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A5CA938" w14:textId="6B319875" w:rsidR="0024119D" w:rsidRPr="001B4022" w:rsidRDefault="00B74BC6" w:rsidP="006042E3">
      <w:pPr>
        <w:spacing w:after="0" w:line="360" w:lineRule="auto"/>
        <w:rPr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Supplementary t</w:t>
      </w:r>
      <w:r w:rsidR="0024119D" w:rsidRPr="0006175B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able </w:t>
      </w:r>
      <w:r w:rsidR="00EE721B">
        <w:rPr>
          <w:rFonts w:ascii="Times New Roman" w:hAnsi="Times New Roman" w:cs="Times New Roman"/>
          <w:b/>
          <w:bCs/>
          <w:sz w:val="20"/>
          <w:szCs w:val="20"/>
          <w:lang w:val="en-US"/>
        </w:rPr>
        <w:t>1</w:t>
      </w:r>
      <w:r w:rsidR="0024119D" w:rsidRPr="0006175B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="0024119D">
        <w:rPr>
          <w:rFonts w:ascii="Times New Roman" w:hAnsi="Times New Roman" w:cs="Times New Roman"/>
          <w:sz w:val="20"/>
          <w:szCs w:val="20"/>
          <w:lang w:val="en-US"/>
        </w:rPr>
        <w:t xml:space="preserve">Histological </w:t>
      </w:r>
      <w:r w:rsidR="0037227D">
        <w:rPr>
          <w:rFonts w:ascii="Times New Roman" w:hAnsi="Times New Roman" w:cs="Times New Roman"/>
          <w:sz w:val="20"/>
          <w:szCs w:val="20"/>
          <w:lang w:val="en-US"/>
        </w:rPr>
        <w:t>properties</w:t>
      </w:r>
      <w:r w:rsidR="001B402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A77576">
        <w:rPr>
          <w:rFonts w:ascii="Times New Roman" w:hAnsi="Times New Roman" w:cs="Times New Roman"/>
          <w:sz w:val="20"/>
          <w:szCs w:val="20"/>
          <w:lang w:val="en-US"/>
        </w:rPr>
        <w:t xml:space="preserve">at </w:t>
      </w:r>
      <w:r w:rsidR="001B4022">
        <w:rPr>
          <w:rFonts w:ascii="Times New Roman" w:hAnsi="Times New Roman" w:cs="Times New Roman"/>
          <w:sz w:val="20"/>
          <w:szCs w:val="20"/>
          <w:lang w:val="en-US"/>
        </w:rPr>
        <w:t xml:space="preserve">the </w:t>
      </w:r>
      <w:r w:rsidR="002941C1">
        <w:rPr>
          <w:rFonts w:ascii="Times New Roman" w:hAnsi="Times New Roman" w:cs="Times New Roman"/>
          <w:sz w:val="20"/>
          <w:szCs w:val="20"/>
          <w:lang w:val="en-US"/>
        </w:rPr>
        <w:t>distal femoral metaphysis and the L6 vertebra</w:t>
      </w:r>
      <w:r w:rsidR="002132A8">
        <w:rPr>
          <w:rFonts w:ascii="Times New Roman" w:hAnsi="Times New Roman" w:cs="Times New Roman"/>
          <w:sz w:val="20"/>
          <w:szCs w:val="20"/>
          <w:lang w:val="en-US"/>
        </w:rPr>
        <w:t>l body</w:t>
      </w:r>
      <w:r w:rsidR="0024119D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="007C4580">
        <w:rPr>
          <w:rFonts w:ascii="Times New Roman" w:hAnsi="Times New Roman" w:cs="Times New Roman"/>
          <w:sz w:val="20"/>
          <w:szCs w:val="20"/>
          <w:lang w:val="en-US"/>
        </w:rPr>
        <w:t>Mineralizing surfaces (MS/BS), mineral apposition rate (MAR), bone formation rate (BFR/BS), osteoblast-covered bone surfaces (</w:t>
      </w:r>
      <w:proofErr w:type="spellStart"/>
      <w:r w:rsidR="007C4580">
        <w:rPr>
          <w:rFonts w:ascii="Times New Roman" w:hAnsi="Times New Roman" w:cs="Times New Roman"/>
          <w:sz w:val="20"/>
          <w:szCs w:val="20"/>
          <w:lang w:val="en-US"/>
        </w:rPr>
        <w:t>Ob.S</w:t>
      </w:r>
      <w:proofErr w:type="spellEnd"/>
      <w:r w:rsidR="007C4580">
        <w:rPr>
          <w:rFonts w:ascii="Times New Roman" w:hAnsi="Times New Roman" w:cs="Times New Roman"/>
          <w:sz w:val="20"/>
          <w:szCs w:val="20"/>
          <w:lang w:val="en-US"/>
        </w:rPr>
        <w:t xml:space="preserve">/BS), osteoid-covered bone surfaces (OS/BS), and osteoclast-covered bone surfaces (OC/BS). </w:t>
      </w:r>
      <w:r w:rsidR="006042E3" w:rsidRPr="0006175B">
        <w:rPr>
          <w:rFonts w:ascii="Times New Roman" w:hAnsi="Times New Roman" w:cs="Times New Roman"/>
          <w:sz w:val="20"/>
          <w:szCs w:val="20"/>
          <w:lang w:val="en-US"/>
        </w:rPr>
        <w:t xml:space="preserve">Data is presented as mean (SD). </w:t>
      </w:r>
      <w:r w:rsidR="006042E3" w:rsidRPr="0006175B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="006042E3" w:rsidRPr="0006175B"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  <w:r w:rsidR="006042E3" w:rsidRPr="0006175B"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 w:rsidR="006042E3" w:rsidRPr="0006175B">
        <w:rPr>
          <w:rFonts w:ascii="Times New Roman" w:hAnsi="Times New Roman" w:cs="Times New Roman"/>
          <w:sz w:val="20"/>
          <w:szCs w:val="20"/>
          <w:lang w:val="en-US"/>
        </w:rPr>
        <w:t xml:space="preserve"> &lt; 0.05 </w:t>
      </w:r>
      <w:r w:rsidR="006042E3">
        <w:rPr>
          <w:rFonts w:ascii="Times New Roman" w:hAnsi="Times New Roman" w:cs="Times New Roman"/>
          <w:sz w:val="20"/>
          <w:szCs w:val="20"/>
          <w:lang w:val="en-US"/>
        </w:rPr>
        <w:t xml:space="preserve">Chow </w:t>
      </w:r>
      <w:r w:rsidR="006042E3" w:rsidRPr="0006175B">
        <w:rPr>
          <w:rFonts w:ascii="Times New Roman" w:hAnsi="Times New Roman" w:cs="Times New Roman"/>
          <w:sz w:val="20"/>
          <w:szCs w:val="20"/>
          <w:lang w:val="en-US"/>
        </w:rPr>
        <w:t xml:space="preserve">vs. </w:t>
      </w:r>
      <w:r w:rsidR="006042E3">
        <w:rPr>
          <w:rFonts w:ascii="Times New Roman" w:hAnsi="Times New Roman" w:cs="Times New Roman"/>
          <w:sz w:val="20"/>
          <w:szCs w:val="20"/>
          <w:lang w:val="en-US"/>
        </w:rPr>
        <w:t>HFD</w:t>
      </w:r>
      <w:r w:rsidR="006042E3" w:rsidRPr="0006175B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="006042E3" w:rsidRPr="0006175B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r w:rsidR="006042E3" w:rsidRPr="0006175B"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  <w:r w:rsidR="006042E3" w:rsidRPr="0006175B"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 w:rsidR="006042E3" w:rsidRPr="0006175B">
        <w:rPr>
          <w:rFonts w:ascii="Times New Roman" w:hAnsi="Times New Roman" w:cs="Times New Roman"/>
          <w:sz w:val="20"/>
          <w:szCs w:val="20"/>
          <w:lang w:val="en-US"/>
        </w:rPr>
        <w:t xml:space="preserve"> &lt; 0.05 </w:t>
      </w:r>
      <w:r w:rsidR="006042E3">
        <w:rPr>
          <w:rFonts w:ascii="Times New Roman" w:hAnsi="Times New Roman" w:cs="Times New Roman"/>
          <w:sz w:val="20"/>
          <w:szCs w:val="20"/>
          <w:lang w:val="en-US"/>
        </w:rPr>
        <w:t xml:space="preserve">Chow </w:t>
      </w:r>
      <w:r w:rsidR="006042E3" w:rsidRPr="0006175B">
        <w:rPr>
          <w:rFonts w:ascii="Times New Roman" w:hAnsi="Times New Roman" w:cs="Times New Roman"/>
          <w:sz w:val="20"/>
          <w:szCs w:val="20"/>
          <w:lang w:val="en-US"/>
        </w:rPr>
        <w:t xml:space="preserve">vs. </w:t>
      </w:r>
      <w:r w:rsidR="006042E3">
        <w:rPr>
          <w:rFonts w:ascii="Times New Roman" w:hAnsi="Times New Roman"/>
          <w:sz w:val="20"/>
          <w:szCs w:val="20"/>
          <w:lang w:val="en-US"/>
        </w:rPr>
        <w:t>Chow</w:t>
      </w:r>
      <w:r w:rsidR="006042E3" w:rsidRPr="002412F2">
        <w:rPr>
          <w:rFonts w:ascii="Times New Roman" w:hAnsi="Times New Roman" w:cs="Times New Roman"/>
          <w:sz w:val="20"/>
          <w:szCs w:val="20"/>
          <w:lang w:val="en-US"/>
        </w:rPr>
        <w:t xml:space="preserve"> + </w:t>
      </w:r>
      <w:r w:rsidR="006042E3">
        <w:rPr>
          <w:rFonts w:ascii="Times New Roman" w:hAnsi="Times New Roman" w:cs="Times New Roman"/>
          <w:sz w:val="20"/>
          <w:szCs w:val="20"/>
          <w:lang w:val="en-US"/>
        </w:rPr>
        <w:t>αActRIIA/IIB ab</w:t>
      </w:r>
      <w:r w:rsidR="006042E3" w:rsidRPr="0006175B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="006042E3" w:rsidRPr="0006175B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c</w:t>
      </w:r>
      <w:r w:rsidR="006042E3" w:rsidRPr="0006175B"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  <w:r w:rsidR="006042E3" w:rsidRPr="0006175B"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 w:rsidR="006042E3" w:rsidRPr="0006175B">
        <w:rPr>
          <w:rFonts w:ascii="Times New Roman" w:hAnsi="Times New Roman" w:cs="Times New Roman"/>
          <w:sz w:val="20"/>
          <w:szCs w:val="20"/>
          <w:lang w:val="en-US"/>
        </w:rPr>
        <w:t xml:space="preserve"> &lt; 0.05 </w:t>
      </w:r>
      <w:r w:rsidR="006042E3">
        <w:rPr>
          <w:rFonts w:ascii="Times New Roman" w:hAnsi="Times New Roman" w:cs="Times New Roman"/>
          <w:sz w:val="20"/>
          <w:szCs w:val="20"/>
          <w:lang w:val="en-US"/>
        </w:rPr>
        <w:t xml:space="preserve">HFD </w:t>
      </w:r>
      <w:r w:rsidR="006042E3" w:rsidRPr="0006175B">
        <w:rPr>
          <w:rFonts w:ascii="Times New Roman" w:hAnsi="Times New Roman" w:cs="Times New Roman"/>
          <w:sz w:val="20"/>
          <w:szCs w:val="20"/>
          <w:lang w:val="en-US"/>
        </w:rPr>
        <w:t xml:space="preserve">vs. </w:t>
      </w:r>
      <w:r w:rsidR="006042E3" w:rsidRPr="002412F2">
        <w:rPr>
          <w:rFonts w:ascii="Times New Roman" w:hAnsi="Times New Roman" w:cs="Times New Roman"/>
          <w:sz w:val="20"/>
          <w:szCs w:val="20"/>
          <w:lang w:val="en-US"/>
        </w:rPr>
        <w:t xml:space="preserve">HFD + </w:t>
      </w:r>
      <w:r w:rsidR="006042E3">
        <w:rPr>
          <w:rFonts w:ascii="Times New Roman" w:hAnsi="Times New Roman" w:cs="Times New Roman"/>
          <w:sz w:val="20"/>
          <w:szCs w:val="20"/>
          <w:lang w:val="en-US"/>
        </w:rPr>
        <w:t>αActRIIA/IIB ab. Group effect</w:t>
      </w:r>
      <w:r w:rsidR="00425DB8">
        <w:rPr>
          <w:rFonts w:ascii="Times New Roman" w:hAnsi="Times New Roman" w:cs="Times New Roman"/>
          <w:sz w:val="20"/>
          <w:szCs w:val="20"/>
          <w:lang w:val="en-US"/>
        </w:rPr>
        <w:t>s</w:t>
      </w:r>
      <w:r w:rsidR="006042E3">
        <w:rPr>
          <w:rFonts w:ascii="Times New Roman" w:hAnsi="Times New Roman" w:cs="Times New Roman"/>
          <w:sz w:val="20"/>
          <w:szCs w:val="20"/>
          <w:lang w:val="en-US"/>
        </w:rPr>
        <w:t xml:space="preserve"> of high-fat diet (HFD), </w:t>
      </w:r>
      <w:r w:rsidR="001527E7" w:rsidRPr="001527E7">
        <w:rPr>
          <w:rFonts w:ascii="Times New Roman" w:hAnsi="Times New Roman" w:cs="Times New Roman"/>
          <w:sz w:val="20"/>
          <w:szCs w:val="20"/>
          <w:lang w:val="en-US"/>
        </w:rPr>
        <w:t xml:space="preserve">αActRIIA/IIB ab </w:t>
      </w:r>
      <w:r w:rsidR="006042E3">
        <w:rPr>
          <w:rFonts w:ascii="Times New Roman" w:hAnsi="Times New Roman" w:cs="Times New Roman"/>
          <w:sz w:val="20"/>
          <w:szCs w:val="20"/>
          <w:lang w:val="en-US"/>
        </w:rPr>
        <w:t xml:space="preserve">treatment (Treat), and interaction between the two (Inter) </w:t>
      </w:r>
      <w:r w:rsidR="00425DB8">
        <w:rPr>
          <w:rFonts w:ascii="Times New Roman" w:hAnsi="Times New Roman" w:cs="Times New Roman"/>
          <w:sz w:val="20"/>
          <w:szCs w:val="20"/>
          <w:lang w:val="en-US"/>
        </w:rPr>
        <w:t>were determined by</w:t>
      </w:r>
      <w:r w:rsidR="006042E3">
        <w:rPr>
          <w:rFonts w:ascii="Times New Roman" w:hAnsi="Times New Roman" w:cs="Times New Roman"/>
          <w:sz w:val="20"/>
          <w:szCs w:val="20"/>
          <w:lang w:val="en-US"/>
        </w:rPr>
        <w:t xml:space="preserve"> two-way analysis of variance (2W-ANOVA) </w:t>
      </w:r>
      <w:r w:rsidR="00425DB8">
        <w:rPr>
          <w:rFonts w:ascii="Times New Roman" w:hAnsi="Times New Roman" w:cs="Times New Roman"/>
          <w:sz w:val="20"/>
          <w:szCs w:val="20"/>
          <w:lang w:val="en-US"/>
        </w:rPr>
        <w:t xml:space="preserve">and are </w:t>
      </w:r>
      <w:r w:rsidR="006042E3">
        <w:rPr>
          <w:rFonts w:ascii="Times New Roman" w:hAnsi="Times New Roman" w:cs="Times New Roman"/>
          <w:sz w:val="20"/>
          <w:szCs w:val="20"/>
          <w:lang w:val="en-US"/>
        </w:rPr>
        <w:t>shown for each parameter. *</w:t>
      </w:r>
      <w:r w:rsidR="006042E3" w:rsidRPr="0006175B"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  <w:r w:rsidR="006042E3" w:rsidRPr="0006175B"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 w:rsidR="006042E3" w:rsidRPr="0006175B">
        <w:rPr>
          <w:rFonts w:ascii="Times New Roman" w:hAnsi="Times New Roman" w:cs="Times New Roman"/>
          <w:sz w:val="20"/>
          <w:szCs w:val="20"/>
          <w:lang w:val="en-US"/>
        </w:rPr>
        <w:t xml:space="preserve"> &lt; 0.05</w:t>
      </w:r>
      <w:r w:rsidR="006042E3">
        <w:rPr>
          <w:rFonts w:ascii="Times New Roman" w:hAnsi="Times New Roman" w:cs="Times New Roman"/>
          <w:sz w:val="20"/>
          <w:szCs w:val="20"/>
          <w:lang w:val="en-US"/>
        </w:rPr>
        <w:t>, **</w:t>
      </w:r>
      <w:r w:rsidR="006042E3" w:rsidRPr="0006175B"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  <w:r w:rsidR="006042E3" w:rsidRPr="0006175B"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 w:rsidR="006042E3" w:rsidRPr="0006175B">
        <w:rPr>
          <w:rFonts w:ascii="Times New Roman" w:hAnsi="Times New Roman" w:cs="Times New Roman"/>
          <w:sz w:val="20"/>
          <w:szCs w:val="20"/>
          <w:lang w:val="en-US"/>
        </w:rPr>
        <w:t xml:space="preserve"> &lt; 0.0</w:t>
      </w:r>
      <w:r w:rsidR="006042E3">
        <w:rPr>
          <w:rFonts w:ascii="Times New Roman" w:hAnsi="Times New Roman" w:cs="Times New Roman"/>
          <w:sz w:val="20"/>
          <w:szCs w:val="20"/>
          <w:lang w:val="en-US"/>
        </w:rPr>
        <w:t>1, ***</w:t>
      </w:r>
      <w:r w:rsidR="006042E3" w:rsidRPr="0006175B"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  <w:r w:rsidR="006042E3" w:rsidRPr="0006175B"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 w:rsidR="006042E3" w:rsidRPr="0006175B">
        <w:rPr>
          <w:rFonts w:ascii="Times New Roman" w:hAnsi="Times New Roman" w:cs="Times New Roman"/>
          <w:sz w:val="20"/>
          <w:szCs w:val="20"/>
          <w:lang w:val="en-US"/>
        </w:rPr>
        <w:t xml:space="preserve"> &lt; 0.0</w:t>
      </w:r>
      <w:r w:rsidR="006042E3">
        <w:rPr>
          <w:rFonts w:ascii="Times New Roman" w:hAnsi="Times New Roman" w:cs="Times New Roman"/>
          <w:sz w:val="20"/>
          <w:szCs w:val="20"/>
          <w:lang w:val="en-US"/>
        </w:rPr>
        <w:t>01, ****</w:t>
      </w:r>
      <w:r w:rsidR="006042E3" w:rsidRPr="0006175B"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  <w:r w:rsidR="006042E3" w:rsidRPr="0006175B"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 w:rsidR="006042E3" w:rsidRPr="0006175B">
        <w:rPr>
          <w:rFonts w:ascii="Times New Roman" w:hAnsi="Times New Roman" w:cs="Times New Roman"/>
          <w:sz w:val="20"/>
          <w:szCs w:val="20"/>
          <w:lang w:val="en-US"/>
        </w:rPr>
        <w:t xml:space="preserve"> &lt; 0.0</w:t>
      </w:r>
      <w:r w:rsidR="006042E3">
        <w:rPr>
          <w:rFonts w:ascii="Times New Roman" w:hAnsi="Times New Roman" w:cs="Times New Roman"/>
          <w:sz w:val="20"/>
          <w:szCs w:val="20"/>
          <w:lang w:val="en-US"/>
        </w:rPr>
        <w:t>001</w:t>
      </w:r>
      <w:r w:rsidR="0098319F">
        <w:rPr>
          <w:rFonts w:ascii="Times New Roman" w:hAnsi="Times New Roman" w:cs="Times New Roman"/>
          <w:sz w:val="20"/>
          <w:szCs w:val="20"/>
          <w:lang w:val="en-US"/>
        </w:rPr>
        <w:t>, ns: not significant.</w:t>
      </w:r>
    </w:p>
    <w:tbl>
      <w:tblPr>
        <w:tblStyle w:val="TableGrid"/>
        <w:tblpPr w:leftFromText="141" w:rightFromText="141" w:vertAnchor="text" w:horzAnchor="margin" w:tblpXSpec="center" w:tblpY="177"/>
        <w:tblW w:w="10490" w:type="dxa"/>
        <w:tblLayout w:type="fixed"/>
        <w:tblLook w:val="04A0" w:firstRow="1" w:lastRow="0" w:firstColumn="1" w:lastColumn="0" w:noHBand="0" w:noVBand="1"/>
      </w:tblPr>
      <w:tblGrid>
        <w:gridCol w:w="2120"/>
        <w:gridCol w:w="1134"/>
        <w:gridCol w:w="1701"/>
        <w:gridCol w:w="1282"/>
        <w:gridCol w:w="1701"/>
        <w:gridCol w:w="752"/>
        <w:gridCol w:w="98"/>
        <w:gridCol w:w="802"/>
        <w:gridCol w:w="49"/>
        <w:gridCol w:w="426"/>
        <w:gridCol w:w="425"/>
      </w:tblGrid>
      <w:tr w:rsidR="0024119D" w:rsidRPr="00CA40BE" w14:paraId="4B852374" w14:textId="77777777" w:rsidTr="00695E98">
        <w:trPr>
          <w:trHeight w:val="280"/>
        </w:trPr>
        <w:tc>
          <w:tcPr>
            <w:tcW w:w="212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583BE5A6" w14:textId="77777777" w:rsidR="0024119D" w:rsidRPr="00CA40BE" w:rsidRDefault="0024119D" w:rsidP="00616CD2">
            <w:pPr>
              <w:rPr>
                <w:rStyle w:val="Strong"/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0CE5F543" w14:textId="77777777" w:rsidR="0024119D" w:rsidRPr="00CA40BE" w:rsidRDefault="0024119D" w:rsidP="00616CD2">
            <w:pPr>
              <w:rPr>
                <w:rStyle w:val="Strong"/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</w:pPr>
            <w:r w:rsidRPr="00CA40BE">
              <w:rPr>
                <w:rStyle w:val="Strong"/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  <w:t>Chow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6CFECAA7" w14:textId="77777777" w:rsidR="0024119D" w:rsidRDefault="0024119D" w:rsidP="00616CD2">
            <w:pPr>
              <w:tabs>
                <w:tab w:val="center" w:pos="975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A40B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Chow + </w:t>
            </w:r>
          </w:p>
          <w:p w14:paraId="05B1552B" w14:textId="77777777" w:rsidR="0024119D" w:rsidRPr="00CA40BE" w:rsidRDefault="0024119D" w:rsidP="00616CD2">
            <w:pPr>
              <w:tabs>
                <w:tab w:val="center" w:pos="975"/>
              </w:tabs>
              <w:rPr>
                <w:rStyle w:val="Strong"/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αActRIIA/IIB ab</w:t>
            </w:r>
            <w:r w:rsidRPr="00CA40BE">
              <w:rPr>
                <w:rStyle w:val="Strong"/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  <w:tab/>
            </w:r>
          </w:p>
        </w:tc>
        <w:tc>
          <w:tcPr>
            <w:tcW w:w="1282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7F1D06B1" w14:textId="77777777" w:rsidR="0024119D" w:rsidRPr="00CA40BE" w:rsidRDefault="0024119D" w:rsidP="00616CD2">
            <w:pPr>
              <w:rPr>
                <w:rStyle w:val="Strong"/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</w:pPr>
            <w:r w:rsidRPr="00CA40BE">
              <w:rPr>
                <w:rStyle w:val="Strong"/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  <w:t>HFD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1796BDB9" w14:textId="77777777" w:rsidR="0024119D" w:rsidRPr="00CA40BE" w:rsidRDefault="0024119D" w:rsidP="00616CD2">
            <w:pPr>
              <w:rPr>
                <w:rStyle w:val="Strong"/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</w:pPr>
            <w:r w:rsidRPr="00CA40B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HFD +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αActRIIA/IIB ab</w:t>
            </w:r>
          </w:p>
        </w:tc>
        <w:tc>
          <w:tcPr>
            <w:tcW w:w="255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F91AC8" w14:textId="77777777" w:rsidR="0024119D" w:rsidRDefault="0024119D" w:rsidP="00616CD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W-ANOVA</w:t>
            </w:r>
          </w:p>
        </w:tc>
      </w:tr>
      <w:tr w:rsidR="0024119D" w:rsidRPr="00CA40BE" w14:paraId="00EDF12F" w14:textId="77777777" w:rsidTr="003430E6">
        <w:trPr>
          <w:trHeight w:hRule="exact" w:val="280"/>
        </w:trPr>
        <w:tc>
          <w:tcPr>
            <w:tcW w:w="212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DADE6D7" w14:textId="77777777" w:rsidR="0024119D" w:rsidRPr="00CA40BE" w:rsidRDefault="0024119D" w:rsidP="00616CD2">
            <w:pPr>
              <w:rPr>
                <w:rStyle w:val="Strong"/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37DADCF" w14:textId="77777777" w:rsidR="0024119D" w:rsidRPr="00CA40BE" w:rsidRDefault="0024119D" w:rsidP="00616CD2">
            <w:pPr>
              <w:rPr>
                <w:rStyle w:val="Strong"/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781A0AA" w14:textId="77777777" w:rsidR="0024119D" w:rsidRPr="00CA40BE" w:rsidRDefault="0024119D" w:rsidP="00616CD2">
            <w:pPr>
              <w:tabs>
                <w:tab w:val="center" w:pos="975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8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2FD51A8" w14:textId="77777777" w:rsidR="0024119D" w:rsidRPr="00CA40BE" w:rsidRDefault="0024119D" w:rsidP="00616CD2">
            <w:pPr>
              <w:rPr>
                <w:rStyle w:val="Strong"/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B3260D7" w14:textId="77777777" w:rsidR="0024119D" w:rsidRPr="00CA40BE" w:rsidRDefault="0024119D" w:rsidP="00616CD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6B9E489" w14:textId="77777777" w:rsidR="0024119D" w:rsidRPr="00E2322C" w:rsidRDefault="0024119D" w:rsidP="00616CD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2322C">
              <w:rPr>
                <w:rFonts w:ascii="Times New Roman" w:hAnsi="Times New Roman"/>
                <w:sz w:val="20"/>
                <w:szCs w:val="20"/>
                <w:lang w:val="en-US"/>
              </w:rPr>
              <w:t>HFD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8119BB" w14:textId="77777777" w:rsidR="0024119D" w:rsidRDefault="0024119D" w:rsidP="00616CD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Treat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7C52375" w14:textId="77777777" w:rsidR="0024119D" w:rsidRDefault="0024119D" w:rsidP="00616CD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Inter</w:t>
            </w:r>
          </w:p>
        </w:tc>
      </w:tr>
      <w:tr w:rsidR="0024119D" w:rsidRPr="00CA40BE" w14:paraId="16B6B593" w14:textId="77777777" w:rsidTr="00616CD2">
        <w:trPr>
          <w:gridAfter w:val="1"/>
          <w:wAfter w:w="425" w:type="dxa"/>
          <w:trHeight w:val="300"/>
        </w:trPr>
        <w:tc>
          <w:tcPr>
            <w:tcW w:w="10065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4A5BF6" w14:textId="1E6A3FD6" w:rsidR="0024119D" w:rsidRDefault="005733A3" w:rsidP="00616CD2">
            <w:pPr>
              <w:rPr>
                <w:rStyle w:val="Strong"/>
                <w:rFonts w:ascii="Times New Roman" w:hAnsi="Times New Roman"/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>
              <w:rPr>
                <w:rStyle w:val="Strong"/>
                <w:rFonts w:ascii="Times New Roman" w:hAnsi="Times New Roman"/>
                <w:b w:val="0"/>
                <w:bCs w:val="0"/>
                <w:i/>
                <w:iCs/>
                <w:sz w:val="20"/>
                <w:szCs w:val="20"/>
                <w:lang w:val="en-GB"/>
              </w:rPr>
              <w:t>Distal femoral metaphysis</w:t>
            </w:r>
          </w:p>
        </w:tc>
      </w:tr>
      <w:tr w:rsidR="0024119D" w:rsidRPr="00CA40BE" w14:paraId="24CC1C9A" w14:textId="77777777" w:rsidTr="003430E6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</w:tcPr>
          <w:p w14:paraId="7A609919" w14:textId="39302936" w:rsidR="0024119D" w:rsidRPr="0092694B" w:rsidRDefault="005733A3" w:rsidP="00616CD2">
            <w:pPr>
              <w:rPr>
                <w:rStyle w:val="Strong"/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rStyle w:val="Strong"/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  <w:t>MS/BS</w:t>
            </w:r>
            <w:r w:rsidR="0024119D">
              <w:rPr>
                <w:rStyle w:val="Strong"/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  <w:t xml:space="preserve"> (</w:t>
            </w:r>
            <w:r>
              <w:rPr>
                <w:rStyle w:val="Strong"/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  <w:t>%</w:t>
            </w:r>
            <w:r w:rsidR="0024119D">
              <w:rPr>
                <w:rStyle w:val="Strong"/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DE45F9" w14:textId="5140D48A" w:rsidR="0024119D" w:rsidRPr="00CA40BE" w:rsidRDefault="006C07C1" w:rsidP="00616CD2">
            <w:pPr>
              <w:rPr>
                <w:rStyle w:val="Strong"/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rStyle w:val="Strong"/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  <w:t>25 (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82F3EE4" w14:textId="150CE33C" w:rsidR="0024119D" w:rsidRPr="00CA40BE" w:rsidRDefault="001B083E" w:rsidP="00616CD2">
            <w:pPr>
              <w:rPr>
                <w:rStyle w:val="Strong"/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rStyle w:val="Strong"/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  <w:t>32 (13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478C9E13" w14:textId="1D137381" w:rsidR="0024119D" w:rsidRPr="00CA40BE" w:rsidRDefault="002415B9" w:rsidP="00616CD2">
            <w:pPr>
              <w:rPr>
                <w:rStyle w:val="Strong"/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rStyle w:val="Strong"/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  <w:t>13 (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8991272" w14:textId="1E205C81" w:rsidR="0024119D" w:rsidRPr="00CA40BE" w:rsidRDefault="002415B9" w:rsidP="00616CD2">
            <w:pPr>
              <w:rPr>
                <w:rStyle w:val="Strong"/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rStyle w:val="Strong"/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  <w:t>25 (14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658D90" w14:textId="71B4EF5C" w:rsidR="0024119D" w:rsidRDefault="00FD0F13" w:rsidP="00616CD2">
            <w:pPr>
              <w:jc w:val="center"/>
              <w:rPr>
                <w:rStyle w:val="Strong"/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rStyle w:val="Strong"/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  <w:t>*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F48164" w14:textId="183BAED7" w:rsidR="0024119D" w:rsidRDefault="00FD0F13" w:rsidP="00616CD2">
            <w:pPr>
              <w:jc w:val="center"/>
              <w:rPr>
                <w:rStyle w:val="Strong"/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rStyle w:val="Strong"/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  <w:t>**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149606" w14:textId="0FC1AA9F" w:rsidR="0024119D" w:rsidRDefault="00FD0F13" w:rsidP="00616CD2">
            <w:pPr>
              <w:jc w:val="center"/>
              <w:rPr>
                <w:rStyle w:val="Strong"/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rStyle w:val="Strong"/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  <w:t>ns</w:t>
            </w:r>
          </w:p>
        </w:tc>
      </w:tr>
      <w:tr w:rsidR="00E838C4" w:rsidRPr="00CA40BE" w14:paraId="65982FB8" w14:textId="77777777" w:rsidTr="003430E6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</w:tcPr>
          <w:p w14:paraId="5233E4AF" w14:textId="5A17AA00" w:rsidR="00E838C4" w:rsidRDefault="00E838C4" w:rsidP="00616CD2">
            <w:pPr>
              <w:rPr>
                <w:rStyle w:val="Strong"/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rStyle w:val="Strong"/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  <w:t>MAR (µm/d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BD8F56D" w14:textId="5675ABB6" w:rsidR="00E838C4" w:rsidRDefault="006C07C1" w:rsidP="00616CD2">
            <w:pPr>
              <w:rPr>
                <w:rStyle w:val="Strong"/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rStyle w:val="Strong"/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  <w:t>1.2 (0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D4C26FF" w14:textId="4BC2E89C" w:rsidR="00E838C4" w:rsidRDefault="001B083E" w:rsidP="00616CD2">
            <w:pPr>
              <w:rPr>
                <w:rStyle w:val="Strong"/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rStyle w:val="Strong"/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  <w:t>1.3 (0.2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2D80DAA8" w14:textId="1F09F81F" w:rsidR="00E838C4" w:rsidRDefault="002415B9" w:rsidP="00616CD2">
            <w:pPr>
              <w:rPr>
                <w:rStyle w:val="Strong"/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rStyle w:val="Strong"/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  <w:t>1.3 (0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3512697" w14:textId="1714402C" w:rsidR="00E838C4" w:rsidRDefault="002415B9" w:rsidP="00616CD2">
            <w:pPr>
              <w:rPr>
                <w:rStyle w:val="Strong"/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rStyle w:val="Strong"/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  <w:t>1.3 (0.3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42343E" w14:textId="3693DF89" w:rsidR="00E838C4" w:rsidRDefault="00FD0F13" w:rsidP="00616CD2">
            <w:pPr>
              <w:jc w:val="center"/>
              <w:rPr>
                <w:rStyle w:val="Strong"/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rStyle w:val="Strong"/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  <w:t>ns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DAE9A4" w14:textId="22098465" w:rsidR="00E838C4" w:rsidRDefault="00FD0F13" w:rsidP="00616CD2">
            <w:pPr>
              <w:jc w:val="center"/>
              <w:rPr>
                <w:rStyle w:val="Strong"/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rStyle w:val="Strong"/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  <w:t>ns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421E7B" w14:textId="4FE05C85" w:rsidR="00E838C4" w:rsidRDefault="00FD0F13" w:rsidP="00616CD2">
            <w:pPr>
              <w:jc w:val="center"/>
              <w:rPr>
                <w:rStyle w:val="Strong"/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rStyle w:val="Strong"/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  <w:t>ns</w:t>
            </w:r>
          </w:p>
        </w:tc>
      </w:tr>
      <w:tr w:rsidR="0024119D" w:rsidRPr="00CA40BE" w14:paraId="3CBA18E7" w14:textId="77777777" w:rsidTr="003430E6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</w:tcPr>
          <w:p w14:paraId="4572112B" w14:textId="7AD455C5" w:rsidR="0024119D" w:rsidRPr="00616CD2" w:rsidRDefault="00E838C4" w:rsidP="00616CD2">
            <w:pPr>
              <w:rPr>
                <w:rStyle w:val="Strong"/>
                <w:rFonts w:ascii="Times New Roman" w:hAnsi="Times New Roman"/>
                <w:b w:val="0"/>
                <w:bCs w:val="0"/>
                <w:sz w:val="20"/>
                <w:szCs w:val="20"/>
                <w:lang w:val="de-DE"/>
              </w:rPr>
            </w:pPr>
            <w:r w:rsidRPr="00616CD2">
              <w:rPr>
                <w:rStyle w:val="Strong"/>
                <w:rFonts w:ascii="Times New Roman" w:hAnsi="Times New Roman"/>
                <w:b w:val="0"/>
                <w:bCs w:val="0"/>
                <w:sz w:val="20"/>
                <w:szCs w:val="20"/>
                <w:lang w:val="de-DE"/>
              </w:rPr>
              <w:t>BFR/BS (</w:t>
            </w:r>
            <w:r w:rsidR="0000116E" w:rsidRPr="00616CD2">
              <w:rPr>
                <w:rStyle w:val="Strong"/>
                <w:rFonts w:ascii="Times New Roman" w:hAnsi="Times New Roman"/>
                <w:b w:val="0"/>
                <w:bCs w:val="0"/>
                <w:sz w:val="20"/>
                <w:szCs w:val="20"/>
                <w:lang w:val="de-DE"/>
              </w:rPr>
              <w:t>µm</w:t>
            </w:r>
            <w:r w:rsidR="0000116E" w:rsidRPr="00616CD2">
              <w:rPr>
                <w:rStyle w:val="Strong"/>
                <w:rFonts w:ascii="Times New Roman" w:hAnsi="Times New Roman"/>
                <w:b w:val="0"/>
                <w:bCs w:val="0"/>
                <w:sz w:val="20"/>
                <w:szCs w:val="20"/>
                <w:vertAlign w:val="superscript"/>
                <w:lang w:val="de-DE"/>
              </w:rPr>
              <w:t>3</w:t>
            </w:r>
            <w:r w:rsidR="0000116E" w:rsidRPr="00616CD2">
              <w:rPr>
                <w:rStyle w:val="Strong"/>
                <w:rFonts w:ascii="Times New Roman" w:hAnsi="Times New Roman"/>
                <w:b w:val="0"/>
                <w:bCs w:val="0"/>
                <w:sz w:val="20"/>
                <w:szCs w:val="20"/>
                <w:lang w:val="de-DE"/>
              </w:rPr>
              <w:t>/µm</w:t>
            </w:r>
            <w:r w:rsidR="0000116E" w:rsidRPr="00616CD2">
              <w:rPr>
                <w:rStyle w:val="Strong"/>
                <w:rFonts w:ascii="Times New Roman" w:hAnsi="Times New Roman"/>
                <w:b w:val="0"/>
                <w:bCs w:val="0"/>
                <w:sz w:val="20"/>
                <w:szCs w:val="20"/>
                <w:vertAlign w:val="superscript"/>
                <w:lang w:val="de-DE"/>
              </w:rPr>
              <w:t>2</w:t>
            </w:r>
            <w:r w:rsidR="0000116E" w:rsidRPr="00616CD2">
              <w:rPr>
                <w:rStyle w:val="Strong"/>
                <w:rFonts w:ascii="Times New Roman" w:hAnsi="Times New Roman"/>
                <w:b w:val="0"/>
                <w:bCs w:val="0"/>
                <w:sz w:val="20"/>
                <w:szCs w:val="20"/>
                <w:lang w:val="de-DE"/>
              </w:rPr>
              <w:t>/d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097490" w14:textId="1D4B60DA" w:rsidR="0024119D" w:rsidRPr="00CA40BE" w:rsidRDefault="006C07C1" w:rsidP="00616CD2">
            <w:pPr>
              <w:rPr>
                <w:rStyle w:val="Strong"/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rStyle w:val="Strong"/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  <w:t>0.</w:t>
            </w:r>
            <w:r w:rsidR="00C74107">
              <w:rPr>
                <w:rStyle w:val="Strong"/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  <w:t>30</w:t>
            </w:r>
            <w:r>
              <w:rPr>
                <w:rStyle w:val="Strong"/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  <w:t xml:space="preserve"> (0.</w:t>
            </w:r>
            <w:r w:rsidR="001B083E">
              <w:rPr>
                <w:rStyle w:val="Strong"/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  <w:t>09</w:t>
            </w:r>
            <w:r>
              <w:rPr>
                <w:rStyle w:val="Strong"/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9C99F44" w14:textId="6325AC35" w:rsidR="0024119D" w:rsidRPr="00CA40BE" w:rsidRDefault="001B083E" w:rsidP="00616CD2">
            <w:pPr>
              <w:rPr>
                <w:rStyle w:val="Strong"/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rStyle w:val="Strong"/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  <w:t>0.41 (0.21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06EFBD36" w14:textId="5AD4F54C" w:rsidR="0024119D" w:rsidRPr="00CA40BE" w:rsidRDefault="002415B9" w:rsidP="00616CD2">
            <w:pPr>
              <w:rPr>
                <w:rStyle w:val="Strong"/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rStyle w:val="Strong"/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  <w:t>0.17 (0.0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63A7B5D" w14:textId="107E805A" w:rsidR="0024119D" w:rsidRPr="00CA40BE" w:rsidRDefault="002415B9" w:rsidP="00616CD2">
            <w:pPr>
              <w:rPr>
                <w:rStyle w:val="Strong"/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rStyle w:val="Strong"/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  <w:t>0.37 (0.28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9B61D8" w14:textId="69E39641" w:rsidR="0024119D" w:rsidRDefault="00751708" w:rsidP="00616CD2">
            <w:pPr>
              <w:jc w:val="center"/>
              <w:rPr>
                <w:rStyle w:val="Strong"/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rStyle w:val="Strong"/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  <w:t>ns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058B1C" w14:textId="63A7C76A" w:rsidR="0024119D" w:rsidRDefault="00751708" w:rsidP="00616CD2">
            <w:pPr>
              <w:jc w:val="center"/>
              <w:rPr>
                <w:rStyle w:val="Strong"/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rStyle w:val="Strong"/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  <w:t>*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B6A3E4" w14:textId="52E9DB86" w:rsidR="0024119D" w:rsidRDefault="00751708" w:rsidP="00616CD2">
            <w:pPr>
              <w:jc w:val="center"/>
              <w:rPr>
                <w:rStyle w:val="Strong"/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rStyle w:val="Strong"/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  <w:t>ns</w:t>
            </w:r>
          </w:p>
        </w:tc>
      </w:tr>
      <w:tr w:rsidR="0024119D" w:rsidRPr="00CA40BE" w14:paraId="67414C52" w14:textId="77777777" w:rsidTr="003430E6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</w:tcPr>
          <w:p w14:paraId="007433A3" w14:textId="32769DDB" w:rsidR="0024119D" w:rsidRPr="00CA40BE" w:rsidRDefault="0000116E" w:rsidP="00616CD2">
            <w:pPr>
              <w:rPr>
                <w:rStyle w:val="Strong"/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</w:pPr>
            <w:proofErr w:type="spellStart"/>
            <w:r>
              <w:rPr>
                <w:rStyle w:val="Strong"/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  <w:t>Ob.S</w:t>
            </w:r>
            <w:proofErr w:type="spellEnd"/>
            <w:r>
              <w:rPr>
                <w:rStyle w:val="Strong"/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  <w:t>/BS</w:t>
            </w:r>
            <w:r w:rsidR="00A44E34">
              <w:rPr>
                <w:rStyle w:val="Strong"/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EDA4D9" w14:textId="341A659E" w:rsidR="0024119D" w:rsidRPr="00CA40BE" w:rsidRDefault="00250FC7" w:rsidP="00616CD2">
            <w:pPr>
              <w:rPr>
                <w:rStyle w:val="Strong"/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rStyle w:val="Strong"/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  <w:t>11 (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BD9C7E4" w14:textId="29309BEA" w:rsidR="0024119D" w:rsidRPr="00F10417" w:rsidRDefault="00FD7978" w:rsidP="00616CD2">
            <w:pPr>
              <w:rPr>
                <w:rStyle w:val="Strong"/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rStyle w:val="Strong"/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  <w:t>4 (3)</w:t>
            </w:r>
            <w:r w:rsidR="00F10417">
              <w:rPr>
                <w:rStyle w:val="Strong"/>
                <w:rFonts w:ascii="Times New Roman" w:hAnsi="Times New Roman"/>
                <w:b w:val="0"/>
                <w:bCs w:val="0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5CD6377F" w14:textId="177CFDD7" w:rsidR="0024119D" w:rsidRPr="00F10417" w:rsidRDefault="000459F8" w:rsidP="00616CD2">
            <w:pPr>
              <w:rPr>
                <w:rStyle w:val="Strong"/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rStyle w:val="Strong"/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  <w:t>2 (1)</w:t>
            </w:r>
            <w:r w:rsidR="00F10417">
              <w:rPr>
                <w:rStyle w:val="Strong"/>
                <w:rFonts w:ascii="Times New Roman" w:hAnsi="Times New Roman"/>
                <w:b w:val="0"/>
                <w:bCs w:val="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11BF07F" w14:textId="3C3D45B0" w:rsidR="0024119D" w:rsidRPr="00CA40BE" w:rsidRDefault="00513740" w:rsidP="00616CD2">
            <w:pPr>
              <w:rPr>
                <w:rStyle w:val="Strong"/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rStyle w:val="Strong"/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  <w:t>5 (4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E602C4" w14:textId="171E0ABA" w:rsidR="0024119D" w:rsidRPr="00CA40BE" w:rsidRDefault="00CA606D" w:rsidP="00616CD2">
            <w:pPr>
              <w:jc w:val="center"/>
              <w:rPr>
                <w:rStyle w:val="Strong"/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rStyle w:val="Strong"/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  <w:t>**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04EFBE" w14:textId="57B55693" w:rsidR="0024119D" w:rsidRPr="00CA40BE" w:rsidRDefault="00CA606D" w:rsidP="00616CD2">
            <w:pPr>
              <w:jc w:val="center"/>
              <w:rPr>
                <w:rStyle w:val="Strong"/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rStyle w:val="Strong"/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  <w:t>*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6E445B" w14:textId="16CA90C6" w:rsidR="0024119D" w:rsidRPr="00CA40BE" w:rsidRDefault="00CA606D" w:rsidP="00616CD2">
            <w:pPr>
              <w:jc w:val="center"/>
              <w:rPr>
                <w:rStyle w:val="Strong"/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rStyle w:val="Strong"/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  <w:t>***</w:t>
            </w:r>
          </w:p>
        </w:tc>
      </w:tr>
      <w:tr w:rsidR="0000116E" w:rsidRPr="00CA40BE" w14:paraId="14F29C33" w14:textId="77777777" w:rsidTr="003430E6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</w:tcPr>
          <w:p w14:paraId="6707D727" w14:textId="538F45C2" w:rsidR="0000116E" w:rsidRDefault="0000116E" w:rsidP="00616CD2">
            <w:pPr>
              <w:rPr>
                <w:rStyle w:val="Strong"/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rStyle w:val="Strong"/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  <w:t>OS/BS</w:t>
            </w:r>
            <w:r w:rsidR="00A44E34">
              <w:rPr>
                <w:rStyle w:val="Strong"/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2D5E5BC" w14:textId="0523DBEB" w:rsidR="0000116E" w:rsidRPr="00CA40BE" w:rsidRDefault="00FD7978" w:rsidP="00616CD2">
            <w:pPr>
              <w:rPr>
                <w:rStyle w:val="Strong"/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rStyle w:val="Strong"/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  <w:t>12 (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2DB2CB8" w14:textId="2ED9A190" w:rsidR="0000116E" w:rsidRPr="00CA40BE" w:rsidRDefault="00FD7978" w:rsidP="00616CD2">
            <w:pPr>
              <w:rPr>
                <w:rStyle w:val="Strong"/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rStyle w:val="Strong"/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  <w:t>6 (5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3D4F7D5D" w14:textId="390F877A" w:rsidR="0000116E" w:rsidRPr="005F6228" w:rsidRDefault="000459F8" w:rsidP="00616CD2">
            <w:pPr>
              <w:rPr>
                <w:rStyle w:val="Strong"/>
                <w:rFonts w:ascii="Times New Roman" w:hAnsi="Times New Roman"/>
                <w:b w:val="0"/>
                <w:bCs w:val="0"/>
                <w:sz w:val="20"/>
                <w:szCs w:val="20"/>
                <w:vertAlign w:val="superscript"/>
                <w:lang w:val="en-GB"/>
              </w:rPr>
            </w:pPr>
            <w:r>
              <w:rPr>
                <w:rStyle w:val="Strong"/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  <w:t>3 (1)</w:t>
            </w:r>
            <w:r w:rsidR="005F6228">
              <w:rPr>
                <w:rStyle w:val="Strong"/>
                <w:rFonts w:ascii="Times New Roman" w:hAnsi="Times New Roman"/>
                <w:b w:val="0"/>
                <w:bCs w:val="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D892F8E" w14:textId="3F91C9F3" w:rsidR="0000116E" w:rsidRPr="00CA40BE" w:rsidRDefault="00513740" w:rsidP="00616CD2">
            <w:pPr>
              <w:rPr>
                <w:rStyle w:val="Strong"/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rStyle w:val="Strong"/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  <w:t>9 (9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F21B1A" w14:textId="59E31F86" w:rsidR="0000116E" w:rsidRDefault="005F6228" w:rsidP="00616CD2">
            <w:pPr>
              <w:jc w:val="center"/>
              <w:rPr>
                <w:rStyle w:val="Strong"/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rStyle w:val="Strong"/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  <w:t>ns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0676FC" w14:textId="14328350" w:rsidR="0000116E" w:rsidRDefault="005F6228" w:rsidP="00616CD2">
            <w:pPr>
              <w:jc w:val="center"/>
              <w:rPr>
                <w:rStyle w:val="Strong"/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rStyle w:val="Strong"/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  <w:t>ns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0F606B" w14:textId="36740D59" w:rsidR="0000116E" w:rsidRDefault="005F6228" w:rsidP="00616CD2">
            <w:pPr>
              <w:jc w:val="center"/>
              <w:rPr>
                <w:rStyle w:val="Strong"/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rStyle w:val="Strong"/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  <w:t>**</w:t>
            </w:r>
          </w:p>
        </w:tc>
      </w:tr>
      <w:tr w:rsidR="0024119D" w:rsidRPr="00CA40BE" w14:paraId="26F900C8" w14:textId="77777777" w:rsidTr="003430E6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</w:tcPr>
          <w:p w14:paraId="4F19C9F8" w14:textId="72BDD288" w:rsidR="0024119D" w:rsidRPr="00CA40BE" w:rsidRDefault="0000116E" w:rsidP="00616CD2">
            <w:pPr>
              <w:rPr>
                <w:rStyle w:val="Strong"/>
                <w:rFonts w:ascii="Times New Roman" w:hAnsi="Times New Roman"/>
                <w:b w:val="0"/>
                <w:bCs w:val="0"/>
                <w:sz w:val="20"/>
                <w:szCs w:val="20"/>
                <w:lang w:val="de-DE"/>
              </w:rPr>
            </w:pPr>
            <w:r>
              <w:rPr>
                <w:rStyle w:val="Strong"/>
                <w:rFonts w:ascii="Times New Roman" w:hAnsi="Times New Roman"/>
                <w:b w:val="0"/>
                <w:bCs w:val="0"/>
                <w:sz w:val="20"/>
                <w:szCs w:val="20"/>
                <w:lang w:val="de-DE"/>
              </w:rPr>
              <w:t>OC/BS</w:t>
            </w:r>
            <w:r w:rsidR="00A44E34">
              <w:rPr>
                <w:rStyle w:val="Strong"/>
                <w:rFonts w:ascii="Times New Roman" w:hAnsi="Times New Roman"/>
                <w:b w:val="0"/>
                <w:bCs w:val="0"/>
                <w:sz w:val="20"/>
                <w:szCs w:val="20"/>
                <w:lang w:val="de-DE"/>
              </w:rPr>
              <w:t xml:space="preserve"> (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B660351" w14:textId="0BBBEE3C" w:rsidR="0024119D" w:rsidRPr="00CA40BE" w:rsidRDefault="00CA6858" w:rsidP="00616CD2">
            <w:pPr>
              <w:rPr>
                <w:rStyle w:val="Strong"/>
                <w:rFonts w:ascii="Times New Roman" w:hAnsi="Times New Roman"/>
                <w:b w:val="0"/>
                <w:bCs w:val="0"/>
                <w:sz w:val="20"/>
                <w:szCs w:val="20"/>
                <w:lang w:val="de-DE"/>
              </w:rPr>
            </w:pPr>
            <w:r>
              <w:rPr>
                <w:rStyle w:val="Strong"/>
                <w:rFonts w:ascii="Times New Roman" w:hAnsi="Times New Roman"/>
                <w:b w:val="0"/>
                <w:bCs w:val="0"/>
                <w:sz w:val="20"/>
                <w:szCs w:val="20"/>
                <w:lang w:val="de-DE"/>
              </w:rPr>
              <w:t>16 (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399F433" w14:textId="7FC81098" w:rsidR="0024119D" w:rsidRPr="00092A04" w:rsidRDefault="00443A33" w:rsidP="00616CD2">
            <w:pPr>
              <w:rPr>
                <w:rStyle w:val="Strong"/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rStyle w:val="Strong"/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  <w:t>22 (5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4439FDBA" w14:textId="0EB684CF" w:rsidR="0024119D" w:rsidRPr="00092A04" w:rsidRDefault="00443A33" w:rsidP="00616CD2">
            <w:pPr>
              <w:rPr>
                <w:rStyle w:val="Strong"/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rStyle w:val="Strong"/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  <w:t>18 (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FC7A10F" w14:textId="35932354" w:rsidR="0024119D" w:rsidRPr="00CA40BE" w:rsidRDefault="00684D10" w:rsidP="00616CD2">
            <w:pPr>
              <w:rPr>
                <w:rStyle w:val="Strong"/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rStyle w:val="Strong"/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  <w:t>16 (6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7AAA25" w14:textId="29EA1702" w:rsidR="0024119D" w:rsidRDefault="00410F7F" w:rsidP="00616CD2">
            <w:pPr>
              <w:jc w:val="center"/>
              <w:rPr>
                <w:rStyle w:val="Strong"/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rStyle w:val="Strong"/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  <w:t>ns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DE244A" w14:textId="32D22DE3" w:rsidR="0024119D" w:rsidRDefault="00410F7F" w:rsidP="00616CD2">
            <w:pPr>
              <w:jc w:val="center"/>
              <w:rPr>
                <w:rStyle w:val="Strong"/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rStyle w:val="Strong"/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  <w:t>ns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22CC00" w14:textId="4AC0A54D" w:rsidR="0024119D" w:rsidRDefault="00410F7F" w:rsidP="00616CD2">
            <w:pPr>
              <w:jc w:val="center"/>
              <w:rPr>
                <w:rStyle w:val="Strong"/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rStyle w:val="Strong"/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  <w:t>ns</w:t>
            </w:r>
          </w:p>
        </w:tc>
      </w:tr>
      <w:tr w:rsidR="0024119D" w:rsidRPr="00CA40BE" w14:paraId="4B7DAF91" w14:textId="77777777" w:rsidTr="00695E98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</w:tcPr>
          <w:p w14:paraId="399FB7E5" w14:textId="77777777" w:rsidR="0024119D" w:rsidRPr="00CA40BE" w:rsidRDefault="0024119D" w:rsidP="00616CD2">
            <w:pPr>
              <w:rPr>
                <w:rStyle w:val="Strong"/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5EB1B8" w14:textId="77777777" w:rsidR="0024119D" w:rsidRPr="00CA40BE" w:rsidRDefault="0024119D" w:rsidP="00616CD2">
            <w:pPr>
              <w:rPr>
                <w:rStyle w:val="Strong"/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ED4BE68" w14:textId="77777777" w:rsidR="0024119D" w:rsidRPr="00CA40BE" w:rsidRDefault="0024119D" w:rsidP="00616CD2">
            <w:pPr>
              <w:rPr>
                <w:rStyle w:val="Strong"/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3299581A" w14:textId="77777777" w:rsidR="0024119D" w:rsidRPr="00CA40BE" w:rsidRDefault="0024119D" w:rsidP="00616CD2">
            <w:pPr>
              <w:rPr>
                <w:rStyle w:val="Strong"/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FD59963" w14:textId="77777777" w:rsidR="0024119D" w:rsidRPr="00CA40BE" w:rsidRDefault="0024119D" w:rsidP="00616CD2">
            <w:pPr>
              <w:rPr>
                <w:rStyle w:val="Strong"/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 w14:paraId="006A50CC" w14:textId="77777777" w:rsidR="0024119D" w:rsidRPr="00CA40BE" w:rsidRDefault="0024119D" w:rsidP="00616CD2">
            <w:pPr>
              <w:jc w:val="center"/>
              <w:rPr>
                <w:rStyle w:val="Strong"/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AA4FD2" w14:textId="77777777" w:rsidR="0024119D" w:rsidRPr="00CA40BE" w:rsidRDefault="0024119D" w:rsidP="00616CD2">
            <w:pPr>
              <w:jc w:val="center"/>
              <w:rPr>
                <w:rStyle w:val="Strong"/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5C4D71F" w14:textId="77777777" w:rsidR="0024119D" w:rsidRPr="00CA40BE" w:rsidRDefault="0024119D" w:rsidP="00616CD2">
            <w:pPr>
              <w:jc w:val="center"/>
              <w:rPr>
                <w:rStyle w:val="Strong"/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</w:pPr>
          </w:p>
        </w:tc>
      </w:tr>
      <w:tr w:rsidR="0024119D" w:rsidRPr="00CA40BE" w14:paraId="3B69CF07" w14:textId="77777777" w:rsidTr="00616CD2">
        <w:trPr>
          <w:gridAfter w:val="1"/>
          <w:wAfter w:w="425" w:type="dxa"/>
          <w:trHeight w:val="300"/>
        </w:trPr>
        <w:tc>
          <w:tcPr>
            <w:tcW w:w="10065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14:paraId="2FC53407" w14:textId="25814914" w:rsidR="0024119D" w:rsidRPr="00CA40BE" w:rsidRDefault="0000116E" w:rsidP="00616CD2">
            <w:pPr>
              <w:rPr>
                <w:rStyle w:val="Strong"/>
                <w:rFonts w:ascii="Times New Roman" w:hAnsi="Times New Roman"/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>
              <w:rPr>
                <w:rStyle w:val="Strong"/>
                <w:rFonts w:ascii="Times New Roman" w:hAnsi="Times New Roman"/>
                <w:b w:val="0"/>
                <w:bCs w:val="0"/>
                <w:i/>
                <w:iCs/>
                <w:sz w:val="20"/>
                <w:szCs w:val="20"/>
                <w:lang w:val="en-GB"/>
              </w:rPr>
              <w:t>L6 vertebra</w:t>
            </w:r>
            <w:r w:rsidR="002132A8">
              <w:rPr>
                <w:rStyle w:val="Strong"/>
                <w:rFonts w:ascii="Times New Roman" w:hAnsi="Times New Roman"/>
                <w:b w:val="0"/>
                <w:bCs w:val="0"/>
                <w:i/>
                <w:iCs/>
                <w:sz w:val="20"/>
                <w:szCs w:val="20"/>
                <w:lang w:val="en-GB"/>
              </w:rPr>
              <w:t>l body</w:t>
            </w:r>
          </w:p>
        </w:tc>
      </w:tr>
      <w:tr w:rsidR="0000116E" w:rsidRPr="00CA40BE" w14:paraId="7DE79BD1" w14:textId="77777777" w:rsidTr="003430E6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</w:tcPr>
          <w:p w14:paraId="65381B41" w14:textId="47F1377D" w:rsidR="0000116E" w:rsidRPr="00CA40BE" w:rsidRDefault="0000116E" w:rsidP="0000116E">
            <w:pPr>
              <w:rPr>
                <w:rStyle w:val="Strong"/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rStyle w:val="Strong"/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  <w:t>MS/BS (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7A730B" w14:textId="2A861F30" w:rsidR="0000116E" w:rsidRPr="00CA40BE" w:rsidRDefault="009125F0" w:rsidP="0000116E">
            <w:pPr>
              <w:rPr>
                <w:rStyle w:val="Strong"/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rStyle w:val="Strong"/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  <w:t>30 (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89C2C16" w14:textId="1D951CB5" w:rsidR="0000116E" w:rsidRPr="00CA40BE" w:rsidRDefault="00EF46B7" w:rsidP="0000116E">
            <w:pPr>
              <w:rPr>
                <w:rStyle w:val="Strong"/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rStyle w:val="Strong"/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  <w:t>30 (4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7A541F95" w14:textId="2C73F4C2" w:rsidR="0000116E" w:rsidRPr="002C3613" w:rsidRDefault="004A0D5A" w:rsidP="0000116E">
            <w:pPr>
              <w:rPr>
                <w:rStyle w:val="Strong"/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rStyle w:val="Strong"/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  <w:t>17 (6)</w:t>
            </w:r>
            <w:r w:rsidR="002C3613">
              <w:rPr>
                <w:rStyle w:val="Strong"/>
                <w:rFonts w:ascii="Times New Roman" w:hAnsi="Times New Roman"/>
                <w:b w:val="0"/>
                <w:bCs w:val="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84C7DEF" w14:textId="77818958" w:rsidR="0000116E" w:rsidRPr="002C3613" w:rsidRDefault="007D044B" w:rsidP="0000116E">
            <w:pPr>
              <w:rPr>
                <w:rStyle w:val="Strong"/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rStyle w:val="Strong"/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  <w:t>23 (5)</w:t>
            </w:r>
            <w:r w:rsidR="002C3613">
              <w:rPr>
                <w:rStyle w:val="Strong"/>
                <w:rFonts w:ascii="Times New Roman" w:hAnsi="Times New Roman"/>
                <w:b w:val="0"/>
                <w:bCs w:val="0"/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87F564" w14:textId="047E0DFA" w:rsidR="0000116E" w:rsidRPr="00CA40BE" w:rsidRDefault="002C3613" w:rsidP="0000116E">
            <w:pPr>
              <w:jc w:val="center"/>
              <w:rPr>
                <w:rStyle w:val="Strong"/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rStyle w:val="Strong"/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  <w:t>****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DDE6AD" w14:textId="3F7EF120" w:rsidR="0000116E" w:rsidRPr="00CA40BE" w:rsidRDefault="002C3613" w:rsidP="0000116E">
            <w:pPr>
              <w:jc w:val="center"/>
              <w:rPr>
                <w:rStyle w:val="Strong"/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rStyle w:val="Strong"/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  <w:t>*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E763AC" w14:textId="3BE1D7ED" w:rsidR="0000116E" w:rsidRPr="00CA40BE" w:rsidRDefault="00917DBB" w:rsidP="0000116E">
            <w:pPr>
              <w:jc w:val="center"/>
              <w:rPr>
                <w:rStyle w:val="Strong"/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rStyle w:val="Strong"/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  <w:t>N</w:t>
            </w:r>
            <w:r w:rsidR="002C3613">
              <w:rPr>
                <w:rStyle w:val="Strong"/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  <w:t>s</w:t>
            </w:r>
          </w:p>
        </w:tc>
      </w:tr>
      <w:tr w:rsidR="0000116E" w:rsidRPr="00CA40BE" w14:paraId="0FC73078" w14:textId="77777777" w:rsidTr="003430E6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</w:tcPr>
          <w:p w14:paraId="39519511" w14:textId="3FA724B1" w:rsidR="0000116E" w:rsidRPr="00CA40BE" w:rsidRDefault="0000116E" w:rsidP="0000116E">
            <w:pPr>
              <w:rPr>
                <w:rStyle w:val="Strong"/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rStyle w:val="Strong"/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  <w:t>MAR (µm/d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D075A3" w14:textId="2DE6140E" w:rsidR="0000116E" w:rsidRPr="00CA40BE" w:rsidRDefault="009125F0" w:rsidP="0000116E">
            <w:pPr>
              <w:rPr>
                <w:rStyle w:val="Strong"/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rStyle w:val="Strong"/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  <w:t>1.2 (</w:t>
            </w:r>
            <w:r w:rsidR="00EF46B7">
              <w:rPr>
                <w:rStyle w:val="Strong"/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  <w:t>0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D3D9422" w14:textId="43BC7361" w:rsidR="0000116E" w:rsidRPr="00CA40BE" w:rsidRDefault="00EF46B7" w:rsidP="0000116E">
            <w:pPr>
              <w:rPr>
                <w:rStyle w:val="Strong"/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rStyle w:val="Strong"/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  <w:t>1.1 (0.1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5E688C61" w14:textId="6D3A34F3" w:rsidR="0000116E" w:rsidRPr="00B26897" w:rsidRDefault="004A0D5A" w:rsidP="0000116E">
            <w:pPr>
              <w:rPr>
                <w:rStyle w:val="Strong"/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rStyle w:val="Strong"/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  <w:t>1.2 (0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BDE4FA2" w14:textId="567B615C" w:rsidR="0000116E" w:rsidRPr="00CA40BE" w:rsidRDefault="007D044B" w:rsidP="0000116E">
            <w:pPr>
              <w:rPr>
                <w:rStyle w:val="Strong"/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rStyle w:val="Strong"/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  <w:t>1.2 (0.2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A1F75B" w14:textId="4EBFD982" w:rsidR="0000116E" w:rsidRDefault="00917DBB" w:rsidP="0000116E">
            <w:pPr>
              <w:jc w:val="center"/>
              <w:rPr>
                <w:rStyle w:val="Strong"/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rStyle w:val="Strong"/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  <w:t>ns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9B417D" w14:textId="2195FC19" w:rsidR="0000116E" w:rsidRDefault="00917DBB" w:rsidP="0000116E">
            <w:pPr>
              <w:jc w:val="center"/>
              <w:rPr>
                <w:rStyle w:val="Strong"/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rStyle w:val="Strong"/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  <w:t>ns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2C33AC" w14:textId="2C7900A3" w:rsidR="0000116E" w:rsidRDefault="00917DBB" w:rsidP="0000116E">
            <w:pPr>
              <w:jc w:val="center"/>
              <w:rPr>
                <w:rStyle w:val="Strong"/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rStyle w:val="Strong"/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  <w:t>ns</w:t>
            </w:r>
          </w:p>
        </w:tc>
      </w:tr>
      <w:tr w:rsidR="0000116E" w:rsidRPr="00CA40BE" w14:paraId="6FE52FAF" w14:textId="77777777" w:rsidTr="003430E6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</w:tcPr>
          <w:p w14:paraId="07C2336F" w14:textId="0B138A67" w:rsidR="0000116E" w:rsidRPr="00616CD2" w:rsidRDefault="0000116E" w:rsidP="0000116E">
            <w:pPr>
              <w:rPr>
                <w:rStyle w:val="Strong"/>
                <w:rFonts w:ascii="Times New Roman" w:hAnsi="Times New Roman"/>
                <w:b w:val="0"/>
                <w:bCs w:val="0"/>
                <w:sz w:val="20"/>
                <w:szCs w:val="20"/>
                <w:lang w:val="de-DE"/>
              </w:rPr>
            </w:pPr>
            <w:r w:rsidRPr="00616CD2">
              <w:rPr>
                <w:rStyle w:val="Strong"/>
                <w:rFonts w:ascii="Times New Roman" w:hAnsi="Times New Roman"/>
                <w:b w:val="0"/>
                <w:bCs w:val="0"/>
                <w:sz w:val="20"/>
                <w:szCs w:val="20"/>
                <w:lang w:val="de-DE"/>
              </w:rPr>
              <w:t>BFR/BS (µm</w:t>
            </w:r>
            <w:r w:rsidRPr="00616CD2">
              <w:rPr>
                <w:rStyle w:val="Strong"/>
                <w:rFonts w:ascii="Times New Roman" w:hAnsi="Times New Roman"/>
                <w:b w:val="0"/>
                <w:bCs w:val="0"/>
                <w:sz w:val="20"/>
                <w:szCs w:val="20"/>
                <w:vertAlign w:val="superscript"/>
                <w:lang w:val="de-DE"/>
              </w:rPr>
              <w:t>3</w:t>
            </w:r>
            <w:r w:rsidRPr="00616CD2">
              <w:rPr>
                <w:rStyle w:val="Strong"/>
                <w:rFonts w:ascii="Times New Roman" w:hAnsi="Times New Roman"/>
                <w:b w:val="0"/>
                <w:bCs w:val="0"/>
                <w:sz w:val="20"/>
                <w:szCs w:val="20"/>
                <w:lang w:val="de-DE"/>
              </w:rPr>
              <w:t>/µm</w:t>
            </w:r>
            <w:r w:rsidRPr="00616CD2">
              <w:rPr>
                <w:rStyle w:val="Strong"/>
                <w:rFonts w:ascii="Times New Roman" w:hAnsi="Times New Roman"/>
                <w:b w:val="0"/>
                <w:bCs w:val="0"/>
                <w:sz w:val="20"/>
                <w:szCs w:val="20"/>
                <w:vertAlign w:val="superscript"/>
                <w:lang w:val="de-DE"/>
              </w:rPr>
              <w:t>2</w:t>
            </w:r>
            <w:r w:rsidRPr="00616CD2">
              <w:rPr>
                <w:rStyle w:val="Strong"/>
                <w:rFonts w:ascii="Times New Roman" w:hAnsi="Times New Roman"/>
                <w:b w:val="0"/>
                <w:bCs w:val="0"/>
                <w:sz w:val="20"/>
                <w:szCs w:val="20"/>
                <w:lang w:val="de-DE"/>
              </w:rPr>
              <w:t>/d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3BE232" w14:textId="50981C43" w:rsidR="0000116E" w:rsidRPr="00CA40BE" w:rsidRDefault="004A10D2" w:rsidP="0000116E">
            <w:pPr>
              <w:rPr>
                <w:rStyle w:val="Strong"/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rStyle w:val="Strong"/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  <w:t>0</w:t>
            </w:r>
            <w:r w:rsidR="00EF46B7">
              <w:rPr>
                <w:rStyle w:val="Strong"/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  <w:t>.</w:t>
            </w:r>
            <w:r w:rsidR="00937133">
              <w:rPr>
                <w:rStyle w:val="Strong"/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  <w:t>35</w:t>
            </w:r>
            <w:r w:rsidR="00EF46B7">
              <w:rPr>
                <w:rStyle w:val="Strong"/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  <w:t xml:space="preserve"> (0.</w:t>
            </w:r>
            <w:r>
              <w:rPr>
                <w:rStyle w:val="Strong"/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  <w:t>05</w:t>
            </w:r>
            <w:r w:rsidR="00EF46B7">
              <w:rPr>
                <w:rStyle w:val="Strong"/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4616CD5" w14:textId="6F38A9C1" w:rsidR="0000116E" w:rsidRPr="00F67040" w:rsidRDefault="004A10D2" w:rsidP="0000116E">
            <w:pPr>
              <w:rPr>
                <w:rStyle w:val="Strong"/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rStyle w:val="Strong"/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  <w:t>0.34</w:t>
            </w:r>
            <w:r w:rsidR="004A0D5A">
              <w:rPr>
                <w:rStyle w:val="Strong"/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  <w:t xml:space="preserve"> (0.</w:t>
            </w:r>
            <w:r>
              <w:rPr>
                <w:rStyle w:val="Strong"/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  <w:t>05</w:t>
            </w:r>
            <w:r w:rsidR="004A0D5A">
              <w:rPr>
                <w:rStyle w:val="Strong"/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  <w:t>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38990AF6" w14:textId="5AF86F15" w:rsidR="0000116E" w:rsidRPr="00835EF0" w:rsidRDefault="004A0D5A" w:rsidP="0000116E">
            <w:pPr>
              <w:rPr>
                <w:rStyle w:val="Strong"/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rStyle w:val="Strong"/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  <w:t>0.</w:t>
            </w:r>
            <w:r w:rsidR="004A10D2">
              <w:rPr>
                <w:rStyle w:val="Strong"/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  <w:t xml:space="preserve">19 </w:t>
            </w:r>
            <w:r w:rsidR="007D044B">
              <w:rPr>
                <w:rStyle w:val="Strong"/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  <w:t>(0.</w:t>
            </w:r>
            <w:r w:rsidR="004A10D2">
              <w:rPr>
                <w:rStyle w:val="Strong"/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  <w:t>08</w:t>
            </w:r>
            <w:r w:rsidR="007D044B">
              <w:rPr>
                <w:rStyle w:val="Strong"/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  <w:t>)</w:t>
            </w:r>
            <w:r w:rsidR="00835EF0">
              <w:rPr>
                <w:rStyle w:val="Strong"/>
                <w:rFonts w:ascii="Times New Roman" w:hAnsi="Times New Roman"/>
                <w:b w:val="0"/>
                <w:bCs w:val="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2464234" w14:textId="059F5F61" w:rsidR="0000116E" w:rsidRPr="00835EF0" w:rsidRDefault="00362D4B" w:rsidP="0000116E">
            <w:pPr>
              <w:rPr>
                <w:rStyle w:val="Strong"/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rStyle w:val="Strong"/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  <w:t>0.26</w:t>
            </w:r>
            <w:r w:rsidR="007D044B">
              <w:rPr>
                <w:rStyle w:val="Strong"/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  <w:t xml:space="preserve"> (0.</w:t>
            </w:r>
            <w:r>
              <w:rPr>
                <w:rStyle w:val="Strong"/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  <w:t>06</w:t>
            </w:r>
            <w:r w:rsidR="007D044B">
              <w:rPr>
                <w:rStyle w:val="Strong"/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  <w:t>)</w:t>
            </w:r>
            <w:r w:rsidR="00835EF0">
              <w:rPr>
                <w:rStyle w:val="Strong"/>
                <w:rFonts w:ascii="Times New Roman" w:hAnsi="Times New Roman"/>
                <w:b w:val="0"/>
                <w:bCs w:val="0"/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669FA1" w14:textId="77D36C05" w:rsidR="0000116E" w:rsidRDefault="00835EF0" w:rsidP="0000116E">
            <w:pPr>
              <w:jc w:val="center"/>
              <w:rPr>
                <w:rStyle w:val="Strong"/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rStyle w:val="Strong"/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  <w:t>****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06BC0E" w14:textId="38E941E8" w:rsidR="0000116E" w:rsidRDefault="00835EF0" w:rsidP="0000116E">
            <w:pPr>
              <w:jc w:val="center"/>
              <w:rPr>
                <w:rStyle w:val="Strong"/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rStyle w:val="Strong"/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  <w:t>ns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693363" w14:textId="53368E40" w:rsidR="0000116E" w:rsidRDefault="00835EF0" w:rsidP="0000116E">
            <w:pPr>
              <w:jc w:val="center"/>
              <w:rPr>
                <w:rStyle w:val="Strong"/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rStyle w:val="Strong"/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  <w:t>*</w:t>
            </w:r>
          </w:p>
        </w:tc>
      </w:tr>
      <w:tr w:rsidR="0024119D" w:rsidRPr="00CA40BE" w14:paraId="17D1336A" w14:textId="77777777" w:rsidTr="003430E6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6F6260" w14:textId="394F1532" w:rsidR="0024119D" w:rsidRDefault="0000116E" w:rsidP="00616CD2">
            <w:pPr>
              <w:rPr>
                <w:rStyle w:val="Strong"/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rStyle w:val="Strong"/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  <w:t>O</w:t>
            </w:r>
            <w:r w:rsidR="00BE5FF0">
              <w:rPr>
                <w:rStyle w:val="Strong"/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  <w:t>S</w:t>
            </w:r>
            <w:r>
              <w:rPr>
                <w:rStyle w:val="Strong"/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  <w:t>/BS</w:t>
            </w:r>
            <w:r w:rsidR="00A44E34">
              <w:rPr>
                <w:rStyle w:val="Strong"/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1DC52F" w14:textId="5B862B4F" w:rsidR="0024119D" w:rsidRPr="00CA40BE" w:rsidRDefault="00C775A0" w:rsidP="00616CD2">
            <w:pPr>
              <w:rPr>
                <w:rStyle w:val="Strong"/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rStyle w:val="Strong"/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  <w:t>1</w:t>
            </w:r>
            <w:r w:rsidR="004013A5">
              <w:rPr>
                <w:rStyle w:val="Strong"/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  <w:t>7 (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225A6A" w14:textId="140C178C" w:rsidR="0024119D" w:rsidRPr="00F321F2" w:rsidRDefault="008D4603" w:rsidP="00616CD2">
            <w:pPr>
              <w:rPr>
                <w:rStyle w:val="Strong"/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rStyle w:val="Strong"/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  <w:t>12 (3)</w:t>
            </w:r>
            <w:r w:rsidR="00F321F2">
              <w:rPr>
                <w:rStyle w:val="Strong"/>
                <w:rFonts w:ascii="Times New Roman" w:hAnsi="Times New Roman"/>
                <w:b w:val="0"/>
                <w:bCs w:val="0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F37324" w14:textId="7D753200" w:rsidR="0024119D" w:rsidRPr="00F321F2" w:rsidRDefault="008D4603" w:rsidP="00616CD2">
            <w:pPr>
              <w:rPr>
                <w:rStyle w:val="Strong"/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rStyle w:val="Strong"/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  <w:t>8 (4)</w:t>
            </w:r>
            <w:r w:rsidR="00F321F2">
              <w:rPr>
                <w:rStyle w:val="Strong"/>
                <w:rFonts w:ascii="Times New Roman" w:hAnsi="Times New Roman"/>
                <w:b w:val="0"/>
                <w:bCs w:val="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9515BB" w14:textId="0D074669" w:rsidR="0024119D" w:rsidRPr="00CA40BE" w:rsidRDefault="008D4603" w:rsidP="00616CD2">
            <w:pPr>
              <w:rPr>
                <w:rStyle w:val="Strong"/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rStyle w:val="Strong"/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  <w:t>8 (2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6F5EC2" w14:textId="6BB572F5" w:rsidR="0024119D" w:rsidRDefault="00865223" w:rsidP="00616CD2">
            <w:pPr>
              <w:jc w:val="center"/>
              <w:rPr>
                <w:rStyle w:val="Strong"/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rStyle w:val="Strong"/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  <w:t>****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92F851" w14:textId="2B0813F2" w:rsidR="0024119D" w:rsidRDefault="0024119D" w:rsidP="00616CD2">
            <w:pPr>
              <w:jc w:val="center"/>
              <w:rPr>
                <w:rStyle w:val="Strong"/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rStyle w:val="Strong"/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  <w:t>*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4D0BFA" w14:textId="76BFA9AC" w:rsidR="0024119D" w:rsidRDefault="00865223" w:rsidP="00616CD2">
            <w:pPr>
              <w:jc w:val="center"/>
              <w:rPr>
                <w:rStyle w:val="Strong"/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rStyle w:val="Strong"/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  <w:t>*</w:t>
            </w:r>
          </w:p>
        </w:tc>
      </w:tr>
    </w:tbl>
    <w:p w14:paraId="7F13C0D5" w14:textId="77777777" w:rsidR="005C7EDA" w:rsidRDefault="005C7EDA" w:rsidP="00854086">
      <w:pPr>
        <w:spacing w:after="0"/>
      </w:pPr>
    </w:p>
    <w:p w14:paraId="0A45AA3B" w14:textId="77777777" w:rsidR="00015B8A" w:rsidRDefault="00015B8A">
      <w:pPr>
        <w:rPr>
          <w:b/>
          <w:bCs/>
        </w:rPr>
      </w:pPr>
      <w:r>
        <w:rPr>
          <w:b/>
          <w:bCs/>
        </w:rPr>
        <w:br w:type="page"/>
      </w:r>
    </w:p>
    <w:p w14:paraId="150A216D" w14:textId="0A95DE68" w:rsidR="005D5FFF" w:rsidRPr="00F61FCA" w:rsidRDefault="00F61FCA" w:rsidP="00854086">
      <w:pPr>
        <w:spacing w:after="0"/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>Supplementary information S1: Dietary contents</w:t>
      </w:r>
    </w:p>
    <w:p w14:paraId="5EDF5130" w14:textId="77777777" w:rsidR="00E82EC8" w:rsidRPr="00F61FCA" w:rsidRDefault="00E82EC8" w:rsidP="00854086">
      <w:pPr>
        <w:spacing w:after="0"/>
        <w:rPr>
          <w:b/>
          <w:bCs/>
          <w:lang w:val="en-US"/>
        </w:rPr>
      </w:pPr>
    </w:p>
    <w:p w14:paraId="2FF5930B" w14:textId="48E74F74" w:rsidR="00587DE6" w:rsidRPr="00E82EC8" w:rsidRDefault="005D5FFF" w:rsidP="00854086">
      <w:pPr>
        <w:spacing w:after="0"/>
        <w:rPr>
          <w:b/>
          <w:bCs/>
          <w:lang w:val="en-US"/>
        </w:rPr>
      </w:pPr>
      <w:proofErr w:type="spellStart"/>
      <w:r w:rsidRPr="00E82EC8">
        <w:rPr>
          <w:b/>
          <w:bCs/>
          <w:lang w:val="en-US"/>
        </w:rPr>
        <w:t>Altromin</w:t>
      </w:r>
      <w:proofErr w:type="spellEnd"/>
      <w:r w:rsidRPr="00E82EC8">
        <w:rPr>
          <w:b/>
          <w:bCs/>
          <w:lang w:val="en-US"/>
        </w:rPr>
        <w:t xml:space="preserve"> 1</w:t>
      </w:r>
      <w:r w:rsidR="00587DE6" w:rsidRPr="00E82EC8">
        <w:rPr>
          <w:b/>
          <w:bCs/>
          <w:lang w:val="en-US"/>
        </w:rPr>
        <w:t>324 diet</w:t>
      </w:r>
      <w:r w:rsidR="00843B9B" w:rsidRPr="00E82EC8">
        <w:rPr>
          <w:b/>
          <w:bCs/>
          <w:lang w:val="en-US"/>
        </w:rPr>
        <w:t xml:space="preserve"> contents </w:t>
      </w:r>
    </w:p>
    <w:p w14:paraId="2E33EAA5" w14:textId="62DF4AB2" w:rsidR="00015B8A" w:rsidRPr="00F61FCA" w:rsidRDefault="00015B8A" w:rsidP="00854086">
      <w:pPr>
        <w:spacing w:after="0"/>
      </w:pPr>
      <w:r w:rsidRPr="00015B8A">
        <w:rPr>
          <w:noProof/>
          <w:lang w:val="en-US"/>
        </w:rPr>
        <w:drawing>
          <wp:inline distT="0" distB="0" distL="0" distR="0" wp14:anchorId="52624DBE" wp14:editId="230CEA23">
            <wp:extent cx="8179767" cy="3477262"/>
            <wp:effectExtent l="7938" t="0" r="952" b="953"/>
            <wp:docPr id="965020140" name="Picture 1" descr="A screenshot of a comput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5020140" name="Picture 1" descr="A screenshot of a computer&#10;&#10;AI-generated content may be incorrect.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 rot="16200000">
                      <a:off x="0" y="0"/>
                      <a:ext cx="8201267" cy="34864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F10AF0" w14:textId="783F4480" w:rsidR="00026CF9" w:rsidRPr="00E82EC8" w:rsidRDefault="00026CF9" w:rsidP="00854086">
      <w:pPr>
        <w:spacing w:after="0"/>
        <w:rPr>
          <w:b/>
          <w:bCs/>
          <w:lang w:val="en-US"/>
        </w:rPr>
      </w:pPr>
      <w:r w:rsidRPr="00E82EC8">
        <w:rPr>
          <w:b/>
          <w:bCs/>
          <w:lang w:val="en-US"/>
        </w:rPr>
        <w:lastRenderedPageBreak/>
        <w:t xml:space="preserve">High-fat </w:t>
      </w:r>
      <w:r w:rsidR="00E82EC8" w:rsidRPr="00E82EC8">
        <w:rPr>
          <w:b/>
          <w:bCs/>
          <w:lang w:val="en-US"/>
        </w:rPr>
        <w:t xml:space="preserve">D12451 </w:t>
      </w:r>
      <w:r w:rsidRPr="00E82EC8">
        <w:rPr>
          <w:b/>
          <w:bCs/>
          <w:lang w:val="en-US"/>
        </w:rPr>
        <w:t xml:space="preserve">diet </w:t>
      </w:r>
      <w:r w:rsidR="00E82EC8" w:rsidRPr="00E82EC8">
        <w:rPr>
          <w:b/>
          <w:bCs/>
          <w:lang w:val="en-US"/>
        </w:rPr>
        <w:t>contents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09"/>
        <w:gridCol w:w="4096"/>
        <w:gridCol w:w="932"/>
      </w:tblGrid>
      <w:tr w:rsidR="00E82EC8" w:rsidRPr="00E82EC8" w14:paraId="46061BE3" w14:textId="7777777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4FD1F721" w14:textId="77777777" w:rsidR="00E82EC8" w:rsidRPr="00E82EC8" w:rsidRDefault="00E82EC8" w:rsidP="00E82EC8">
            <w:pPr>
              <w:spacing w:after="0"/>
              <w:rPr>
                <w:b/>
                <w:bCs/>
              </w:rPr>
            </w:pPr>
            <w:r w:rsidRPr="00E82EC8">
              <w:rPr>
                <w:b/>
                <w:bCs/>
              </w:rPr>
              <w:t>Class description</w:t>
            </w:r>
          </w:p>
        </w:tc>
        <w:tc>
          <w:tcPr>
            <w:tcW w:w="0" w:type="auto"/>
            <w:vAlign w:val="center"/>
            <w:hideMark/>
          </w:tcPr>
          <w:p w14:paraId="45028255" w14:textId="77777777" w:rsidR="00E82EC8" w:rsidRPr="00E82EC8" w:rsidRDefault="00E82EC8" w:rsidP="00E82EC8">
            <w:pPr>
              <w:spacing w:after="0"/>
              <w:rPr>
                <w:b/>
                <w:bCs/>
              </w:rPr>
            </w:pPr>
            <w:r w:rsidRPr="00E82EC8">
              <w:rPr>
                <w:b/>
                <w:bCs/>
              </w:rPr>
              <w:t>Ingredients</w:t>
            </w:r>
          </w:p>
        </w:tc>
        <w:tc>
          <w:tcPr>
            <w:tcW w:w="0" w:type="auto"/>
            <w:vAlign w:val="center"/>
            <w:hideMark/>
          </w:tcPr>
          <w:p w14:paraId="0C4ECC73" w14:textId="77777777" w:rsidR="00E82EC8" w:rsidRPr="00E82EC8" w:rsidRDefault="00E82EC8" w:rsidP="00E82EC8">
            <w:pPr>
              <w:spacing w:after="0"/>
              <w:rPr>
                <w:b/>
                <w:bCs/>
              </w:rPr>
            </w:pPr>
            <w:r w:rsidRPr="00E82EC8">
              <w:rPr>
                <w:b/>
                <w:bCs/>
              </w:rPr>
              <w:t>Grams</w:t>
            </w:r>
          </w:p>
        </w:tc>
      </w:tr>
      <w:tr w:rsidR="00E82EC8" w:rsidRPr="00E82EC8" w14:paraId="19E8498E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368B192" w14:textId="77777777" w:rsidR="00E82EC8" w:rsidRPr="00E82EC8" w:rsidRDefault="00E82EC8" w:rsidP="00E82EC8">
            <w:pPr>
              <w:spacing w:after="0"/>
            </w:pPr>
            <w:r w:rsidRPr="00E82EC8">
              <w:t>Protein</w:t>
            </w:r>
          </w:p>
        </w:tc>
        <w:tc>
          <w:tcPr>
            <w:tcW w:w="0" w:type="auto"/>
            <w:vAlign w:val="center"/>
            <w:hideMark/>
          </w:tcPr>
          <w:p w14:paraId="127133A4" w14:textId="77777777" w:rsidR="00E82EC8" w:rsidRPr="00E82EC8" w:rsidRDefault="00E82EC8" w:rsidP="00E82EC8">
            <w:pPr>
              <w:spacing w:after="0"/>
            </w:pPr>
            <w:r w:rsidRPr="00E82EC8">
              <w:t xml:space="preserve">Casein, Lactic, 30 Mesh </w:t>
            </w:r>
          </w:p>
        </w:tc>
        <w:tc>
          <w:tcPr>
            <w:tcW w:w="0" w:type="auto"/>
            <w:vAlign w:val="center"/>
            <w:hideMark/>
          </w:tcPr>
          <w:p w14:paraId="1BD6C8F6" w14:textId="77777777" w:rsidR="00E82EC8" w:rsidRPr="00E82EC8" w:rsidRDefault="00E82EC8" w:rsidP="00E82EC8">
            <w:pPr>
              <w:spacing w:after="0"/>
            </w:pPr>
            <w:r w:rsidRPr="00E82EC8">
              <w:t>200.00 g</w:t>
            </w:r>
          </w:p>
        </w:tc>
      </w:tr>
      <w:tr w:rsidR="00E82EC8" w:rsidRPr="00E82EC8" w14:paraId="42E53A54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F5A8B4C" w14:textId="77777777" w:rsidR="00E82EC8" w:rsidRPr="00E82EC8" w:rsidRDefault="00E82EC8" w:rsidP="00E82EC8">
            <w:pPr>
              <w:spacing w:after="0"/>
            </w:pPr>
            <w:r w:rsidRPr="00E82EC8">
              <w:t>Protein</w:t>
            </w:r>
          </w:p>
        </w:tc>
        <w:tc>
          <w:tcPr>
            <w:tcW w:w="0" w:type="auto"/>
            <w:vAlign w:val="center"/>
            <w:hideMark/>
          </w:tcPr>
          <w:p w14:paraId="4F9EE416" w14:textId="77777777" w:rsidR="00E82EC8" w:rsidRPr="00E82EC8" w:rsidRDefault="00E82EC8" w:rsidP="00E82EC8">
            <w:pPr>
              <w:spacing w:after="0"/>
            </w:pPr>
            <w:r w:rsidRPr="00E82EC8">
              <w:t xml:space="preserve">Cystine, L </w:t>
            </w:r>
          </w:p>
        </w:tc>
        <w:tc>
          <w:tcPr>
            <w:tcW w:w="0" w:type="auto"/>
            <w:vAlign w:val="center"/>
            <w:hideMark/>
          </w:tcPr>
          <w:p w14:paraId="1DA0F50A" w14:textId="77777777" w:rsidR="00E82EC8" w:rsidRPr="00E82EC8" w:rsidRDefault="00E82EC8" w:rsidP="00E82EC8">
            <w:pPr>
              <w:spacing w:after="0"/>
            </w:pPr>
            <w:r w:rsidRPr="00E82EC8">
              <w:t>3.00 g</w:t>
            </w:r>
          </w:p>
        </w:tc>
      </w:tr>
      <w:tr w:rsidR="00E82EC8" w:rsidRPr="00E82EC8" w14:paraId="4D10F12F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EFB7D1B" w14:textId="77777777" w:rsidR="00E82EC8" w:rsidRPr="00E82EC8" w:rsidRDefault="00E82EC8" w:rsidP="00E82EC8">
            <w:pPr>
              <w:spacing w:after="0"/>
            </w:pPr>
            <w:r w:rsidRPr="00E82EC8">
              <w:t>Carbohydrate</w:t>
            </w:r>
          </w:p>
        </w:tc>
        <w:tc>
          <w:tcPr>
            <w:tcW w:w="0" w:type="auto"/>
            <w:vAlign w:val="center"/>
            <w:hideMark/>
          </w:tcPr>
          <w:p w14:paraId="40FB77C9" w14:textId="77777777" w:rsidR="00E82EC8" w:rsidRPr="00E82EC8" w:rsidRDefault="00E82EC8" w:rsidP="00E82EC8">
            <w:pPr>
              <w:spacing w:after="0"/>
            </w:pPr>
            <w:r w:rsidRPr="00E82EC8">
              <w:t xml:space="preserve">Sucrose, Fine Granulated </w:t>
            </w:r>
          </w:p>
        </w:tc>
        <w:tc>
          <w:tcPr>
            <w:tcW w:w="0" w:type="auto"/>
            <w:vAlign w:val="center"/>
            <w:hideMark/>
          </w:tcPr>
          <w:p w14:paraId="0A2F20FB" w14:textId="77777777" w:rsidR="00E82EC8" w:rsidRPr="00E82EC8" w:rsidRDefault="00E82EC8" w:rsidP="00E82EC8">
            <w:pPr>
              <w:spacing w:after="0"/>
            </w:pPr>
            <w:r w:rsidRPr="00E82EC8">
              <w:t>176.80 g</w:t>
            </w:r>
          </w:p>
        </w:tc>
      </w:tr>
      <w:tr w:rsidR="00E82EC8" w:rsidRPr="00E82EC8" w14:paraId="4C02AB41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E01742A" w14:textId="77777777" w:rsidR="00E82EC8" w:rsidRPr="00E82EC8" w:rsidRDefault="00E82EC8" w:rsidP="00E82EC8">
            <w:pPr>
              <w:spacing w:after="0"/>
            </w:pPr>
            <w:r w:rsidRPr="00E82EC8">
              <w:t>Carbohydrate</w:t>
            </w:r>
          </w:p>
        </w:tc>
        <w:tc>
          <w:tcPr>
            <w:tcW w:w="0" w:type="auto"/>
            <w:vAlign w:val="center"/>
            <w:hideMark/>
          </w:tcPr>
          <w:p w14:paraId="38D22BCD" w14:textId="77777777" w:rsidR="00E82EC8" w:rsidRPr="00E82EC8" w:rsidRDefault="00E82EC8" w:rsidP="00E82EC8">
            <w:pPr>
              <w:spacing w:after="0"/>
            </w:pPr>
            <w:r w:rsidRPr="00E82EC8">
              <w:t xml:space="preserve">Lodex 10 </w:t>
            </w:r>
          </w:p>
        </w:tc>
        <w:tc>
          <w:tcPr>
            <w:tcW w:w="0" w:type="auto"/>
            <w:vAlign w:val="center"/>
            <w:hideMark/>
          </w:tcPr>
          <w:p w14:paraId="71E72851" w14:textId="77777777" w:rsidR="00E82EC8" w:rsidRPr="00E82EC8" w:rsidRDefault="00E82EC8" w:rsidP="00E82EC8">
            <w:pPr>
              <w:spacing w:after="0"/>
            </w:pPr>
            <w:r w:rsidRPr="00E82EC8">
              <w:t>100.00 g</w:t>
            </w:r>
          </w:p>
        </w:tc>
      </w:tr>
      <w:tr w:rsidR="00E82EC8" w:rsidRPr="00E82EC8" w14:paraId="03A49FB4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D70B1F6" w14:textId="77777777" w:rsidR="00E82EC8" w:rsidRPr="00E82EC8" w:rsidRDefault="00E82EC8" w:rsidP="00E82EC8">
            <w:pPr>
              <w:spacing w:after="0"/>
            </w:pPr>
            <w:r w:rsidRPr="00E82EC8">
              <w:t>Carbohydrate</w:t>
            </w:r>
          </w:p>
        </w:tc>
        <w:tc>
          <w:tcPr>
            <w:tcW w:w="0" w:type="auto"/>
            <w:vAlign w:val="center"/>
            <w:hideMark/>
          </w:tcPr>
          <w:p w14:paraId="0767D993" w14:textId="77777777" w:rsidR="00E82EC8" w:rsidRPr="00E82EC8" w:rsidRDefault="00E82EC8" w:rsidP="00E82EC8">
            <w:pPr>
              <w:spacing w:after="0"/>
            </w:pPr>
            <w:r w:rsidRPr="00E82EC8">
              <w:t xml:space="preserve">Starch, Corn </w:t>
            </w:r>
          </w:p>
        </w:tc>
        <w:tc>
          <w:tcPr>
            <w:tcW w:w="0" w:type="auto"/>
            <w:vAlign w:val="center"/>
            <w:hideMark/>
          </w:tcPr>
          <w:p w14:paraId="3612A083" w14:textId="77777777" w:rsidR="00E82EC8" w:rsidRPr="00E82EC8" w:rsidRDefault="00E82EC8" w:rsidP="00E82EC8">
            <w:pPr>
              <w:spacing w:after="0"/>
            </w:pPr>
            <w:r w:rsidRPr="00E82EC8">
              <w:t>72.80 g</w:t>
            </w:r>
          </w:p>
        </w:tc>
      </w:tr>
      <w:tr w:rsidR="00E82EC8" w:rsidRPr="00E82EC8" w14:paraId="42D06989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D8F7542" w14:textId="77777777" w:rsidR="00E82EC8" w:rsidRPr="00E82EC8" w:rsidRDefault="00E82EC8" w:rsidP="00E82EC8">
            <w:pPr>
              <w:spacing w:after="0"/>
            </w:pPr>
            <w:r w:rsidRPr="00E82EC8">
              <w:t>Fiber</w:t>
            </w:r>
          </w:p>
        </w:tc>
        <w:tc>
          <w:tcPr>
            <w:tcW w:w="0" w:type="auto"/>
            <w:vAlign w:val="center"/>
            <w:hideMark/>
          </w:tcPr>
          <w:p w14:paraId="63926002" w14:textId="77777777" w:rsidR="00E82EC8" w:rsidRPr="00E82EC8" w:rsidRDefault="00E82EC8" w:rsidP="00E82EC8">
            <w:pPr>
              <w:spacing w:after="0"/>
            </w:pPr>
            <w:r w:rsidRPr="00E82EC8">
              <w:t xml:space="preserve">Solka Floc, FCC200 </w:t>
            </w:r>
          </w:p>
        </w:tc>
        <w:tc>
          <w:tcPr>
            <w:tcW w:w="0" w:type="auto"/>
            <w:vAlign w:val="center"/>
            <w:hideMark/>
          </w:tcPr>
          <w:p w14:paraId="017A104F" w14:textId="77777777" w:rsidR="00E82EC8" w:rsidRPr="00E82EC8" w:rsidRDefault="00E82EC8" w:rsidP="00E82EC8">
            <w:pPr>
              <w:spacing w:after="0"/>
            </w:pPr>
            <w:r w:rsidRPr="00E82EC8">
              <w:t>50.00 g</w:t>
            </w:r>
          </w:p>
        </w:tc>
      </w:tr>
      <w:tr w:rsidR="00E82EC8" w:rsidRPr="00E82EC8" w14:paraId="4BB7C85A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06D8782" w14:textId="77777777" w:rsidR="00E82EC8" w:rsidRPr="00E82EC8" w:rsidRDefault="00E82EC8" w:rsidP="00E82EC8">
            <w:pPr>
              <w:spacing w:after="0"/>
            </w:pPr>
            <w:r w:rsidRPr="00E82EC8">
              <w:t>Fat</w:t>
            </w:r>
          </w:p>
        </w:tc>
        <w:tc>
          <w:tcPr>
            <w:tcW w:w="0" w:type="auto"/>
            <w:vAlign w:val="center"/>
            <w:hideMark/>
          </w:tcPr>
          <w:p w14:paraId="14F46A42" w14:textId="77777777" w:rsidR="00E82EC8" w:rsidRPr="00E82EC8" w:rsidRDefault="00E82EC8" w:rsidP="00E82EC8">
            <w:pPr>
              <w:spacing w:after="0"/>
            </w:pPr>
            <w:r w:rsidRPr="00E82EC8">
              <w:t xml:space="preserve">Lard </w:t>
            </w:r>
          </w:p>
        </w:tc>
        <w:tc>
          <w:tcPr>
            <w:tcW w:w="0" w:type="auto"/>
            <w:vAlign w:val="center"/>
            <w:hideMark/>
          </w:tcPr>
          <w:p w14:paraId="7F9D2C41" w14:textId="77777777" w:rsidR="00E82EC8" w:rsidRPr="00E82EC8" w:rsidRDefault="00E82EC8" w:rsidP="00E82EC8">
            <w:pPr>
              <w:spacing w:after="0"/>
            </w:pPr>
            <w:r w:rsidRPr="00E82EC8">
              <w:t>177.50 g</w:t>
            </w:r>
          </w:p>
        </w:tc>
      </w:tr>
      <w:tr w:rsidR="00E82EC8" w:rsidRPr="00E82EC8" w14:paraId="20E59F1E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48DFF95" w14:textId="77777777" w:rsidR="00E82EC8" w:rsidRPr="00E82EC8" w:rsidRDefault="00E82EC8" w:rsidP="00E82EC8">
            <w:pPr>
              <w:spacing w:after="0"/>
            </w:pPr>
            <w:r w:rsidRPr="00E82EC8">
              <w:t>Fat</w:t>
            </w:r>
          </w:p>
        </w:tc>
        <w:tc>
          <w:tcPr>
            <w:tcW w:w="0" w:type="auto"/>
            <w:vAlign w:val="center"/>
            <w:hideMark/>
          </w:tcPr>
          <w:p w14:paraId="3692DDA2" w14:textId="77777777" w:rsidR="00E82EC8" w:rsidRPr="00E82EC8" w:rsidRDefault="00E82EC8" w:rsidP="00E82EC8">
            <w:pPr>
              <w:spacing w:after="0"/>
            </w:pPr>
            <w:r w:rsidRPr="00E82EC8">
              <w:t xml:space="preserve">Soybean Oil, USP </w:t>
            </w:r>
          </w:p>
        </w:tc>
        <w:tc>
          <w:tcPr>
            <w:tcW w:w="0" w:type="auto"/>
            <w:vAlign w:val="center"/>
            <w:hideMark/>
          </w:tcPr>
          <w:p w14:paraId="3B4D55E9" w14:textId="77777777" w:rsidR="00E82EC8" w:rsidRPr="00E82EC8" w:rsidRDefault="00E82EC8" w:rsidP="00E82EC8">
            <w:pPr>
              <w:spacing w:after="0"/>
            </w:pPr>
            <w:r w:rsidRPr="00E82EC8">
              <w:t>25.00 g</w:t>
            </w:r>
          </w:p>
        </w:tc>
      </w:tr>
      <w:tr w:rsidR="00E82EC8" w:rsidRPr="00E82EC8" w14:paraId="3B7DCAA5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41602B7" w14:textId="77777777" w:rsidR="00E82EC8" w:rsidRPr="00E82EC8" w:rsidRDefault="00E82EC8" w:rsidP="00E82EC8">
            <w:pPr>
              <w:spacing w:after="0"/>
            </w:pPr>
            <w:r w:rsidRPr="00E82EC8">
              <w:t>Mineral</w:t>
            </w:r>
          </w:p>
        </w:tc>
        <w:tc>
          <w:tcPr>
            <w:tcW w:w="0" w:type="auto"/>
            <w:vAlign w:val="center"/>
            <w:hideMark/>
          </w:tcPr>
          <w:p w14:paraId="7B72DE86" w14:textId="30F7F3DB" w:rsidR="00E82EC8" w:rsidRPr="00E82EC8" w:rsidRDefault="0019304B" w:rsidP="00E82EC8">
            <w:pPr>
              <w:spacing w:after="0"/>
            </w:pPr>
            <w:r w:rsidRPr="0019304B">
              <w:t>S10026B</w:t>
            </w:r>
          </w:p>
        </w:tc>
        <w:tc>
          <w:tcPr>
            <w:tcW w:w="0" w:type="auto"/>
            <w:vAlign w:val="center"/>
            <w:hideMark/>
          </w:tcPr>
          <w:p w14:paraId="00CFB5CB" w14:textId="77777777" w:rsidR="00E82EC8" w:rsidRPr="00E82EC8" w:rsidRDefault="00E82EC8" w:rsidP="00E82EC8">
            <w:pPr>
              <w:spacing w:after="0"/>
            </w:pPr>
            <w:r w:rsidRPr="00E82EC8">
              <w:t>50.00 g</w:t>
            </w:r>
          </w:p>
        </w:tc>
      </w:tr>
      <w:tr w:rsidR="00E82EC8" w:rsidRPr="00E82EC8" w14:paraId="46124B3C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3D3E1A0" w14:textId="77777777" w:rsidR="00E82EC8" w:rsidRPr="00E82EC8" w:rsidRDefault="00E82EC8" w:rsidP="00E82EC8">
            <w:pPr>
              <w:spacing w:after="0"/>
            </w:pPr>
            <w:r w:rsidRPr="00E82EC8">
              <w:t>Vitamin</w:t>
            </w:r>
          </w:p>
        </w:tc>
        <w:tc>
          <w:tcPr>
            <w:tcW w:w="0" w:type="auto"/>
            <w:vAlign w:val="center"/>
            <w:hideMark/>
          </w:tcPr>
          <w:p w14:paraId="52839994" w14:textId="77777777" w:rsidR="00E82EC8" w:rsidRPr="00E82EC8" w:rsidRDefault="00E82EC8" w:rsidP="00E82EC8">
            <w:pPr>
              <w:spacing w:after="0"/>
            </w:pPr>
            <w:r w:rsidRPr="00E82EC8">
              <w:t xml:space="preserve">Choline Bitartrate </w:t>
            </w:r>
          </w:p>
        </w:tc>
        <w:tc>
          <w:tcPr>
            <w:tcW w:w="0" w:type="auto"/>
            <w:vAlign w:val="center"/>
            <w:hideMark/>
          </w:tcPr>
          <w:p w14:paraId="1DA7B688" w14:textId="77777777" w:rsidR="00E82EC8" w:rsidRPr="00E82EC8" w:rsidRDefault="00E82EC8" w:rsidP="00E82EC8">
            <w:pPr>
              <w:spacing w:after="0"/>
            </w:pPr>
            <w:r w:rsidRPr="00E82EC8">
              <w:t>2.00 g</w:t>
            </w:r>
          </w:p>
        </w:tc>
      </w:tr>
      <w:tr w:rsidR="00E82EC8" w:rsidRPr="00E82EC8" w14:paraId="0F1A3222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6DD0FBE" w14:textId="77777777" w:rsidR="00E82EC8" w:rsidRPr="00E82EC8" w:rsidRDefault="00E82EC8" w:rsidP="00E82EC8">
            <w:pPr>
              <w:spacing w:after="0"/>
            </w:pPr>
            <w:r w:rsidRPr="00E82EC8">
              <w:t>Vitamin</w:t>
            </w:r>
          </w:p>
        </w:tc>
        <w:tc>
          <w:tcPr>
            <w:tcW w:w="0" w:type="auto"/>
            <w:vAlign w:val="center"/>
            <w:hideMark/>
          </w:tcPr>
          <w:p w14:paraId="29B1C8C9" w14:textId="61B408DD" w:rsidR="00E82EC8" w:rsidRPr="00E82EC8" w:rsidRDefault="0019304B" w:rsidP="00E82EC8">
            <w:pPr>
              <w:spacing w:after="0"/>
            </w:pPr>
            <w:r w:rsidRPr="0019304B">
              <w:t>V10001C</w:t>
            </w:r>
          </w:p>
        </w:tc>
        <w:tc>
          <w:tcPr>
            <w:tcW w:w="0" w:type="auto"/>
            <w:vAlign w:val="center"/>
            <w:hideMark/>
          </w:tcPr>
          <w:p w14:paraId="24709BEA" w14:textId="77777777" w:rsidR="00E82EC8" w:rsidRPr="00E82EC8" w:rsidRDefault="00E82EC8" w:rsidP="00E82EC8">
            <w:pPr>
              <w:spacing w:after="0"/>
            </w:pPr>
            <w:r w:rsidRPr="00E82EC8">
              <w:t>1.00 g</w:t>
            </w:r>
          </w:p>
        </w:tc>
      </w:tr>
      <w:tr w:rsidR="00E82EC8" w:rsidRPr="00E82EC8" w14:paraId="56F2F097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B01F8D2" w14:textId="77777777" w:rsidR="00E82EC8" w:rsidRPr="00E82EC8" w:rsidRDefault="00E82EC8" w:rsidP="00E82EC8">
            <w:pPr>
              <w:spacing w:after="0"/>
            </w:pPr>
            <w:r w:rsidRPr="00E82EC8">
              <w:t>Dye</w:t>
            </w:r>
          </w:p>
        </w:tc>
        <w:tc>
          <w:tcPr>
            <w:tcW w:w="0" w:type="auto"/>
            <w:vAlign w:val="center"/>
            <w:hideMark/>
          </w:tcPr>
          <w:p w14:paraId="15B39284" w14:textId="77777777" w:rsidR="00E82EC8" w:rsidRPr="00E82EC8" w:rsidRDefault="00E82EC8" w:rsidP="00E82EC8">
            <w:pPr>
              <w:spacing w:after="0"/>
            </w:pPr>
            <w:r w:rsidRPr="00E82EC8">
              <w:t xml:space="preserve">Dye, Red FD&amp;C #40, Alum. Lake 35-42% </w:t>
            </w:r>
          </w:p>
        </w:tc>
        <w:tc>
          <w:tcPr>
            <w:tcW w:w="0" w:type="auto"/>
            <w:vAlign w:val="center"/>
            <w:hideMark/>
          </w:tcPr>
          <w:p w14:paraId="2508A01B" w14:textId="77777777" w:rsidR="00E82EC8" w:rsidRPr="00E82EC8" w:rsidRDefault="00E82EC8" w:rsidP="00E82EC8">
            <w:pPr>
              <w:spacing w:after="0"/>
            </w:pPr>
            <w:r w:rsidRPr="00E82EC8">
              <w:t>0.05 g</w:t>
            </w:r>
          </w:p>
        </w:tc>
      </w:tr>
      <w:tr w:rsidR="00E82EC8" w:rsidRPr="00E82EC8" w14:paraId="35354E9C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104C751" w14:textId="77777777" w:rsidR="00E82EC8" w:rsidRPr="00E82EC8" w:rsidRDefault="00E82EC8" w:rsidP="00E82EC8">
            <w:pPr>
              <w:spacing w:after="0"/>
            </w:pPr>
          </w:p>
        </w:tc>
        <w:tc>
          <w:tcPr>
            <w:tcW w:w="0" w:type="auto"/>
            <w:vAlign w:val="center"/>
            <w:hideMark/>
          </w:tcPr>
          <w:p w14:paraId="6F5F4EEE" w14:textId="77777777" w:rsidR="00E82EC8" w:rsidRPr="00E82EC8" w:rsidRDefault="00E82EC8" w:rsidP="00E82EC8">
            <w:pPr>
              <w:spacing w:after="0"/>
            </w:pPr>
            <w:r w:rsidRPr="00E82EC8">
              <w:t>Total:</w:t>
            </w:r>
          </w:p>
        </w:tc>
        <w:tc>
          <w:tcPr>
            <w:tcW w:w="0" w:type="auto"/>
            <w:vAlign w:val="center"/>
            <w:hideMark/>
          </w:tcPr>
          <w:p w14:paraId="3663FEDE" w14:textId="77777777" w:rsidR="00E82EC8" w:rsidRPr="00E82EC8" w:rsidRDefault="00E82EC8" w:rsidP="00E82EC8">
            <w:pPr>
              <w:spacing w:after="0"/>
            </w:pPr>
            <w:r w:rsidRPr="00E82EC8">
              <w:t>858.15 g</w:t>
            </w:r>
          </w:p>
        </w:tc>
      </w:tr>
    </w:tbl>
    <w:p w14:paraId="794FE51D" w14:textId="77777777" w:rsidR="00E82EC8" w:rsidRPr="005D5FFF" w:rsidRDefault="00E82EC8" w:rsidP="00854086">
      <w:pPr>
        <w:spacing w:after="0"/>
      </w:pPr>
    </w:p>
    <w:sectPr w:rsidR="00E82EC8" w:rsidRPr="005D5FFF" w:rsidSect="008257A4"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EFD6A61" w14:textId="77777777" w:rsidR="003B339C" w:rsidRDefault="003B339C" w:rsidP="00365D22">
      <w:pPr>
        <w:spacing w:after="0" w:line="240" w:lineRule="auto"/>
      </w:pPr>
      <w:r>
        <w:separator/>
      </w:r>
    </w:p>
  </w:endnote>
  <w:endnote w:type="continuationSeparator" w:id="0">
    <w:p w14:paraId="25F7E410" w14:textId="77777777" w:rsidR="003B339C" w:rsidRDefault="003B339C" w:rsidP="00365D22">
      <w:pPr>
        <w:spacing w:after="0" w:line="240" w:lineRule="auto"/>
      </w:pPr>
      <w:r>
        <w:continuationSeparator/>
      </w:r>
    </w:p>
  </w:endnote>
  <w:endnote w:type="continuationNotice" w:id="1">
    <w:p w14:paraId="21F15FFD" w14:textId="77777777" w:rsidR="003B339C" w:rsidRDefault="003B339C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436326780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1D2BCC96" w14:textId="57209E70" w:rsidR="00F0002D" w:rsidRDefault="00F0002D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8257A4">
              <w:rPr>
                <w:b/>
                <w:bCs/>
                <w:noProof/>
              </w:rPr>
              <w:t>3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8257A4">
              <w:rPr>
                <w:b/>
                <w:bCs/>
                <w:noProof/>
              </w:rPr>
              <w:t>3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7EE02693" w14:textId="77777777" w:rsidR="00F0002D" w:rsidRDefault="00F0002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5B0DD57" w14:textId="77777777" w:rsidR="003B339C" w:rsidRDefault="003B339C" w:rsidP="00365D22">
      <w:pPr>
        <w:spacing w:after="0" w:line="240" w:lineRule="auto"/>
      </w:pPr>
      <w:r>
        <w:separator/>
      </w:r>
    </w:p>
  </w:footnote>
  <w:footnote w:type="continuationSeparator" w:id="0">
    <w:p w14:paraId="56DC7E80" w14:textId="77777777" w:rsidR="003B339C" w:rsidRDefault="003B339C" w:rsidP="00365D22">
      <w:pPr>
        <w:spacing w:after="0" w:line="240" w:lineRule="auto"/>
      </w:pPr>
      <w:r>
        <w:continuationSeparator/>
      </w:r>
    </w:p>
  </w:footnote>
  <w:footnote w:type="continuationNotice" w:id="1">
    <w:p w14:paraId="3972BED7" w14:textId="77777777" w:rsidR="003B339C" w:rsidRDefault="003B339C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a-DK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de-DE" w:vendorID="64" w:dllVersion="6" w:nlCheck="1" w:checkStyle="0"/>
  <w:activeWritingStyle w:appName="MSWord" w:lang="en-US" w:vendorID="64" w:dllVersion="0" w:nlCheck="1" w:checkStyle="0"/>
  <w:activeWritingStyle w:appName="MSWord" w:lang="da-DK" w:vendorID="64" w:dllVersion="0" w:nlCheck="1" w:checkStyle="0"/>
  <w:activeWritingStyle w:appName="MSWord" w:lang="en-GB" w:vendorID="64" w:dllVersion="0" w:nlCheck="1" w:checkStyle="0"/>
  <w:activeWritingStyle w:appName="MSWord" w:lang="de-DE" w:vendorID="64" w:dllVersion="0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MLEwMzE3trQwMDK1MDBU0lEKTi0uzszPAykwqgUAeNXfoiwAAAA="/>
    <w:docVar w:name="Total_Editing_Time" w:val="57"/>
  </w:docVars>
  <w:rsids>
    <w:rsidRoot w:val="004E0FBC"/>
    <w:rsid w:val="00000172"/>
    <w:rsid w:val="00001141"/>
    <w:rsid w:val="0000116E"/>
    <w:rsid w:val="00002B1A"/>
    <w:rsid w:val="00003663"/>
    <w:rsid w:val="0000419F"/>
    <w:rsid w:val="00004901"/>
    <w:rsid w:val="00005BCA"/>
    <w:rsid w:val="00005BEA"/>
    <w:rsid w:val="00006B12"/>
    <w:rsid w:val="00006CF0"/>
    <w:rsid w:val="00010091"/>
    <w:rsid w:val="000101A0"/>
    <w:rsid w:val="000103A6"/>
    <w:rsid w:val="00012D06"/>
    <w:rsid w:val="0001363E"/>
    <w:rsid w:val="00013CB6"/>
    <w:rsid w:val="00015B8A"/>
    <w:rsid w:val="00016037"/>
    <w:rsid w:val="00016C13"/>
    <w:rsid w:val="00016FBA"/>
    <w:rsid w:val="0001745D"/>
    <w:rsid w:val="0001789B"/>
    <w:rsid w:val="00017B28"/>
    <w:rsid w:val="000227E1"/>
    <w:rsid w:val="00023322"/>
    <w:rsid w:val="00023539"/>
    <w:rsid w:val="00023A55"/>
    <w:rsid w:val="00023BDE"/>
    <w:rsid w:val="000245FF"/>
    <w:rsid w:val="0002476F"/>
    <w:rsid w:val="00024DC5"/>
    <w:rsid w:val="00026CF9"/>
    <w:rsid w:val="000275F3"/>
    <w:rsid w:val="000279D9"/>
    <w:rsid w:val="00030B29"/>
    <w:rsid w:val="00030C49"/>
    <w:rsid w:val="00030F11"/>
    <w:rsid w:val="00031220"/>
    <w:rsid w:val="000314B6"/>
    <w:rsid w:val="00033D45"/>
    <w:rsid w:val="00034480"/>
    <w:rsid w:val="00034FB6"/>
    <w:rsid w:val="00034FE7"/>
    <w:rsid w:val="00036234"/>
    <w:rsid w:val="000366EE"/>
    <w:rsid w:val="000374F2"/>
    <w:rsid w:val="00037E5F"/>
    <w:rsid w:val="00040DAA"/>
    <w:rsid w:val="000426BD"/>
    <w:rsid w:val="0004296C"/>
    <w:rsid w:val="00042EBE"/>
    <w:rsid w:val="000432A5"/>
    <w:rsid w:val="000459BD"/>
    <w:rsid w:val="000459F8"/>
    <w:rsid w:val="00045A97"/>
    <w:rsid w:val="00046751"/>
    <w:rsid w:val="0004746C"/>
    <w:rsid w:val="000505BE"/>
    <w:rsid w:val="0005103B"/>
    <w:rsid w:val="000512D3"/>
    <w:rsid w:val="000526DE"/>
    <w:rsid w:val="00053170"/>
    <w:rsid w:val="00053449"/>
    <w:rsid w:val="00053D5A"/>
    <w:rsid w:val="00053D61"/>
    <w:rsid w:val="00053DA1"/>
    <w:rsid w:val="00053E58"/>
    <w:rsid w:val="00054ADE"/>
    <w:rsid w:val="00055F3B"/>
    <w:rsid w:val="000572BF"/>
    <w:rsid w:val="000573B1"/>
    <w:rsid w:val="000601C3"/>
    <w:rsid w:val="0006060E"/>
    <w:rsid w:val="00060ED0"/>
    <w:rsid w:val="000618B3"/>
    <w:rsid w:val="00061AAB"/>
    <w:rsid w:val="00061B4D"/>
    <w:rsid w:val="00062761"/>
    <w:rsid w:val="000627D2"/>
    <w:rsid w:val="00062FC3"/>
    <w:rsid w:val="0006514B"/>
    <w:rsid w:val="000652EE"/>
    <w:rsid w:val="0006549B"/>
    <w:rsid w:val="0006596F"/>
    <w:rsid w:val="0006599E"/>
    <w:rsid w:val="00065F47"/>
    <w:rsid w:val="00066882"/>
    <w:rsid w:val="00067CA8"/>
    <w:rsid w:val="000708D6"/>
    <w:rsid w:val="000710B0"/>
    <w:rsid w:val="000712C4"/>
    <w:rsid w:val="00072D85"/>
    <w:rsid w:val="00072F0F"/>
    <w:rsid w:val="000749C1"/>
    <w:rsid w:val="000755D0"/>
    <w:rsid w:val="00077C14"/>
    <w:rsid w:val="0008067D"/>
    <w:rsid w:val="0008105D"/>
    <w:rsid w:val="00082A18"/>
    <w:rsid w:val="00082D68"/>
    <w:rsid w:val="00082DA9"/>
    <w:rsid w:val="00082E82"/>
    <w:rsid w:val="0008305B"/>
    <w:rsid w:val="00083AA1"/>
    <w:rsid w:val="00083AC9"/>
    <w:rsid w:val="00083EB4"/>
    <w:rsid w:val="00084723"/>
    <w:rsid w:val="00084CDF"/>
    <w:rsid w:val="00085000"/>
    <w:rsid w:val="0008502D"/>
    <w:rsid w:val="0008545D"/>
    <w:rsid w:val="00085646"/>
    <w:rsid w:val="00087126"/>
    <w:rsid w:val="00087850"/>
    <w:rsid w:val="000879F6"/>
    <w:rsid w:val="00090C93"/>
    <w:rsid w:val="00092126"/>
    <w:rsid w:val="00092A04"/>
    <w:rsid w:val="00092CC6"/>
    <w:rsid w:val="0009681E"/>
    <w:rsid w:val="00096A0A"/>
    <w:rsid w:val="00096E11"/>
    <w:rsid w:val="00097C10"/>
    <w:rsid w:val="000A037B"/>
    <w:rsid w:val="000A0DE2"/>
    <w:rsid w:val="000A19EB"/>
    <w:rsid w:val="000A34A4"/>
    <w:rsid w:val="000A3767"/>
    <w:rsid w:val="000A4F33"/>
    <w:rsid w:val="000A74C5"/>
    <w:rsid w:val="000A7B8E"/>
    <w:rsid w:val="000A7CBF"/>
    <w:rsid w:val="000B0087"/>
    <w:rsid w:val="000B225D"/>
    <w:rsid w:val="000B23F8"/>
    <w:rsid w:val="000B2704"/>
    <w:rsid w:val="000B29C8"/>
    <w:rsid w:val="000B443C"/>
    <w:rsid w:val="000B4BFF"/>
    <w:rsid w:val="000B69FC"/>
    <w:rsid w:val="000B6F44"/>
    <w:rsid w:val="000B7ACD"/>
    <w:rsid w:val="000B7F65"/>
    <w:rsid w:val="000C17FC"/>
    <w:rsid w:val="000C1C48"/>
    <w:rsid w:val="000C52ED"/>
    <w:rsid w:val="000C62AE"/>
    <w:rsid w:val="000C77C9"/>
    <w:rsid w:val="000C7922"/>
    <w:rsid w:val="000D00EA"/>
    <w:rsid w:val="000D0362"/>
    <w:rsid w:val="000D1465"/>
    <w:rsid w:val="000D1776"/>
    <w:rsid w:val="000D2A99"/>
    <w:rsid w:val="000D2BF6"/>
    <w:rsid w:val="000D41CF"/>
    <w:rsid w:val="000D657C"/>
    <w:rsid w:val="000D6D19"/>
    <w:rsid w:val="000D7001"/>
    <w:rsid w:val="000E0868"/>
    <w:rsid w:val="000E15D8"/>
    <w:rsid w:val="000E24A0"/>
    <w:rsid w:val="000E2547"/>
    <w:rsid w:val="000E26E4"/>
    <w:rsid w:val="000E2F57"/>
    <w:rsid w:val="000E4B5F"/>
    <w:rsid w:val="000E5B2F"/>
    <w:rsid w:val="000E6D43"/>
    <w:rsid w:val="000E7ECD"/>
    <w:rsid w:val="000F092A"/>
    <w:rsid w:val="000F0F32"/>
    <w:rsid w:val="000F12BB"/>
    <w:rsid w:val="000F165A"/>
    <w:rsid w:val="000F1B39"/>
    <w:rsid w:val="000F1D53"/>
    <w:rsid w:val="000F3EBA"/>
    <w:rsid w:val="000F407F"/>
    <w:rsid w:val="000F64F2"/>
    <w:rsid w:val="000F6722"/>
    <w:rsid w:val="000F6FD7"/>
    <w:rsid w:val="000F74A4"/>
    <w:rsid w:val="000F7AD7"/>
    <w:rsid w:val="000F7DF3"/>
    <w:rsid w:val="00100C3C"/>
    <w:rsid w:val="0010191F"/>
    <w:rsid w:val="00101C1E"/>
    <w:rsid w:val="00101D8B"/>
    <w:rsid w:val="00101E50"/>
    <w:rsid w:val="0010405D"/>
    <w:rsid w:val="00104406"/>
    <w:rsid w:val="00105841"/>
    <w:rsid w:val="00105E42"/>
    <w:rsid w:val="0010652E"/>
    <w:rsid w:val="001065C8"/>
    <w:rsid w:val="00107F98"/>
    <w:rsid w:val="00110408"/>
    <w:rsid w:val="00111B7D"/>
    <w:rsid w:val="00112451"/>
    <w:rsid w:val="00112FD3"/>
    <w:rsid w:val="00113C14"/>
    <w:rsid w:val="00113D9C"/>
    <w:rsid w:val="0011537E"/>
    <w:rsid w:val="00115A3A"/>
    <w:rsid w:val="00116699"/>
    <w:rsid w:val="001170E3"/>
    <w:rsid w:val="001215E8"/>
    <w:rsid w:val="00122CA8"/>
    <w:rsid w:val="0012349E"/>
    <w:rsid w:val="00123F99"/>
    <w:rsid w:val="00124036"/>
    <w:rsid w:val="001246AD"/>
    <w:rsid w:val="00124824"/>
    <w:rsid w:val="00124CE9"/>
    <w:rsid w:val="0012517A"/>
    <w:rsid w:val="00125D41"/>
    <w:rsid w:val="00125E78"/>
    <w:rsid w:val="00126261"/>
    <w:rsid w:val="00126502"/>
    <w:rsid w:val="00126F5F"/>
    <w:rsid w:val="001276A2"/>
    <w:rsid w:val="00131DCB"/>
    <w:rsid w:val="00132D52"/>
    <w:rsid w:val="001334F9"/>
    <w:rsid w:val="00134834"/>
    <w:rsid w:val="0013499C"/>
    <w:rsid w:val="0013507B"/>
    <w:rsid w:val="00135D55"/>
    <w:rsid w:val="00136329"/>
    <w:rsid w:val="00137037"/>
    <w:rsid w:val="00137598"/>
    <w:rsid w:val="0014333E"/>
    <w:rsid w:val="00144F2D"/>
    <w:rsid w:val="00146876"/>
    <w:rsid w:val="00146E18"/>
    <w:rsid w:val="00147001"/>
    <w:rsid w:val="00150577"/>
    <w:rsid w:val="00151387"/>
    <w:rsid w:val="00151E9F"/>
    <w:rsid w:val="00151F27"/>
    <w:rsid w:val="001527E7"/>
    <w:rsid w:val="00152FFD"/>
    <w:rsid w:val="00153171"/>
    <w:rsid w:val="00154799"/>
    <w:rsid w:val="00155205"/>
    <w:rsid w:val="00155BCE"/>
    <w:rsid w:val="00157401"/>
    <w:rsid w:val="00157F69"/>
    <w:rsid w:val="00160171"/>
    <w:rsid w:val="0016053C"/>
    <w:rsid w:val="00160F27"/>
    <w:rsid w:val="00160FE0"/>
    <w:rsid w:val="0016236E"/>
    <w:rsid w:val="001635D4"/>
    <w:rsid w:val="001643EE"/>
    <w:rsid w:val="001652A0"/>
    <w:rsid w:val="001658BF"/>
    <w:rsid w:val="00165FF4"/>
    <w:rsid w:val="00166994"/>
    <w:rsid w:val="00166F58"/>
    <w:rsid w:val="00172C45"/>
    <w:rsid w:val="00172DBD"/>
    <w:rsid w:val="0017594A"/>
    <w:rsid w:val="00176586"/>
    <w:rsid w:val="001779C1"/>
    <w:rsid w:val="00177F0C"/>
    <w:rsid w:val="0018109A"/>
    <w:rsid w:val="0018161A"/>
    <w:rsid w:val="00181645"/>
    <w:rsid w:val="001821A3"/>
    <w:rsid w:val="0018244C"/>
    <w:rsid w:val="0018281A"/>
    <w:rsid w:val="0018307B"/>
    <w:rsid w:val="00183377"/>
    <w:rsid w:val="00183CA3"/>
    <w:rsid w:val="0018464D"/>
    <w:rsid w:val="001851CE"/>
    <w:rsid w:val="00186568"/>
    <w:rsid w:val="00186FF8"/>
    <w:rsid w:val="001908F7"/>
    <w:rsid w:val="001909C4"/>
    <w:rsid w:val="00190C57"/>
    <w:rsid w:val="001923B2"/>
    <w:rsid w:val="00192B62"/>
    <w:rsid w:val="00192D87"/>
    <w:rsid w:val="0019304B"/>
    <w:rsid w:val="00193D91"/>
    <w:rsid w:val="0019482F"/>
    <w:rsid w:val="00194AA1"/>
    <w:rsid w:val="00195609"/>
    <w:rsid w:val="0019680B"/>
    <w:rsid w:val="00197353"/>
    <w:rsid w:val="00197D18"/>
    <w:rsid w:val="00197FA8"/>
    <w:rsid w:val="001A077A"/>
    <w:rsid w:val="001A1473"/>
    <w:rsid w:val="001A1D06"/>
    <w:rsid w:val="001A2CBA"/>
    <w:rsid w:val="001A4824"/>
    <w:rsid w:val="001A4D50"/>
    <w:rsid w:val="001A58AA"/>
    <w:rsid w:val="001A5B07"/>
    <w:rsid w:val="001B03A4"/>
    <w:rsid w:val="001B083E"/>
    <w:rsid w:val="001B1091"/>
    <w:rsid w:val="001B221A"/>
    <w:rsid w:val="001B22F4"/>
    <w:rsid w:val="001B3BDB"/>
    <w:rsid w:val="001B4022"/>
    <w:rsid w:val="001B4087"/>
    <w:rsid w:val="001B5660"/>
    <w:rsid w:val="001B6073"/>
    <w:rsid w:val="001B618D"/>
    <w:rsid w:val="001B7D5E"/>
    <w:rsid w:val="001C011E"/>
    <w:rsid w:val="001C0EF5"/>
    <w:rsid w:val="001C1BE1"/>
    <w:rsid w:val="001C2692"/>
    <w:rsid w:val="001C2788"/>
    <w:rsid w:val="001C28C1"/>
    <w:rsid w:val="001C485B"/>
    <w:rsid w:val="001C58A2"/>
    <w:rsid w:val="001C5D23"/>
    <w:rsid w:val="001D0166"/>
    <w:rsid w:val="001D111F"/>
    <w:rsid w:val="001D1C6B"/>
    <w:rsid w:val="001D2366"/>
    <w:rsid w:val="001D2BC7"/>
    <w:rsid w:val="001D39B8"/>
    <w:rsid w:val="001D3DD1"/>
    <w:rsid w:val="001D5AE1"/>
    <w:rsid w:val="001D678F"/>
    <w:rsid w:val="001E1C41"/>
    <w:rsid w:val="001E3393"/>
    <w:rsid w:val="001E45FD"/>
    <w:rsid w:val="001F00BC"/>
    <w:rsid w:val="001F051D"/>
    <w:rsid w:val="001F0522"/>
    <w:rsid w:val="001F1C97"/>
    <w:rsid w:val="001F1DF3"/>
    <w:rsid w:val="001F2B1C"/>
    <w:rsid w:val="001F2C36"/>
    <w:rsid w:val="001F3964"/>
    <w:rsid w:val="001F4130"/>
    <w:rsid w:val="001F4143"/>
    <w:rsid w:val="001F5278"/>
    <w:rsid w:val="001F5D86"/>
    <w:rsid w:val="001F618B"/>
    <w:rsid w:val="001F64DE"/>
    <w:rsid w:val="001F651E"/>
    <w:rsid w:val="001F6AE5"/>
    <w:rsid w:val="001F7958"/>
    <w:rsid w:val="001F7B7E"/>
    <w:rsid w:val="001F7F48"/>
    <w:rsid w:val="002004A5"/>
    <w:rsid w:val="00201FD6"/>
    <w:rsid w:val="00202367"/>
    <w:rsid w:val="00202708"/>
    <w:rsid w:val="00202BF0"/>
    <w:rsid w:val="0020386D"/>
    <w:rsid w:val="0020391F"/>
    <w:rsid w:val="002047C6"/>
    <w:rsid w:val="00204C1B"/>
    <w:rsid w:val="00206048"/>
    <w:rsid w:val="00206421"/>
    <w:rsid w:val="002067FA"/>
    <w:rsid w:val="00206B3F"/>
    <w:rsid w:val="00207C5C"/>
    <w:rsid w:val="00207F91"/>
    <w:rsid w:val="002105C9"/>
    <w:rsid w:val="00210AC5"/>
    <w:rsid w:val="002115E4"/>
    <w:rsid w:val="00211ACA"/>
    <w:rsid w:val="002132A8"/>
    <w:rsid w:val="002146C3"/>
    <w:rsid w:val="00214F96"/>
    <w:rsid w:val="00215F7E"/>
    <w:rsid w:val="002165E6"/>
    <w:rsid w:val="00217014"/>
    <w:rsid w:val="0021709D"/>
    <w:rsid w:val="00217605"/>
    <w:rsid w:val="002228D2"/>
    <w:rsid w:val="00222A40"/>
    <w:rsid w:val="00224B0D"/>
    <w:rsid w:val="002255D4"/>
    <w:rsid w:val="0022578B"/>
    <w:rsid w:val="00225875"/>
    <w:rsid w:val="00226A19"/>
    <w:rsid w:val="002311B1"/>
    <w:rsid w:val="002326DA"/>
    <w:rsid w:val="00232AEC"/>
    <w:rsid w:val="0023397E"/>
    <w:rsid w:val="00233B72"/>
    <w:rsid w:val="002344B6"/>
    <w:rsid w:val="00235942"/>
    <w:rsid w:val="002368DF"/>
    <w:rsid w:val="00236A70"/>
    <w:rsid w:val="00237B7E"/>
    <w:rsid w:val="002401BF"/>
    <w:rsid w:val="002408A7"/>
    <w:rsid w:val="00240AB7"/>
    <w:rsid w:val="00240DA2"/>
    <w:rsid w:val="0024119D"/>
    <w:rsid w:val="002412F2"/>
    <w:rsid w:val="002415B9"/>
    <w:rsid w:val="00241B82"/>
    <w:rsid w:val="002420E6"/>
    <w:rsid w:val="00242ED5"/>
    <w:rsid w:val="00243361"/>
    <w:rsid w:val="00243E48"/>
    <w:rsid w:val="002449BF"/>
    <w:rsid w:val="002451FC"/>
    <w:rsid w:val="00245E42"/>
    <w:rsid w:val="00246608"/>
    <w:rsid w:val="00246C96"/>
    <w:rsid w:val="002470A9"/>
    <w:rsid w:val="0025067E"/>
    <w:rsid w:val="00250FC7"/>
    <w:rsid w:val="0025243C"/>
    <w:rsid w:val="002525F7"/>
    <w:rsid w:val="00252BE4"/>
    <w:rsid w:val="0025344E"/>
    <w:rsid w:val="0025419B"/>
    <w:rsid w:val="00254D28"/>
    <w:rsid w:val="00255D32"/>
    <w:rsid w:val="0025637E"/>
    <w:rsid w:val="00256772"/>
    <w:rsid w:val="00256EBE"/>
    <w:rsid w:val="00260354"/>
    <w:rsid w:val="00260430"/>
    <w:rsid w:val="00260A69"/>
    <w:rsid w:val="00260C6B"/>
    <w:rsid w:val="00260DE3"/>
    <w:rsid w:val="00260E45"/>
    <w:rsid w:val="0026158B"/>
    <w:rsid w:val="00262285"/>
    <w:rsid w:val="00262DBC"/>
    <w:rsid w:val="00264093"/>
    <w:rsid w:val="00264F4A"/>
    <w:rsid w:val="00264F5C"/>
    <w:rsid w:val="0026549D"/>
    <w:rsid w:val="00270568"/>
    <w:rsid w:val="002719C3"/>
    <w:rsid w:val="00271E62"/>
    <w:rsid w:val="0027279D"/>
    <w:rsid w:val="00272E46"/>
    <w:rsid w:val="00273051"/>
    <w:rsid w:val="0027380B"/>
    <w:rsid w:val="00276CAC"/>
    <w:rsid w:val="00277240"/>
    <w:rsid w:val="00277E4E"/>
    <w:rsid w:val="00280305"/>
    <w:rsid w:val="00282D3A"/>
    <w:rsid w:val="00284395"/>
    <w:rsid w:val="00284E4E"/>
    <w:rsid w:val="00285241"/>
    <w:rsid w:val="0028593C"/>
    <w:rsid w:val="00286A28"/>
    <w:rsid w:val="00287241"/>
    <w:rsid w:val="00287D30"/>
    <w:rsid w:val="00290F04"/>
    <w:rsid w:val="002917F9"/>
    <w:rsid w:val="00291F36"/>
    <w:rsid w:val="00292B66"/>
    <w:rsid w:val="002937FF"/>
    <w:rsid w:val="002941C1"/>
    <w:rsid w:val="00295144"/>
    <w:rsid w:val="00295B6D"/>
    <w:rsid w:val="00295DA3"/>
    <w:rsid w:val="00296350"/>
    <w:rsid w:val="00296B86"/>
    <w:rsid w:val="00296D01"/>
    <w:rsid w:val="00297894"/>
    <w:rsid w:val="00297B31"/>
    <w:rsid w:val="00297DA0"/>
    <w:rsid w:val="002A3C79"/>
    <w:rsid w:val="002A5AD4"/>
    <w:rsid w:val="002A6A8B"/>
    <w:rsid w:val="002B0965"/>
    <w:rsid w:val="002B0E12"/>
    <w:rsid w:val="002B213E"/>
    <w:rsid w:val="002B21C4"/>
    <w:rsid w:val="002B2347"/>
    <w:rsid w:val="002B3FD5"/>
    <w:rsid w:val="002B48BC"/>
    <w:rsid w:val="002B58ED"/>
    <w:rsid w:val="002B753A"/>
    <w:rsid w:val="002C17A9"/>
    <w:rsid w:val="002C2336"/>
    <w:rsid w:val="002C3613"/>
    <w:rsid w:val="002C3BFF"/>
    <w:rsid w:val="002C43BF"/>
    <w:rsid w:val="002C4430"/>
    <w:rsid w:val="002C4809"/>
    <w:rsid w:val="002C532E"/>
    <w:rsid w:val="002C53F8"/>
    <w:rsid w:val="002C5988"/>
    <w:rsid w:val="002C6156"/>
    <w:rsid w:val="002C6D85"/>
    <w:rsid w:val="002C79F9"/>
    <w:rsid w:val="002D01F6"/>
    <w:rsid w:val="002D081A"/>
    <w:rsid w:val="002D0EFE"/>
    <w:rsid w:val="002D1982"/>
    <w:rsid w:val="002D23D7"/>
    <w:rsid w:val="002D2DC2"/>
    <w:rsid w:val="002D3393"/>
    <w:rsid w:val="002D344D"/>
    <w:rsid w:val="002D41DD"/>
    <w:rsid w:val="002D7059"/>
    <w:rsid w:val="002D74DF"/>
    <w:rsid w:val="002D7B63"/>
    <w:rsid w:val="002D7D28"/>
    <w:rsid w:val="002E0B02"/>
    <w:rsid w:val="002E11F7"/>
    <w:rsid w:val="002E198C"/>
    <w:rsid w:val="002E2F64"/>
    <w:rsid w:val="002E347F"/>
    <w:rsid w:val="002E4AF7"/>
    <w:rsid w:val="002E4D45"/>
    <w:rsid w:val="002E5D61"/>
    <w:rsid w:val="002E5E52"/>
    <w:rsid w:val="002E5F12"/>
    <w:rsid w:val="002E7964"/>
    <w:rsid w:val="002F045D"/>
    <w:rsid w:val="002F114B"/>
    <w:rsid w:val="002F22E7"/>
    <w:rsid w:val="002F3510"/>
    <w:rsid w:val="002F3D41"/>
    <w:rsid w:val="002F5CFB"/>
    <w:rsid w:val="002F7551"/>
    <w:rsid w:val="002F7EEA"/>
    <w:rsid w:val="00300423"/>
    <w:rsid w:val="003008DE"/>
    <w:rsid w:val="00301856"/>
    <w:rsid w:val="003025C3"/>
    <w:rsid w:val="00304343"/>
    <w:rsid w:val="00304524"/>
    <w:rsid w:val="00304BDD"/>
    <w:rsid w:val="00304CF8"/>
    <w:rsid w:val="00304FD3"/>
    <w:rsid w:val="003103AB"/>
    <w:rsid w:val="003103EE"/>
    <w:rsid w:val="003105BA"/>
    <w:rsid w:val="00310863"/>
    <w:rsid w:val="00310DC2"/>
    <w:rsid w:val="003110F8"/>
    <w:rsid w:val="003113EA"/>
    <w:rsid w:val="0031200F"/>
    <w:rsid w:val="00312579"/>
    <w:rsid w:val="003128D0"/>
    <w:rsid w:val="00312B4D"/>
    <w:rsid w:val="00312CB9"/>
    <w:rsid w:val="00313443"/>
    <w:rsid w:val="00313835"/>
    <w:rsid w:val="00313A55"/>
    <w:rsid w:val="003157D1"/>
    <w:rsid w:val="00316E8F"/>
    <w:rsid w:val="00317AE4"/>
    <w:rsid w:val="00317B77"/>
    <w:rsid w:val="00317BD6"/>
    <w:rsid w:val="00317E98"/>
    <w:rsid w:val="003205F4"/>
    <w:rsid w:val="00320640"/>
    <w:rsid w:val="00320ED2"/>
    <w:rsid w:val="00321756"/>
    <w:rsid w:val="00321E7B"/>
    <w:rsid w:val="003229A8"/>
    <w:rsid w:val="00323097"/>
    <w:rsid w:val="00323234"/>
    <w:rsid w:val="00323834"/>
    <w:rsid w:val="00323FC6"/>
    <w:rsid w:val="003250C1"/>
    <w:rsid w:val="003266DC"/>
    <w:rsid w:val="00326A3E"/>
    <w:rsid w:val="00327077"/>
    <w:rsid w:val="0032760C"/>
    <w:rsid w:val="00330DE5"/>
    <w:rsid w:val="0033288D"/>
    <w:rsid w:val="00334854"/>
    <w:rsid w:val="00335E1F"/>
    <w:rsid w:val="003363E4"/>
    <w:rsid w:val="00337E1B"/>
    <w:rsid w:val="003409D1"/>
    <w:rsid w:val="00341273"/>
    <w:rsid w:val="00341A6B"/>
    <w:rsid w:val="00342539"/>
    <w:rsid w:val="00342B1F"/>
    <w:rsid w:val="00343016"/>
    <w:rsid w:val="003430E6"/>
    <w:rsid w:val="00343642"/>
    <w:rsid w:val="0034395E"/>
    <w:rsid w:val="00344401"/>
    <w:rsid w:val="0034485A"/>
    <w:rsid w:val="0034491E"/>
    <w:rsid w:val="00344B12"/>
    <w:rsid w:val="00345199"/>
    <w:rsid w:val="00347E6B"/>
    <w:rsid w:val="003505B8"/>
    <w:rsid w:val="003515B4"/>
    <w:rsid w:val="00353DA3"/>
    <w:rsid w:val="00353F67"/>
    <w:rsid w:val="00354A37"/>
    <w:rsid w:val="00354B2D"/>
    <w:rsid w:val="00355112"/>
    <w:rsid w:val="0035519A"/>
    <w:rsid w:val="003553E3"/>
    <w:rsid w:val="003561BD"/>
    <w:rsid w:val="00357E23"/>
    <w:rsid w:val="0036007C"/>
    <w:rsid w:val="00361390"/>
    <w:rsid w:val="0036260C"/>
    <w:rsid w:val="00362D1C"/>
    <w:rsid w:val="00362D4B"/>
    <w:rsid w:val="003632B3"/>
    <w:rsid w:val="00363FFD"/>
    <w:rsid w:val="0036453C"/>
    <w:rsid w:val="0036525D"/>
    <w:rsid w:val="00365486"/>
    <w:rsid w:val="00365D22"/>
    <w:rsid w:val="0036732E"/>
    <w:rsid w:val="00370571"/>
    <w:rsid w:val="003708E6"/>
    <w:rsid w:val="00370FFF"/>
    <w:rsid w:val="0037227D"/>
    <w:rsid w:val="003736DF"/>
    <w:rsid w:val="00375102"/>
    <w:rsid w:val="00375B8E"/>
    <w:rsid w:val="00377043"/>
    <w:rsid w:val="00377481"/>
    <w:rsid w:val="00377C02"/>
    <w:rsid w:val="00377C54"/>
    <w:rsid w:val="00380102"/>
    <w:rsid w:val="00380534"/>
    <w:rsid w:val="00380AC9"/>
    <w:rsid w:val="00381B16"/>
    <w:rsid w:val="00381D06"/>
    <w:rsid w:val="00382671"/>
    <w:rsid w:val="00382923"/>
    <w:rsid w:val="00385C6A"/>
    <w:rsid w:val="00385D9B"/>
    <w:rsid w:val="00385E1F"/>
    <w:rsid w:val="00387A40"/>
    <w:rsid w:val="00390A41"/>
    <w:rsid w:val="00391136"/>
    <w:rsid w:val="00391A40"/>
    <w:rsid w:val="00391EEB"/>
    <w:rsid w:val="00392B4C"/>
    <w:rsid w:val="00394070"/>
    <w:rsid w:val="0039429B"/>
    <w:rsid w:val="003950F0"/>
    <w:rsid w:val="00395473"/>
    <w:rsid w:val="0039554F"/>
    <w:rsid w:val="00395CBE"/>
    <w:rsid w:val="003966FD"/>
    <w:rsid w:val="00396F75"/>
    <w:rsid w:val="00397A43"/>
    <w:rsid w:val="003A0A14"/>
    <w:rsid w:val="003A1C79"/>
    <w:rsid w:val="003A2989"/>
    <w:rsid w:val="003A3018"/>
    <w:rsid w:val="003A3375"/>
    <w:rsid w:val="003A3D8B"/>
    <w:rsid w:val="003A511E"/>
    <w:rsid w:val="003A6541"/>
    <w:rsid w:val="003B095C"/>
    <w:rsid w:val="003B0A66"/>
    <w:rsid w:val="003B12D7"/>
    <w:rsid w:val="003B167C"/>
    <w:rsid w:val="003B1DC2"/>
    <w:rsid w:val="003B21A7"/>
    <w:rsid w:val="003B2A97"/>
    <w:rsid w:val="003B30E8"/>
    <w:rsid w:val="003B339C"/>
    <w:rsid w:val="003B356B"/>
    <w:rsid w:val="003B4CAD"/>
    <w:rsid w:val="003C0407"/>
    <w:rsid w:val="003C09AC"/>
    <w:rsid w:val="003C310F"/>
    <w:rsid w:val="003C371A"/>
    <w:rsid w:val="003C3F8C"/>
    <w:rsid w:val="003C40FF"/>
    <w:rsid w:val="003C60B4"/>
    <w:rsid w:val="003C6188"/>
    <w:rsid w:val="003C64E4"/>
    <w:rsid w:val="003C6ABB"/>
    <w:rsid w:val="003C6E66"/>
    <w:rsid w:val="003D0782"/>
    <w:rsid w:val="003D11FE"/>
    <w:rsid w:val="003D17DF"/>
    <w:rsid w:val="003D1D4C"/>
    <w:rsid w:val="003D23AA"/>
    <w:rsid w:val="003D39F6"/>
    <w:rsid w:val="003D3E0A"/>
    <w:rsid w:val="003D4CEE"/>
    <w:rsid w:val="003D5112"/>
    <w:rsid w:val="003D725D"/>
    <w:rsid w:val="003E1E22"/>
    <w:rsid w:val="003E1F78"/>
    <w:rsid w:val="003E2A61"/>
    <w:rsid w:val="003E342E"/>
    <w:rsid w:val="003E3EA6"/>
    <w:rsid w:val="003E5258"/>
    <w:rsid w:val="003E54A2"/>
    <w:rsid w:val="003E67D6"/>
    <w:rsid w:val="003E7871"/>
    <w:rsid w:val="003E7CBC"/>
    <w:rsid w:val="003F048F"/>
    <w:rsid w:val="003F2BCF"/>
    <w:rsid w:val="003F2C27"/>
    <w:rsid w:val="003F3673"/>
    <w:rsid w:val="003F36AD"/>
    <w:rsid w:val="003F5959"/>
    <w:rsid w:val="003F6B7A"/>
    <w:rsid w:val="003F7A0F"/>
    <w:rsid w:val="003F7C8A"/>
    <w:rsid w:val="0040001F"/>
    <w:rsid w:val="004013A5"/>
    <w:rsid w:val="0040144C"/>
    <w:rsid w:val="004021D7"/>
    <w:rsid w:val="00403467"/>
    <w:rsid w:val="00403DA0"/>
    <w:rsid w:val="00404AA1"/>
    <w:rsid w:val="004053A5"/>
    <w:rsid w:val="00405B36"/>
    <w:rsid w:val="0040695D"/>
    <w:rsid w:val="004076F8"/>
    <w:rsid w:val="00407C7D"/>
    <w:rsid w:val="00410E3C"/>
    <w:rsid w:val="00410F7F"/>
    <w:rsid w:val="0041239A"/>
    <w:rsid w:val="004125EB"/>
    <w:rsid w:val="00412847"/>
    <w:rsid w:val="00414858"/>
    <w:rsid w:val="00415004"/>
    <w:rsid w:val="004172F5"/>
    <w:rsid w:val="00417455"/>
    <w:rsid w:val="0042180E"/>
    <w:rsid w:val="0042266E"/>
    <w:rsid w:val="00422F44"/>
    <w:rsid w:val="00423415"/>
    <w:rsid w:val="00423695"/>
    <w:rsid w:val="00423B57"/>
    <w:rsid w:val="00423DBB"/>
    <w:rsid w:val="00424041"/>
    <w:rsid w:val="00424923"/>
    <w:rsid w:val="00425475"/>
    <w:rsid w:val="00425C0F"/>
    <w:rsid w:val="00425DB8"/>
    <w:rsid w:val="00425EBA"/>
    <w:rsid w:val="00426EA1"/>
    <w:rsid w:val="0042705E"/>
    <w:rsid w:val="004270CF"/>
    <w:rsid w:val="004309DE"/>
    <w:rsid w:val="0043110F"/>
    <w:rsid w:val="004317E9"/>
    <w:rsid w:val="00431FEC"/>
    <w:rsid w:val="00432EBD"/>
    <w:rsid w:val="004330C1"/>
    <w:rsid w:val="00433F70"/>
    <w:rsid w:val="004342A1"/>
    <w:rsid w:val="00435BA4"/>
    <w:rsid w:val="00436D5D"/>
    <w:rsid w:val="00440EA2"/>
    <w:rsid w:val="00441632"/>
    <w:rsid w:val="00441CBB"/>
    <w:rsid w:val="00442350"/>
    <w:rsid w:val="0044335E"/>
    <w:rsid w:val="00443656"/>
    <w:rsid w:val="00443A33"/>
    <w:rsid w:val="00444215"/>
    <w:rsid w:val="00444385"/>
    <w:rsid w:val="00445842"/>
    <w:rsid w:val="004472CF"/>
    <w:rsid w:val="0044767F"/>
    <w:rsid w:val="00447792"/>
    <w:rsid w:val="00447FB0"/>
    <w:rsid w:val="00450437"/>
    <w:rsid w:val="00451476"/>
    <w:rsid w:val="004519DE"/>
    <w:rsid w:val="00451EC4"/>
    <w:rsid w:val="00454406"/>
    <w:rsid w:val="0045558F"/>
    <w:rsid w:val="0045727D"/>
    <w:rsid w:val="00461DB0"/>
    <w:rsid w:val="004638D3"/>
    <w:rsid w:val="0046422A"/>
    <w:rsid w:val="004645C5"/>
    <w:rsid w:val="004649B8"/>
    <w:rsid w:val="00465BE5"/>
    <w:rsid w:val="00466FD4"/>
    <w:rsid w:val="0046778B"/>
    <w:rsid w:val="00467C32"/>
    <w:rsid w:val="00467EA9"/>
    <w:rsid w:val="00470699"/>
    <w:rsid w:val="00471A40"/>
    <w:rsid w:val="0047205E"/>
    <w:rsid w:val="00472451"/>
    <w:rsid w:val="00472828"/>
    <w:rsid w:val="00473266"/>
    <w:rsid w:val="004732F9"/>
    <w:rsid w:val="00473CBA"/>
    <w:rsid w:val="004759EF"/>
    <w:rsid w:val="004760C8"/>
    <w:rsid w:val="004769D7"/>
    <w:rsid w:val="00477353"/>
    <w:rsid w:val="00477913"/>
    <w:rsid w:val="00477BC7"/>
    <w:rsid w:val="00477CD2"/>
    <w:rsid w:val="00477EA0"/>
    <w:rsid w:val="00480EA3"/>
    <w:rsid w:val="00480ED6"/>
    <w:rsid w:val="00481005"/>
    <w:rsid w:val="0048178D"/>
    <w:rsid w:val="00481C37"/>
    <w:rsid w:val="004831C9"/>
    <w:rsid w:val="00483F51"/>
    <w:rsid w:val="0048418C"/>
    <w:rsid w:val="004855E0"/>
    <w:rsid w:val="004861FC"/>
    <w:rsid w:val="004866B9"/>
    <w:rsid w:val="00486EEF"/>
    <w:rsid w:val="00490100"/>
    <w:rsid w:val="00490863"/>
    <w:rsid w:val="0049087E"/>
    <w:rsid w:val="00491482"/>
    <w:rsid w:val="004926DA"/>
    <w:rsid w:val="00493FC1"/>
    <w:rsid w:val="00494285"/>
    <w:rsid w:val="00494D93"/>
    <w:rsid w:val="00495F3D"/>
    <w:rsid w:val="00496648"/>
    <w:rsid w:val="00496811"/>
    <w:rsid w:val="00496D37"/>
    <w:rsid w:val="004975CA"/>
    <w:rsid w:val="004A0D5A"/>
    <w:rsid w:val="004A10D2"/>
    <w:rsid w:val="004A1138"/>
    <w:rsid w:val="004A188F"/>
    <w:rsid w:val="004A1B71"/>
    <w:rsid w:val="004A2BCE"/>
    <w:rsid w:val="004A2E6E"/>
    <w:rsid w:val="004A2F56"/>
    <w:rsid w:val="004A386D"/>
    <w:rsid w:val="004A4293"/>
    <w:rsid w:val="004A7B18"/>
    <w:rsid w:val="004B0B6E"/>
    <w:rsid w:val="004B152E"/>
    <w:rsid w:val="004B1ECE"/>
    <w:rsid w:val="004B2052"/>
    <w:rsid w:val="004B28BE"/>
    <w:rsid w:val="004B36D9"/>
    <w:rsid w:val="004B544D"/>
    <w:rsid w:val="004B60E7"/>
    <w:rsid w:val="004B6F20"/>
    <w:rsid w:val="004B786D"/>
    <w:rsid w:val="004C1117"/>
    <w:rsid w:val="004C1262"/>
    <w:rsid w:val="004C135A"/>
    <w:rsid w:val="004C13AC"/>
    <w:rsid w:val="004C2424"/>
    <w:rsid w:val="004C2B73"/>
    <w:rsid w:val="004C4B9E"/>
    <w:rsid w:val="004C5EE6"/>
    <w:rsid w:val="004C6FF3"/>
    <w:rsid w:val="004C70DA"/>
    <w:rsid w:val="004C7B70"/>
    <w:rsid w:val="004C7D6E"/>
    <w:rsid w:val="004D1141"/>
    <w:rsid w:val="004D2171"/>
    <w:rsid w:val="004D2312"/>
    <w:rsid w:val="004D38AB"/>
    <w:rsid w:val="004D49B7"/>
    <w:rsid w:val="004D6872"/>
    <w:rsid w:val="004D7C09"/>
    <w:rsid w:val="004E0277"/>
    <w:rsid w:val="004E0315"/>
    <w:rsid w:val="004E08C3"/>
    <w:rsid w:val="004E0FBC"/>
    <w:rsid w:val="004E11C2"/>
    <w:rsid w:val="004E12D0"/>
    <w:rsid w:val="004E21AE"/>
    <w:rsid w:val="004E3B61"/>
    <w:rsid w:val="004E4F3F"/>
    <w:rsid w:val="004E4FDC"/>
    <w:rsid w:val="004E57CB"/>
    <w:rsid w:val="004E62F6"/>
    <w:rsid w:val="004E6979"/>
    <w:rsid w:val="004E7D65"/>
    <w:rsid w:val="004F00BC"/>
    <w:rsid w:val="004F110C"/>
    <w:rsid w:val="004F1A3A"/>
    <w:rsid w:val="004F288A"/>
    <w:rsid w:val="004F301B"/>
    <w:rsid w:val="004F3451"/>
    <w:rsid w:val="004F3DD1"/>
    <w:rsid w:val="004F47EB"/>
    <w:rsid w:val="004F4970"/>
    <w:rsid w:val="004F49BB"/>
    <w:rsid w:val="004F4AB9"/>
    <w:rsid w:val="004F7325"/>
    <w:rsid w:val="004F7827"/>
    <w:rsid w:val="004F7AFB"/>
    <w:rsid w:val="00500B44"/>
    <w:rsid w:val="00502B1F"/>
    <w:rsid w:val="00503DC4"/>
    <w:rsid w:val="00504473"/>
    <w:rsid w:val="005049B9"/>
    <w:rsid w:val="005063F6"/>
    <w:rsid w:val="00506417"/>
    <w:rsid w:val="005072AB"/>
    <w:rsid w:val="00511071"/>
    <w:rsid w:val="00511B89"/>
    <w:rsid w:val="00511D49"/>
    <w:rsid w:val="00512014"/>
    <w:rsid w:val="005130B6"/>
    <w:rsid w:val="00513423"/>
    <w:rsid w:val="00513740"/>
    <w:rsid w:val="00514E4C"/>
    <w:rsid w:val="00515D28"/>
    <w:rsid w:val="005162A3"/>
    <w:rsid w:val="00517A8D"/>
    <w:rsid w:val="00520A6F"/>
    <w:rsid w:val="0052130A"/>
    <w:rsid w:val="00521679"/>
    <w:rsid w:val="00522B3C"/>
    <w:rsid w:val="00524291"/>
    <w:rsid w:val="00525C41"/>
    <w:rsid w:val="005269BB"/>
    <w:rsid w:val="00530237"/>
    <w:rsid w:val="005310C9"/>
    <w:rsid w:val="00531152"/>
    <w:rsid w:val="00531511"/>
    <w:rsid w:val="005326F1"/>
    <w:rsid w:val="00532F11"/>
    <w:rsid w:val="005337DB"/>
    <w:rsid w:val="00535618"/>
    <w:rsid w:val="00536019"/>
    <w:rsid w:val="005375A8"/>
    <w:rsid w:val="00537809"/>
    <w:rsid w:val="00537963"/>
    <w:rsid w:val="00537CD1"/>
    <w:rsid w:val="0054019F"/>
    <w:rsid w:val="00541B49"/>
    <w:rsid w:val="00542610"/>
    <w:rsid w:val="00543A07"/>
    <w:rsid w:val="00544F0F"/>
    <w:rsid w:val="005452DA"/>
    <w:rsid w:val="00545747"/>
    <w:rsid w:val="00545756"/>
    <w:rsid w:val="005467F8"/>
    <w:rsid w:val="005479E4"/>
    <w:rsid w:val="00547D83"/>
    <w:rsid w:val="00550224"/>
    <w:rsid w:val="00551CEC"/>
    <w:rsid w:val="00556393"/>
    <w:rsid w:val="00560FAF"/>
    <w:rsid w:val="00561033"/>
    <w:rsid w:val="00561112"/>
    <w:rsid w:val="0056279C"/>
    <w:rsid w:val="00562862"/>
    <w:rsid w:val="00564603"/>
    <w:rsid w:val="005647BF"/>
    <w:rsid w:val="00565A34"/>
    <w:rsid w:val="00567389"/>
    <w:rsid w:val="0057194C"/>
    <w:rsid w:val="00572177"/>
    <w:rsid w:val="005733A3"/>
    <w:rsid w:val="005740B5"/>
    <w:rsid w:val="00574478"/>
    <w:rsid w:val="005744DB"/>
    <w:rsid w:val="00574FFE"/>
    <w:rsid w:val="00577D3C"/>
    <w:rsid w:val="00581186"/>
    <w:rsid w:val="00581524"/>
    <w:rsid w:val="0058175D"/>
    <w:rsid w:val="00582963"/>
    <w:rsid w:val="00582FAE"/>
    <w:rsid w:val="00584BCD"/>
    <w:rsid w:val="00584CAE"/>
    <w:rsid w:val="0058559D"/>
    <w:rsid w:val="00585E66"/>
    <w:rsid w:val="00586A0F"/>
    <w:rsid w:val="005872EB"/>
    <w:rsid w:val="00587DE6"/>
    <w:rsid w:val="0059144D"/>
    <w:rsid w:val="00592020"/>
    <w:rsid w:val="0059268D"/>
    <w:rsid w:val="00592CBC"/>
    <w:rsid w:val="005940B6"/>
    <w:rsid w:val="00595FA7"/>
    <w:rsid w:val="005960BB"/>
    <w:rsid w:val="00597461"/>
    <w:rsid w:val="00597AD2"/>
    <w:rsid w:val="00597C09"/>
    <w:rsid w:val="005A1470"/>
    <w:rsid w:val="005A1A4F"/>
    <w:rsid w:val="005A1C5E"/>
    <w:rsid w:val="005A1FF5"/>
    <w:rsid w:val="005A2F7B"/>
    <w:rsid w:val="005A39F3"/>
    <w:rsid w:val="005A4D20"/>
    <w:rsid w:val="005A584B"/>
    <w:rsid w:val="005A6AA7"/>
    <w:rsid w:val="005A6F36"/>
    <w:rsid w:val="005A70E6"/>
    <w:rsid w:val="005B0A84"/>
    <w:rsid w:val="005B0C65"/>
    <w:rsid w:val="005B10E1"/>
    <w:rsid w:val="005B1827"/>
    <w:rsid w:val="005B1BF0"/>
    <w:rsid w:val="005B1D1F"/>
    <w:rsid w:val="005B1FBC"/>
    <w:rsid w:val="005B201A"/>
    <w:rsid w:val="005B31B6"/>
    <w:rsid w:val="005B4B43"/>
    <w:rsid w:val="005B4C7C"/>
    <w:rsid w:val="005B56EA"/>
    <w:rsid w:val="005C04AA"/>
    <w:rsid w:val="005C0EAE"/>
    <w:rsid w:val="005C1833"/>
    <w:rsid w:val="005C1E59"/>
    <w:rsid w:val="005C2D1D"/>
    <w:rsid w:val="005C2E62"/>
    <w:rsid w:val="005C339D"/>
    <w:rsid w:val="005C39A3"/>
    <w:rsid w:val="005C3E6C"/>
    <w:rsid w:val="005C3ED8"/>
    <w:rsid w:val="005C42F6"/>
    <w:rsid w:val="005C4A8E"/>
    <w:rsid w:val="005C4DB6"/>
    <w:rsid w:val="005C573C"/>
    <w:rsid w:val="005C5C17"/>
    <w:rsid w:val="005C7EDA"/>
    <w:rsid w:val="005D046D"/>
    <w:rsid w:val="005D10CC"/>
    <w:rsid w:val="005D1F01"/>
    <w:rsid w:val="005D35D1"/>
    <w:rsid w:val="005D54D9"/>
    <w:rsid w:val="005D5FFF"/>
    <w:rsid w:val="005D6139"/>
    <w:rsid w:val="005D63F4"/>
    <w:rsid w:val="005E0B6D"/>
    <w:rsid w:val="005E0FD7"/>
    <w:rsid w:val="005E2C5D"/>
    <w:rsid w:val="005E2DAE"/>
    <w:rsid w:val="005E3438"/>
    <w:rsid w:val="005E5570"/>
    <w:rsid w:val="005E5CCB"/>
    <w:rsid w:val="005E605E"/>
    <w:rsid w:val="005E60C6"/>
    <w:rsid w:val="005E71CD"/>
    <w:rsid w:val="005F0330"/>
    <w:rsid w:val="005F0576"/>
    <w:rsid w:val="005F15DC"/>
    <w:rsid w:val="005F1741"/>
    <w:rsid w:val="005F2403"/>
    <w:rsid w:val="005F3D51"/>
    <w:rsid w:val="005F5B29"/>
    <w:rsid w:val="005F6228"/>
    <w:rsid w:val="00600339"/>
    <w:rsid w:val="00600357"/>
    <w:rsid w:val="00601D2B"/>
    <w:rsid w:val="006027A5"/>
    <w:rsid w:val="0060335E"/>
    <w:rsid w:val="00603B97"/>
    <w:rsid w:val="006042E3"/>
    <w:rsid w:val="00604644"/>
    <w:rsid w:val="00604FA3"/>
    <w:rsid w:val="006059B6"/>
    <w:rsid w:val="006064A4"/>
    <w:rsid w:val="006070EA"/>
    <w:rsid w:val="0060763F"/>
    <w:rsid w:val="0061079A"/>
    <w:rsid w:val="0061131F"/>
    <w:rsid w:val="00612A10"/>
    <w:rsid w:val="006130B2"/>
    <w:rsid w:val="00614997"/>
    <w:rsid w:val="006149AF"/>
    <w:rsid w:val="00616CD2"/>
    <w:rsid w:val="00617E4B"/>
    <w:rsid w:val="00620205"/>
    <w:rsid w:val="006205AE"/>
    <w:rsid w:val="00621025"/>
    <w:rsid w:val="00621661"/>
    <w:rsid w:val="00621AF6"/>
    <w:rsid w:val="00621F08"/>
    <w:rsid w:val="00622B43"/>
    <w:rsid w:val="00622D15"/>
    <w:rsid w:val="0062323C"/>
    <w:rsid w:val="00623A05"/>
    <w:rsid w:val="00623ED3"/>
    <w:rsid w:val="0062600B"/>
    <w:rsid w:val="006266EE"/>
    <w:rsid w:val="00627CD6"/>
    <w:rsid w:val="00627F7E"/>
    <w:rsid w:val="006309BC"/>
    <w:rsid w:val="006327B0"/>
    <w:rsid w:val="006338D0"/>
    <w:rsid w:val="00633AFA"/>
    <w:rsid w:val="00633C19"/>
    <w:rsid w:val="006346E8"/>
    <w:rsid w:val="00635721"/>
    <w:rsid w:val="006365DA"/>
    <w:rsid w:val="0064240A"/>
    <w:rsid w:val="00643C3C"/>
    <w:rsid w:val="00644343"/>
    <w:rsid w:val="006446F4"/>
    <w:rsid w:val="006452E7"/>
    <w:rsid w:val="0064546D"/>
    <w:rsid w:val="006456A8"/>
    <w:rsid w:val="00645C6B"/>
    <w:rsid w:val="006463BE"/>
    <w:rsid w:val="006467F0"/>
    <w:rsid w:val="00647708"/>
    <w:rsid w:val="0065008C"/>
    <w:rsid w:val="006513E7"/>
    <w:rsid w:val="0065144A"/>
    <w:rsid w:val="00651967"/>
    <w:rsid w:val="00652400"/>
    <w:rsid w:val="00652E0E"/>
    <w:rsid w:val="00653E1B"/>
    <w:rsid w:val="00654C5F"/>
    <w:rsid w:val="00655241"/>
    <w:rsid w:val="006556D9"/>
    <w:rsid w:val="006557ED"/>
    <w:rsid w:val="00655AF7"/>
    <w:rsid w:val="00657652"/>
    <w:rsid w:val="00657BA4"/>
    <w:rsid w:val="00662E40"/>
    <w:rsid w:val="00664236"/>
    <w:rsid w:val="006644A9"/>
    <w:rsid w:val="00664D8E"/>
    <w:rsid w:val="00665514"/>
    <w:rsid w:val="00665AF3"/>
    <w:rsid w:val="00666C4F"/>
    <w:rsid w:val="00667E73"/>
    <w:rsid w:val="00667F77"/>
    <w:rsid w:val="00670894"/>
    <w:rsid w:val="00671B72"/>
    <w:rsid w:val="00673C03"/>
    <w:rsid w:val="00674592"/>
    <w:rsid w:val="00675CA5"/>
    <w:rsid w:val="0067641D"/>
    <w:rsid w:val="00680B10"/>
    <w:rsid w:val="006814FA"/>
    <w:rsid w:val="0068184C"/>
    <w:rsid w:val="00682C19"/>
    <w:rsid w:val="0068362C"/>
    <w:rsid w:val="00684445"/>
    <w:rsid w:val="00684D10"/>
    <w:rsid w:val="00684EFE"/>
    <w:rsid w:val="00685368"/>
    <w:rsid w:val="0068581D"/>
    <w:rsid w:val="00686A87"/>
    <w:rsid w:val="00686F78"/>
    <w:rsid w:val="0068775F"/>
    <w:rsid w:val="006877F3"/>
    <w:rsid w:val="00687B15"/>
    <w:rsid w:val="006904FF"/>
    <w:rsid w:val="00691E34"/>
    <w:rsid w:val="00692A3B"/>
    <w:rsid w:val="00692EB2"/>
    <w:rsid w:val="00693612"/>
    <w:rsid w:val="00693CDC"/>
    <w:rsid w:val="006941AD"/>
    <w:rsid w:val="00695E98"/>
    <w:rsid w:val="00696E5B"/>
    <w:rsid w:val="006A031D"/>
    <w:rsid w:val="006A0763"/>
    <w:rsid w:val="006A07FC"/>
    <w:rsid w:val="006A09A3"/>
    <w:rsid w:val="006A132A"/>
    <w:rsid w:val="006A207C"/>
    <w:rsid w:val="006A2371"/>
    <w:rsid w:val="006A24CE"/>
    <w:rsid w:val="006A2A1F"/>
    <w:rsid w:val="006A3B64"/>
    <w:rsid w:val="006A3E8E"/>
    <w:rsid w:val="006A55F6"/>
    <w:rsid w:val="006A5CBD"/>
    <w:rsid w:val="006B02AF"/>
    <w:rsid w:val="006B05F7"/>
    <w:rsid w:val="006B14B0"/>
    <w:rsid w:val="006B4DEC"/>
    <w:rsid w:val="006B7D8C"/>
    <w:rsid w:val="006C0129"/>
    <w:rsid w:val="006C01A8"/>
    <w:rsid w:val="006C02BD"/>
    <w:rsid w:val="006C0591"/>
    <w:rsid w:val="006C07C1"/>
    <w:rsid w:val="006C15FD"/>
    <w:rsid w:val="006C2623"/>
    <w:rsid w:val="006C3059"/>
    <w:rsid w:val="006C398C"/>
    <w:rsid w:val="006C3E8F"/>
    <w:rsid w:val="006C4B94"/>
    <w:rsid w:val="006C5728"/>
    <w:rsid w:val="006C5A34"/>
    <w:rsid w:val="006C5CB0"/>
    <w:rsid w:val="006C5DA6"/>
    <w:rsid w:val="006C5EED"/>
    <w:rsid w:val="006C6B16"/>
    <w:rsid w:val="006D0589"/>
    <w:rsid w:val="006D141D"/>
    <w:rsid w:val="006D1792"/>
    <w:rsid w:val="006D25E4"/>
    <w:rsid w:val="006D3E86"/>
    <w:rsid w:val="006D564A"/>
    <w:rsid w:val="006D5DF3"/>
    <w:rsid w:val="006D5E7E"/>
    <w:rsid w:val="006D65D4"/>
    <w:rsid w:val="006D661A"/>
    <w:rsid w:val="006D7051"/>
    <w:rsid w:val="006E095B"/>
    <w:rsid w:val="006E23BD"/>
    <w:rsid w:val="006E2B37"/>
    <w:rsid w:val="006E3291"/>
    <w:rsid w:val="006E339A"/>
    <w:rsid w:val="006E3C54"/>
    <w:rsid w:val="006E3ED6"/>
    <w:rsid w:val="006E78A0"/>
    <w:rsid w:val="006E7FFE"/>
    <w:rsid w:val="006F02F5"/>
    <w:rsid w:val="006F1464"/>
    <w:rsid w:val="006F1E8C"/>
    <w:rsid w:val="006F244D"/>
    <w:rsid w:val="006F29FF"/>
    <w:rsid w:val="006F372A"/>
    <w:rsid w:val="006F59AC"/>
    <w:rsid w:val="006F5AB7"/>
    <w:rsid w:val="006F66DC"/>
    <w:rsid w:val="006F7688"/>
    <w:rsid w:val="00700520"/>
    <w:rsid w:val="007020DF"/>
    <w:rsid w:val="007022AA"/>
    <w:rsid w:val="00702C5C"/>
    <w:rsid w:val="0070301C"/>
    <w:rsid w:val="00703EB0"/>
    <w:rsid w:val="0070554D"/>
    <w:rsid w:val="00705CB2"/>
    <w:rsid w:val="00710963"/>
    <w:rsid w:val="00711733"/>
    <w:rsid w:val="00711F9B"/>
    <w:rsid w:val="00713305"/>
    <w:rsid w:val="0071365B"/>
    <w:rsid w:val="00713A2B"/>
    <w:rsid w:val="00713EDB"/>
    <w:rsid w:val="007154AF"/>
    <w:rsid w:val="00715974"/>
    <w:rsid w:val="00715DE2"/>
    <w:rsid w:val="007160BF"/>
    <w:rsid w:val="00717D0E"/>
    <w:rsid w:val="00717EF0"/>
    <w:rsid w:val="00722056"/>
    <w:rsid w:val="00722330"/>
    <w:rsid w:val="00722524"/>
    <w:rsid w:val="0072314E"/>
    <w:rsid w:val="007261E5"/>
    <w:rsid w:val="007264F5"/>
    <w:rsid w:val="00726DCF"/>
    <w:rsid w:val="00727681"/>
    <w:rsid w:val="00727837"/>
    <w:rsid w:val="0073082E"/>
    <w:rsid w:val="00730AA5"/>
    <w:rsid w:val="00730B04"/>
    <w:rsid w:val="00730F2C"/>
    <w:rsid w:val="00731C35"/>
    <w:rsid w:val="00733541"/>
    <w:rsid w:val="0073356F"/>
    <w:rsid w:val="00734285"/>
    <w:rsid w:val="00734A18"/>
    <w:rsid w:val="00734FC4"/>
    <w:rsid w:val="007355A0"/>
    <w:rsid w:val="0073674A"/>
    <w:rsid w:val="0074024F"/>
    <w:rsid w:val="00740FF8"/>
    <w:rsid w:val="007411D2"/>
    <w:rsid w:val="00742361"/>
    <w:rsid w:val="00745A99"/>
    <w:rsid w:val="0074720A"/>
    <w:rsid w:val="00747D2E"/>
    <w:rsid w:val="00750C96"/>
    <w:rsid w:val="0075125A"/>
    <w:rsid w:val="00751371"/>
    <w:rsid w:val="00751708"/>
    <w:rsid w:val="00751D0E"/>
    <w:rsid w:val="0075235F"/>
    <w:rsid w:val="00752589"/>
    <w:rsid w:val="00752B23"/>
    <w:rsid w:val="0075398A"/>
    <w:rsid w:val="00754140"/>
    <w:rsid w:val="007565EB"/>
    <w:rsid w:val="00757344"/>
    <w:rsid w:val="0075769F"/>
    <w:rsid w:val="00757E0C"/>
    <w:rsid w:val="00757E88"/>
    <w:rsid w:val="00761B2D"/>
    <w:rsid w:val="00762FD4"/>
    <w:rsid w:val="00763BA0"/>
    <w:rsid w:val="00764728"/>
    <w:rsid w:val="00765062"/>
    <w:rsid w:val="00765EC8"/>
    <w:rsid w:val="0076633B"/>
    <w:rsid w:val="007670C4"/>
    <w:rsid w:val="007710F5"/>
    <w:rsid w:val="007731EE"/>
    <w:rsid w:val="00774C0F"/>
    <w:rsid w:val="007750E7"/>
    <w:rsid w:val="00775C57"/>
    <w:rsid w:val="00775EE9"/>
    <w:rsid w:val="00776628"/>
    <w:rsid w:val="007766E7"/>
    <w:rsid w:val="00776D56"/>
    <w:rsid w:val="007777DB"/>
    <w:rsid w:val="00782830"/>
    <w:rsid w:val="007848DB"/>
    <w:rsid w:val="00786423"/>
    <w:rsid w:val="00786B68"/>
    <w:rsid w:val="00786FE1"/>
    <w:rsid w:val="00790E53"/>
    <w:rsid w:val="00791454"/>
    <w:rsid w:val="00791471"/>
    <w:rsid w:val="00792843"/>
    <w:rsid w:val="00793C12"/>
    <w:rsid w:val="00793C9D"/>
    <w:rsid w:val="007949EB"/>
    <w:rsid w:val="00794B4C"/>
    <w:rsid w:val="00794E89"/>
    <w:rsid w:val="007957E2"/>
    <w:rsid w:val="007958B4"/>
    <w:rsid w:val="00795ACB"/>
    <w:rsid w:val="00795CC5"/>
    <w:rsid w:val="0079606E"/>
    <w:rsid w:val="007964B0"/>
    <w:rsid w:val="007964ED"/>
    <w:rsid w:val="00796E8C"/>
    <w:rsid w:val="00796FB5"/>
    <w:rsid w:val="00797D68"/>
    <w:rsid w:val="007A07C5"/>
    <w:rsid w:val="007A25E2"/>
    <w:rsid w:val="007A43F5"/>
    <w:rsid w:val="007A7263"/>
    <w:rsid w:val="007A7FF9"/>
    <w:rsid w:val="007B2913"/>
    <w:rsid w:val="007B2B47"/>
    <w:rsid w:val="007B32EB"/>
    <w:rsid w:val="007B3659"/>
    <w:rsid w:val="007B3700"/>
    <w:rsid w:val="007B3A18"/>
    <w:rsid w:val="007B494F"/>
    <w:rsid w:val="007B4F50"/>
    <w:rsid w:val="007B5060"/>
    <w:rsid w:val="007B5F6C"/>
    <w:rsid w:val="007B751E"/>
    <w:rsid w:val="007B7829"/>
    <w:rsid w:val="007B7C49"/>
    <w:rsid w:val="007C2C3A"/>
    <w:rsid w:val="007C44BD"/>
    <w:rsid w:val="007C4580"/>
    <w:rsid w:val="007C477A"/>
    <w:rsid w:val="007C4C3E"/>
    <w:rsid w:val="007C4DBB"/>
    <w:rsid w:val="007C557F"/>
    <w:rsid w:val="007C5635"/>
    <w:rsid w:val="007C59B6"/>
    <w:rsid w:val="007C5E0B"/>
    <w:rsid w:val="007C66FB"/>
    <w:rsid w:val="007C6ABD"/>
    <w:rsid w:val="007D044B"/>
    <w:rsid w:val="007D3A0E"/>
    <w:rsid w:val="007D4505"/>
    <w:rsid w:val="007D499E"/>
    <w:rsid w:val="007D559F"/>
    <w:rsid w:val="007E130F"/>
    <w:rsid w:val="007E183E"/>
    <w:rsid w:val="007E1FDF"/>
    <w:rsid w:val="007E212B"/>
    <w:rsid w:val="007E2A2B"/>
    <w:rsid w:val="007E31BE"/>
    <w:rsid w:val="007E3255"/>
    <w:rsid w:val="007E3527"/>
    <w:rsid w:val="007E45ED"/>
    <w:rsid w:val="007E59CE"/>
    <w:rsid w:val="007E6856"/>
    <w:rsid w:val="007E754B"/>
    <w:rsid w:val="007E77FD"/>
    <w:rsid w:val="007E7C01"/>
    <w:rsid w:val="007E7F65"/>
    <w:rsid w:val="007F005C"/>
    <w:rsid w:val="007F1A6B"/>
    <w:rsid w:val="007F1B47"/>
    <w:rsid w:val="007F1EB8"/>
    <w:rsid w:val="007F1EF5"/>
    <w:rsid w:val="007F253B"/>
    <w:rsid w:val="007F2FEB"/>
    <w:rsid w:val="007F38DA"/>
    <w:rsid w:val="007F4C40"/>
    <w:rsid w:val="007F64AB"/>
    <w:rsid w:val="007F6831"/>
    <w:rsid w:val="007F7D6A"/>
    <w:rsid w:val="00802392"/>
    <w:rsid w:val="00803A27"/>
    <w:rsid w:val="00803D15"/>
    <w:rsid w:val="00804004"/>
    <w:rsid w:val="00804268"/>
    <w:rsid w:val="008048CC"/>
    <w:rsid w:val="0080633A"/>
    <w:rsid w:val="0080656D"/>
    <w:rsid w:val="008072FC"/>
    <w:rsid w:val="00810075"/>
    <w:rsid w:val="00810373"/>
    <w:rsid w:val="00811152"/>
    <w:rsid w:val="00811B8E"/>
    <w:rsid w:val="00812170"/>
    <w:rsid w:val="00812862"/>
    <w:rsid w:val="00816804"/>
    <w:rsid w:val="008169B5"/>
    <w:rsid w:val="00816AEB"/>
    <w:rsid w:val="0081718D"/>
    <w:rsid w:val="00817E10"/>
    <w:rsid w:val="0082007E"/>
    <w:rsid w:val="00821FBF"/>
    <w:rsid w:val="00824136"/>
    <w:rsid w:val="008242F5"/>
    <w:rsid w:val="008243B0"/>
    <w:rsid w:val="00824510"/>
    <w:rsid w:val="00824529"/>
    <w:rsid w:val="008251B1"/>
    <w:rsid w:val="008257A4"/>
    <w:rsid w:val="00825974"/>
    <w:rsid w:val="00826068"/>
    <w:rsid w:val="008263E7"/>
    <w:rsid w:val="00826436"/>
    <w:rsid w:val="00826502"/>
    <w:rsid w:val="00826C72"/>
    <w:rsid w:val="00827275"/>
    <w:rsid w:val="00827D7E"/>
    <w:rsid w:val="0083136B"/>
    <w:rsid w:val="00831418"/>
    <w:rsid w:val="00835094"/>
    <w:rsid w:val="00835158"/>
    <w:rsid w:val="008351BA"/>
    <w:rsid w:val="0083588D"/>
    <w:rsid w:val="00835D52"/>
    <w:rsid w:val="00835EF0"/>
    <w:rsid w:val="008369FC"/>
    <w:rsid w:val="008371F8"/>
    <w:rsid w:val="00837BCC"/>
    <w:rsid w:val="00842805"/>
    <w:rsid w:val="008434C8"/>
    <w:rsid w:val="00843B9B"/>
    <w:rsid w:val="00845C22"/>
    <w:rsid w:val="00851AD3"/>
    <w:rsid w:val="00852C9F"/>
    <w:rsid w:val="00852EC5"/>
    <w:rsid w:val="00853414"/>
    <w:rsid w:val="00853554"/>
    <w:rsid w:val="00853751"/>
    <w:rsid w:val="00853B59"/>
    <w:rsid w:val="00854086"/>
    <w:rsid w:val="0085559E"/>
    <w:rsid w:val="008556C2"/>
    <w:rsid w:val="00855A01"/>
    <w:rsid w:val="0085718E"/>
    <w:rsid w:val="008601F7"/>
    <w:rsid w:val="00861BF5"/>
    <w:rsid w:val="0086213A"/>
    <w:rsid w:val="0086310A"/>
    <w:rsid w:val="008645A7"/>
    <w:rsid w:val="00865223"/>
    <w:rsid w:val="0086614D"/>
    <w:rsid w:val="00866E5C"/>
    <w:rsid w:val="00867B91"/>
    <w:rsid w:val="008722CC"/>
    <w:rsid w:val="008724DB"/>
    <w:rsid w:val="00872E4B"/>
    <w:rsid w:val="00873B34"/>
    <w:rsid w:val="00874E54"/>
    <w:rsid w:val="0087554A"/>
    <w:rsid w:val="0087624D"/>
    <w:rsid w:val="008775E3"/>
    <w:rsid w:val="008802B8"/>
    <w:rsid w:val="00880337"/>
    <w:rsid w:val="00880F93"/>
    <w:rsid w:val="00881328"/>
    <w:rsid w:val="008828EC"/>
    <w:rsid w:val="00883A1C"/>
    <w:rsid w:val="00885295"/>
    <w:rsid w:val="008857A8"/>
    <w:rsid w:val="00885D78"/>
    <w:rsid w:val="00886645"/>
    <w:rsid w:val="00887385"/>
    <w:rsid w:val="00887929"/>
    <w:rsid w:val="00890951"/>
    <w:rsid w:val="00891A81"/>
    <w:rsid w:val="0089201F"/>
    <w:rsid w:val="0089284A"/>
    <w:rsid w:val="00892932"/>
    <w:rsid w:val="00892F5B"/>
    <w:rsid w:val="008935E9"/>
    <w:rsid w:val="00893B33"/>
    <w:rsid w:val="008960DA"/>
    <w:rsid w:val="00896DB5"/>
    <w:rsid w:val="008A0622"/>
    <w:rsid w:val="008A0AD9"/>
    <w:rsid w:val="008A3196"/>
    <w:rsid w:val="008A3EDF"/>
    <w:rsid w:val="008A498E"/>
    <w:rsid w:val="008A5950"/>
    <w:rsid w:val="008A6434"/>
    <w:rsid w:val="008A7091"/>
    <w:rsid w:val="008B0955"/>
    <w:rsid w:val="008B1886"/>
    <w:rsid w:val="008B445D"/>
    <w:rsid w:val="008B4737"/>
    <w:rsid w:val="008B4EBA"/>
    <w:rsid w:val="008B5304"/>
    <w:rsid w:val="008B6F17"/>
    <w:rsid w:val="008B728F"/>
    <w:rsid w:val="008C0959"/>
    <w:rsid w:val="008C0E23"/>
    <w:rsid w:val="008C19A9"/>
    <w:rsid w:val="008C1E48"/>
    <w:rsid w:val="008C3B77"/>
    <w:rsid w:val="008C3CCA"/>
    <w:rsid w:val="008C5464"/>
    <w:rsid w:val="008C6786"/>
    <w:rsid w:val="008C718C"/>
    <w:rsid w:val="008C75C3"/>
    <w:rsid w:val="008D1309"/>
    <w:rsid w:val="008D2E83"/>
    <w:rsid w:val="008D3524"/>
    <w:rsid w:val="008D395D"/>
    <w:rsid w:val="008D3FF1"/>
    <w:rsid w:val="008D41F2"/>
    <w:rsid w:val="008D4603"/>
    <w:rsid w:val="008D464F"/>
    <w:rsid w:val="008D46AC"/>
    <w:rsid w:val="008D5DC4"/>
    <w:rsid w:val="008D7630"/>
    <w:rsid w:val="008D79BE"/>
    <w:rsid w:val="008E40F9"/>
    <w:rsid w:val="008E5AB9"/>
    <w:rsid w:val="008E6006"/>
    <w:rsid w:val="008E6045"/>
    <w:rsid w:val="008E7FED"/>
    <w:rsid w:val="008F0415"/>
    <w:rsid w:val="008F04E1"/>
    <w:rsid w:val="008F112E"/>
    <w:rsid w:val="008F12AA"/>
    <w:rsid w:val="008F143C"/>
    <w:rsid w:val="008F2D12"/>
    <w:rsid w:val="008F34F2"/>
    <w:rsid w:val="008F37B6"/>
    <w:rsid w:val="008F4DF6"/>
    <w:rsid w:val="008F5451"/>
    <w:rsid w:val="00900C48"/>
    <w:rsid w:val="00900CA1"/>
    <w:rsid w:val="0090228F"/>
    <w:rsid w:val="00902A9F"/>
    <w:rsid w:val="00903738"/>
    <w:rsid w:val="009038ED"/>
    <w:rsid w:val="00903DC0"/>
    <w:rsid w:val="00904FC6"/>
    <w:rsid w:val="00905B20"/>
    <w:rsid w:val="00905CD7"/>
    <w:rsid w:val="00907BAE"/>
    <w:rsid w:val="00911DF4"/>
    <w:rsid w:val="009125F0"/>
    <w:rsid w:val="009128AB"/>
    <w:rsid w:val="00912D86"/>
    <w:rsid w:val="00913CB2"/>
    <w:rsid w:val="00913E57"/>
    <w:rsid w:val="009157A4"/>
    <w:rsid w:val="009161C2"/>
    <w:rsid w:val="00916F6F"/>
    <w:rsid w:val="0091749A"/>
    <w:rsid w:val="00917DBB"/>
    <w:rsid w:val="009210D9"/>
    <w:rsid w:val="00922826"/>
    <w:rsid w:val="00922AC6"/>
    <w:rsid w:val="00922D62"/>
    <w:rsid w:val="009253DD"/>
    <w:rsid w:val="009256A8"/>
    <w:rsid w:val="009259FB"/>
    <w:rsid w:val="009265DC"/>
    <w:rsid w:val="0092694B"/>
    <w:rsid w:val="00926DE9"/>
    <w:rsid w:val="00926F98"/>
    <w:rsid w:val="00930130"/>
    <w:rsid w:val="00931AC2"/>
    <w:rsid w:val="00934CB9"/>
    <w:rsid w:val="00934FBB"/>
    <w:rsid w:val="0093561C"/>
    <w:rsid w:val="00935702"/>
    <w:rsid w:val="00936FC5"/>
    <w:rsid w:val="00937133"/>
    <w:rsid w:val="00940D1C"/>
    <w:rsid w:val="00941723"/>
    <w:rsid w:val="00943213"/>
    <w:rsid w:val="0094338B"/>
    <w:rsid w:val="0094456E"/>
    <w:rsid w:val="009458D3"/>
    <w:rsid w:val="00945F15"/>
    <w:rsid w:val="009464A1"/>
    <w:rsid w:val="009471F2"/>
    <w:rsid w:val="00947663"/>
    <w:rsid w:val="00951870"/>
    <w:rsid w:val="00952B76"/>
    <w:rsid w:val="00953591"/>
    <w:rsid w:val="00955406"/>
    <w:rsid w:val="00956B89"/>
    <w:rsid w:val="00960BCF"/>
    <w:rsid w:val="00962170"/>
    <w:rsid w:val="00962EA1"/>
    <w:rsid w:val="00962EB5"/>
    <w:rsid w:val="0096403F"/>
    <w:rsid w:val="009640A5"/>
    <w:rsid w:val="00964D30"/>
    <w:rsid w:val="00966142"/>
    <w:rsid w:val="00971073"/>
    <w:rsid w:val="0097158B"/>
    <w:rsid w:val="00973573"/>
    <w:rsid w:val="00974806"/>
    <w:rsid w:val="00974BBD"/>
    <w:rsid w:val="00974D45"/>
    <w:rsid w:val="00975712"/>
    <w:rsid w:val="00976273"/>
    <w:rsid w:val="00976E41"/>
    <w:rsid w:val="0097753C"/>
    <w:rsid w:val="00977FA2"/>
    <w:rsid w:val="0098319F"/>
    <w:rsid w:val="00983288"/>
    <w:rsid w:val="00983D22"/>
    <w:rsid w:val="00984267"/>
    <w:rsid w:val="0098446E"/>
    <w:rsid w:val="009849AF"/>
    <w:rsid w:val="00985433"/>
    <w:rsid w:val="00985614"/>
    <w:rsid w:val="009856B8"/>
    <w:rsid w:val="00986CC1"/>
    <w:rsid w:val="009874A0"/>
    <w:rsid w:val="00987854"/>
    <w:rsid w:val="009905DB"/>
    <w:rsid w:val="00991EF2"/>
    <w:rsid w:val="00992A8F"/>
    <w:rsid w:val="00993761"/>
    <w:rsid w:val="00993BB1"/>
    <w:rsid w:val="00994297"/>
    <w:rsid w:val="0099570D"/>
    <w:rsid w:val="0099574B"/>
    <w:rsid w:val="00996557"/>
    <w:rsid w:val="00996CF6"/>
    <w:rsid w:val="00997BF1"/>
    <w:rsid w:val="009A049B"/>
    <w:rsid w:val="009A0B19"/>
    <w:rsid w:val="009A3D5D"/>
    <w:rsid w:val="009A4A9E"/>
    <w:rsid w:val="009A5229"/>
    <w:rsid w:val="009A52C8"/>
    <w:rsid w:val="009A6F14"/>
    <w:rsid w:val="009A6FE8"/>
    <w:rsid w:val="009B0D97"/>
    <w:rsid w:val="009B0DEF"/>
    <w:rsid w:val="009B179B"/>
    <w:rsid w:val="009B1E78"/>
    <w:rsid w:val="009B2D18"/>
    <w:rsid w:val="009B385E"/>
    <w:rsid w:val="009B4ACA"/>
    <w:rsid w:val="009B7B41"/>
    <w:rsid w:val="009C0E3A"/>
    <w:rsid w:val="009C166C"/>
    <w:rsid w:val="009C2CE4"/>
    <w:rsid w:val="009C2D12"/>
    <w:rsid w:val="009C2F32"/>
    <w:rsid w:val="009C30EE"/>
    <w:rsid w:val="009C342F"/>
    <w:rsid w:val="009C485D"/>
    <w:rsid w:val="009C4BA1"/>
    <w:rsid w:val="009C5375"/>
    <w:rsid w:val="009C6253"/>
    <w:rsid w:val="009C6C9D"/>
    <w:rsid w:val="009C73D6"/>
    <w:rsid w:val="009C7BD0"/>
    <w:rsid w:val="009D18EC"/>
    <w:rsid w:val="009D1907"/>
    <w:rsid w:val="009D1DB1"/>
    <w:rsid w:val="009D2083"/>
    <w:rsid w:val="009D3255"/>
    <w:rsid w:val="009D3822"/>
    <w:rsid w:val="009D4392"/>
    <w:rsid w:val="009D587B"/>
    <w:rsid w:val="009D65DB"/>
    <w:rsid w:val="009D68ED"/>
    <w:rsid w:val="009E05B2"/>
    <w:rsid w:val="009E06BF"/>
    <w:rsid w:val="009E077A"/>
    <w:rsid w:val="009E1A84"/>
    <w:rsid w:val="009E2102"/>
    <w:rsid w:val="009E308F"/>
    <w:rsid w:val="009E30F3"/>
    <w:rsid w:val="009E3996"/>
    <w:rsid w:val="009E3D09"/>
    <w:rsid w:val="009E510C"/>
    <w:rsid w:val="009E537E"/>
    <w:rsid w:val="009E555C"/>
    <w:rsid w:val="009E570E"/>
    <w:rsid w:val="009E5845"/>
    <w:rsid w:val="009E62CA"/>
    <w:rsid w:val="009E67D8"/>
    <w:rsid w:val="009E7D4E"/>
    <w:rsid w:val="009E7F89"/>
    <w:rsid w:val="009F02A8"/>
    <w:rsid w:val="009F070E"/>
    <w:rsid w:val="009F09B4"/>
    <w:rsid w:val="009F0D67"/>
    <w:rsid w:val="009F2550"/>
    <w:rsid w:val="009F3B29"/>
    <w:rsid w:val="009F4393"/>
    <w:rsid w:val="009F4D65"/>
    <w:rsid w:val="009F537C"/>
    <w:rsid w:val="009F54A4"/>
    <w:rsid w:val="009F589D"/>
    <w:rsid w:val="009F6D02"/>
    <w:rsid w:val="009F6E2F"/>
    <w:rsid w:val="009F7038"/>
    <w:rsid w:val="009F761B"/>
    <w:rsid w:val="00A00046"/>
    <w:rsid w:val="00A00B3E"/>
    <w:rsid w:val="00A01352"/>
    <w:rsid w:val="00A01434"/>
    <w:rsid w:val="00A02602"/>
    <w:rsid w:val="00A03A31"/>
    <w:rsid w:val="00A0424F"/>
    <w:rsid w:val="00A04FB5"/>
    <w:rsid w:val="00A0551E"/>
    <w:rsid w:val="00A058A1"/>
    <w:rsid w:val="00A05BBF"/>
    <w:rsid w:val="00A073E2"/>
    <w:rsid w:val="00A105D2"/>
    <w:rsid w:val="00A1062F"/>
    <w:rsid w:val="00A106BD"/>
    <w:rsid w:val="00A10BD2"/>
    <w:rsid w:val="00A10D5C"/>
    <w:rsid w:val="00A115CC"/>
    <w:rsid w:val="00A12249"/>
    <w:rsid w:val="00A122E1"/>
    <w:rsid w:val="00A13D65"/>
    <w:rsid w:val="00A1579C"/>
    <w:rsid w:val="00A177ED"/>
    <w:rsid w:val="00A17AD2"/>
    <w:rsid w:val="00A2033C"/>
    <w:rsid w:val="00A20B18"/>
    <w:rsid w:val="00A21B69"/>
    <w:rsid w:val="00A2296B"/>
    <w:rsid w:val="00A22A8D"/>
    <w:rsid w:val="00A23985"/>
    <w:rsid w:val="00A23AD7"/>
    <w:rsid w:val="00A23CB1"/>
    <w:rsid w:val="00A23E27"/>
    <w:rsid w:val="00A24EA7"/>
    <w:rsid w:val="00A2502B"/>
    <w:rsid w:val="00A250E9"/>
    <w:rsid w:val="00A253C6"/>
    <w:rsid w:val="00A25B66"/>
    <w:rsid w:val="00A26FF7"/>
    <w:rsid w:val="00A271FD"/>
    <w:rsid w:val="00A306B9"/>
    <w:rsid w:val="00A30A56"/>
    <w:rsid w:val="00A30B24"/>
    <w:rsid w:val="00A32013"/>
    <w:rsid w:val="00A3237F"/>
    <w:rsid w:val="00A332F4"/>
    <w:rsid w:val="00A33B1A"/>
    <w:rsid w:val="00A33FF6"/>
    <w:rsid w:val="00A340D9"/>
    <w:rsid w:val="00A35319"/>
    <w:rsid w:val="00A371EA"/>
    <w:rsid w:val="00A37629"/>
    <w:rsid w:val="00A407B3"/>
    <w:rsid w:val="00A413AD"/>
    <w:rsid w:val="00A4141A"/>
    <w:rsid w:val="00A42043"/>
    <w:rsid w:val="00A425DB"/>
    <w:rsid w:val="00A42ECB"/>
    <w:rsid w:val="00A44E34"/>
    <w:rsid w:val="00A4575D"/>
    <w:rsid w:val="00A459EF"/>
    <w:rsid w:val="00A45CB8"/>
    <w:rsid w:val="00A46BF6"/>
    <w:rsid w:val="00A47B1C"/>
    <w:rsid w:val="00A47E66"/>
    <w:rsid w:val="00A50237"/>
    <w:rsid w:val="00A5097D"/>
    <w:rsid w:val="00A51497"/>
    <w:rsid w:val="00A519F9"/>
    <w:rsid w:val="00A53742"/>
    <w:rsid w:val="00A5387E"/>
    <w:rsid w:val="00A53C4C"/>
    <w:rsid w:val="00A54199"/>
    <w:rsid w:val="00A5439E"/>
    <w:rsid w:val="00A565AC"/>
    <w:rsid w:val="00A5670E"/>
    <w:rsid w:val="00A56AED"/>
    <w:rsid w:val="00A56BE3"/>
    <w:rsid w:val="00A571BE"/>
    <w:rsid w:val="00A5789D"/>
    <w:rsid w:val="00A57D20"/>
    <w:rsid w:val="00A61547"/>
    <w:rsid w:val="00A616D3"/>
    <w:rsid w:val="00A61853"/>
    <w:rsid w:val="00A62C84"/>
    <w:rsid w:val="00A63E3B"/>
    <w:rsid w:val="00A640AB"/>
    <w:rsid w:val="00A65A9E"/>
    <w:rsid w:val="00A66FDE"/>
    <w:rsid w:val="00A67851"/>
    <w:rsid w:val="00A7092B"/>
    <w:rsid w:val="00A70F10"/>
    <w:rsid w:val="00A71D8B"/>
    <w:rsid w:val="00A7214C"/>
    <w:rsid w:val="00A726FE"/>
    <w:rsid w:val="00A72C0B"/>
    <w:rsid w:val="00A72E66"/>
    <w:rsid w:val="00A746F5"/>
    <w:rsid w:val="00A76260"/>
    <w:rsid w:val="00A77576"/>
    <w:rsid w:val="00A77D6D"/>
    <w:rsid w:val="00A83080"/>
    <w:rsid w:val="00A836D8"/>
    <w:rsid w:val="00A8494C"/>
    <w:rsid w:val="00A85617"/>
    <w:rsid w:val="00A875AE"/>
    <w:rsid w:val="00A87BFA"/>
    <w:rsid w:val="00A90303"/>
    <w:rsid w:val="00A90898"/>
    <w:rsid w:val="00A90CC7"/>
    <w:rsid w:val="00A9283E"/>
    <w:rsid w:val="00A92B44"/>
    <w:rsid w:val="00A92F23"/>
    <w:rsid w:val="00A931CF"/>
    <w:rsid w:val="00A936BC"/>
    <w:rsid w:val="00A94191"/>
    <w:rsid w:val="00A95DA9"/>
    <w:rsid w:val="00A969C0"/>
    <w:rsid w:val="00A97773"/>
    <w:rsid w:val="00A9783F"/>
    <w:rsid w:val="00AA0210"/>
    <w:rsid w:val="00AA0ADD"/>
    <w:rsid w:val="00AA0BBA"/>
    <w:rsid w:val="00AA0E0B"/>
    <w:rsid w:val="00AA0F77"/>
    <w:rsid w:val="00AA1375"/>
    <w:rsid w:val="00AA1B04"/>
    <w:rsid w:val="00AA2300"/>
    <w:rsid w:val="00AA2B4C"/>
    <w:rsid w:val="00AA3136"/>
    <w:rsid w:val="00AA3FD8"/>
    <w:rsid w:val="00AA4467"/>
    <w:rsid w:val="00AA4B47"/>
    <w:rsid w:val="00AA585D"/>
    <w:rsid w:val="00AA5CF4"/>
    <w:rsid w:val="00AA608C"/>
    <w:rsid w:val="00AA61A3"/>
    <w:rsid w:val="00AA63A3"/>
    <w:rsid w:val="00AA726A"/>
    <w:rsid w:val="00AB100F"/>
    <w:rsid w:val="00AB173E"/>
    <w:rsid w:val="00AB33C8"/>
    <w:rsid w:val="00AB3BAE"/>
    <w:rsid w:val="00AB3DE9"/>
    <w:rsid w:val="00AB3E7C"/>
    <w:rsid w:val="00AB5C7F"/>
    <w:rsid w:val="00AB7728"/>
    <w:rsid w:val="00AC0435"/>
    <w:rsid w:val="00AC1C0F"/>
    <w:rsid w:val="00AC3749"/>
    <w:rsid w:val="00AC4CBF"/>
    <w:rsid w:val="00AC5227"/>
    <w:rsid w:val="00AC7355"/>
    <w:rsid w:val="00AC78E4"/>
    <w:rsid w:val="00AC7CAA"/>
    <w:rsid w:val="00AD00DF"/>
    <w:rsid w:val="00AD0796"/>
    <w:rsid w:val="00AD1DFE"/>
    <w:rsid w:val="00AD4571"/>
    <w:rsid w:val="00AD4A6B"/>
    <w:rsid w:val="00AD4B0C"/>
    <w:rsid w:val="00AD514B"/>
    <w:rsid w:val="00AD5A7D"/>
    <w:rsid w:val="00AD5E14"/>
    <w:rsid w:val="00AD630C"/>
    <w:rsid w:val="00AD6C5C"/>
    <w:rsid w:val="00AE136A"/>
    <w:rsid w:val="00AE1541"/>
    <w:rsid w:val="00AE2528"/>
    <w:rsid w:val="00AE3831"/>
    <w:rsid w:val="00AE3E74"/>
    <w:rsid w:val="00AE416B"/>
    <w:rsid w:val="00AE56A0"/>
    <w:rsid w:val="00AE58B9"/>
    <w:rsid w:val="00AE70C4"/>
    <w:rsid w:val="00AE73A4"/>
    <w:rsid w:val="00AF084B"/>
    <w:rsid w:val="00AF1EA9"/>
    <w:rsid w:val="00AF2EBF"/>
    <w:rsid w:val="00AF5DA7"/>
    <w:rsid w:val="00AF696B"/>
    <w:rsid w:val="00AF6BDD"/>
    <w:rsid w:val="00AF7BED"/>
    <w:rsid w:val="00B00638"/>
    <w:rsid w:val="00B0076B"/>
    <w:rsid w:val="00B01AFC"/>
    <w:rsid w:val="00B044BD"/>
    <w:rsid w:val="00B0552C"/>
    <w:rsid w:val="00B067BC"/>
    <w:rsid w:val="00B06AA3"/>
    <w:rsid w:val="00B06C3F"/>
    <w:rsid w:val="00B06F1E"/>
    <w:rsid w:val="00B0787B"/>
    <w:rsid w:val="00B1047E"/>
    <w:rsid w:val="00B10612"/>
    <w:rsid w:val="00B106CE"/>
    <w:rsid w:val="00B10AEC"/>
    <w:rsid w:val="00B11376"/>
    <w:rsid w:val="00B129EC"/>
    <w:rsid w:val="00B12C78"/>
    <w:rsid w:val="00B13BE9"/>
    <w:rsid w:val="00B145B9"/>
    <w:rsid w:val="00B152AE"/>
    <w:rsid w:val="00B158CE"/>
    <w:rsid w:val="00B16B28"/>
    <w:rsid w:val="00B20072"/>
    <w:rsid w:val="00B20F5B"/>
    <w:rsid w:val="00B21EC6"/>
    <w:rsid w:val="00B21FF3"/>
    <w:rsid w:val="00B2208E"/>
    <w:rsid w:val="00B22ED5"/>
    <w:rsid w:val="00B23389"/>
    <w:rsid w:val="00B23719"/>
    <w:rsid w:val="00B25CE1"/>
    <w:rsid w:val="00B25E47"/>
    <w:rsid w:val="00B26897"/>
    <w:rsid w:val="00B273E4"/>
    <w:rsid w:val="00B27593"/>
    <w:rsid w:val="00B276FC"/>
    <w:rsid w:val="00B27A99"/>
    <w:rsid w:val="00B30435"/>
    <w:rsid w:val="00B30B09"/>
    <w:rsid w:val="00B31959"/>
    <w:rsid w:val="00B333F9"/>
    <w:rsid w:val="00B341B5"/>
    <w:rsid w:val="00B34C47"/>
    <w:rsid w:val="00B351DE"/>
    <w:rsid w:val="00B361F2"/>
    <w:rsid w:val="00B3734A"/>
    <w:rsid w:val="00B373B9"/>
    <w:rsid w:val="00B378EB"/>
    <w:rsid w:val="00B40D39"/>
    <w:rsid w:val="00B40FF9"/>
    <w:rsid w:val="00B421AB"/>
    <w:rsid w:val="00B42253"/>
    <w:rsid w:val="00B4241A"/>
    <w:rsid w:val="00B42C7D"/>
    <w:rsid w:val="00B42F8B"/>
    <w:rsid w:val="00B43587"/>
    <w:rsid w:val="00B447E1"/>
    <w:rsid w:val="00B46D82"/>
    <w:rsid w:val="00B47030"/>
    <w:rsid w:val="00B47820"/>
    <w:rsid w:val="00B514E5"/>
    <w:rsid w:val="00B51FC8"/>
    <w:rsid w:val="00B52041"/>
    <w:rsid w:val="00B5223F"/>
    <w:rsid w:val="00B52FD7"/>
    <w:rsid w:val="00B5363B"/>
    <w:rsid w:val="00B53873"/>
    <w:rsid w:val="00B54389"/>
    <w:rsid w:val="00B5466A"/>
    <w:rsid w:val="00B54E39"/>
    <w:rsid w:val="00B54E64"/>
    <w:rsid w:val="00B55189"/>
    <w:rsid w:val="00B559CA"/>
    <w:rsid w:val="00B6162B"/>
    <w:rsid w:val="00B62508"/>
    <w:rsid w:val="00B62AA8"/>
    <w:rsid w:val="00B6357A"/>
    <w:rsid w:val="00B66B85"/>
    <w:rsid w:val="00B67464"/>
    <w:rsid w:val="00B70935"/>
    <w:rsid w:val="00B70FEE"/>
    <w:rsid w:val="00B7163C"/>
    <w:rsid w:val="00B72EC5"/>
    <w:rsid w:val="00B73DAB"/>
    <w:rsid w:val="00B742D9"/>
    <w:rsid w:val="00B74351"/>
    <w:rsid w:val="00B74608"/>
    <w:rsid w:val="00B74BC6"/>
    <w:rsid w:val="00B74EE4"/>
    <w:rsid w:val="00B7502C"/>
    <w:rsid w:val="00B75FD4"/>
    <w:rsid w:val="00B76F4F"/>
    <w:rsid w:val="00B77B62"/>
    <w:rsid w:val="00B80C8C"/>
    <w:rsid w:val="00B81564"/>
    <w:rsid w:val="00B81916"/>
    <w:rsid w:val="00B81CA3"/>
    <w:rsid w:val="00B8452C"/>
    <w:rsid w:val="00B846A6"/>
    <w:rsid w:val="00B84A96"/>
    <w:rsid w:val="00B84F30"/>
    <w:rsid w:val="00B86FAD"/>
    <w:rsid w:val="00B8708F"/>
    <w:rsid w:val="00B874DE"/>
    <w:rsid w:val="00B87504"/>
    <w:rsid w:val="00B9016B"/>
    <w:rsid w:val="00B9182F"/>
    <w:rsid w:val="00B92624"/>
    <w:rsid w:val="00B94A60"/>
    <w:rsid w:val="00B96053"/>
    <w:rsid w:val="00B9686C"/>
    <w:rsid w:val="00B968DC"/>
    <w:rsid w:val="00B977BE"/>
    <w:rsid w:val="00BA03BF"/>
    <w:rsid w:val="00BA2438"/>
    <w:rsid w:val="00BA2D41"/>
    <w:rsid w:val="00BA3954"/>
    <w:rsid w:val="00BA49CD"/>
    <w:rsid w:val="00BA4BB9"/>
    <w:rsid w:val="00BA4F92"/>
    <w:rsid w:val="00BA538B"/>
    <w:rsid w:val="00BA636B"/>
    <w:rsid w:val="00BA64A1"/>
    <w:rsid w:val="00BA75EC"/>
    <w:rsid w:val="00BB083C"/>
    <w:rsid w:val="00BB1051"/>
    <w:rsid w:val="00BB2151"/>
    <w:rsid w:val="00BB30FF"/>
    <w:rsid w:val="00BB3A16"/>
    <w:rsid w:val="00BB4278"/>
    <w:rsid w:val="00BB4C4C"/>
    <w:rsid w:val="00BB56AC"/>
    <w:rsid w:val="00BB58F5"/>
    <w:rsid w:val="00BB5CC3"/>
    <w:rsid w:val="00BB6EF4"/>
    <w:rsid w:val="00BB76A4"/>
    <w:rsid w:val="00BB7E41"/>
    <w:rsid w:val="00BC1072"/>
    <w:rsid w:val="00BC3336"/>
    <w:rsid w:val="00BC35C1"/>
    <w:rsid w:val="00BC4896"/>
    <w:rsid w:val="00BC5772"/>
    <w:rsid w:val="00BC5BE8"/>
    <w:rsid w:val="00BC5C76"/>
    <w:rsid w:val="00BC6CBE"/>
    <w:rsid w:val="00BD00BA"/>
    <w:rsid w:val="00BD1325"/>
    <w:rsid w:val="00BD1745"/>
    <w:rsid w:val="00BD1AFC"/>
    <w:rsid w:val="00BD1E29"/>
    <w:rsid w:val="00BD2542"/>
    <w:rsid w:val="00BD2D77"/>
    <w:rsid w:val="00BD2DD3"/>
    <w:rsid w:val="00BD3C74"/>
    <w:rsid w:val="00BD3E91"/>
    <w:rsid w:val="00BD4318"/>
    <w:rsid w:val="00BD651D"/>
    <w:rsid w:val="00BE02A8"/>
    <w:rsid w:val="00BE0833"/>
    <w:rsid w:val="00BE1055"/>
    <w:rsid w:val="00BE15AB"/>
    <w:rsid w:val="00BE1615"/>
    <w:rsid w:val="00BE22B6"/>
    <w:rsid w:val="00BE2C84"/>
    <w:rsid w:val="00BE2D6B"/>
    <w:rsid w:val="00BE2DB4"/>
    <w:rsid w:val="00BE3599"/>
    <w:rsid w:val="00BE3D68"/>
    <w:rsid w:val="00BE449E"/>
    <w:rsid w:val="00BE5569"/>
    <w:rsid w:val="00BE5F88"/>
    <w:rsid w:val="00BE5FF0"/>
    <w:rsid w:val="00BE6458"/>
    <w:rsid w:val="00BE6AD7"/>
    <w:rsid w:val="00BE7A8D"/>
    <w:rsid w:val="00BE7D30"/>
    <w:rsid w:val="00BE7D9A"/>
    <w:rsid w:val="00BF037A"/>
    <w:rsid w:val="00BF0786"/>
    <w:rsid w:val="00BF0953"/>
    <w:rsid w:val="00BF1087"/>
    <w:rsid w:val="00BF283E"/>
    <w:rsid w:val="00BF2DF5"/>
    <w:rsid w:val="00BF3210"/>
    <w:rsid w:val="00BF37BE"/>
    <w:rsid w:val="00BF3E4F"/>
    <w:rsid w:val="00BF456B"/>
    <w:rsid w:val="00BF56C0"/>
    <w:rsid w:val="00BF5B38"/>
    <w:rsid w:val="00BF7C1E"/>
    <w:rsid w:val="00C00A93"/>
    <w:rsid w:val="00C012A7"/>
    <w:rsid w:val="00C01436"/>
    <w:rsid w:val="00C0226C"/>
    <w:rsid w:val="00C046CC"/>
    <w:rsid w:val="00C04844"/>
    <w:rsid w:val="00C04E22"/>
    <w:rsid w:val="00C04EE1"/>
    <w:rsid w:val="00C0528E"/>
    <w:rsid w:val="00C0534B"/>
    <w:rsid w:val="00C0565D"/>
    <w:rsid w:val="00C05DE9"/>
    <w:rsid w:val="00C1015A"/>
    <w:rsid w:val="00C10917"/>
    <w:rsid w:val="00C121F3"/>
    <w:rsid w:val="00C12AE7"/>
    <w:rsid w:val="00C12BEE"/>
    <w:rsid w:val="00C1331D"/>
    <w:rsid w:val="00C159FD"/>
    <w:rsid w:val="00C16057"/>
    <w:rsid w:val="00C172E7"/>
    <w:rsid w:val="00C17320"/>
    <w:rsid w:val="00C17429"/>
    <w:rsid w:val="00C179F6"/>
    <w:rsid w:val="00C20206"/>
    <w:rsid w:val="00C20F72"/>
    <w:rsid w:val="00C21550"/>
    <w:rsid w:val="00C21DE8"/>
    <w:rsid w:val="00C225DA"/>
    <w:rsid w:val="00C22698"/>
    <w:rsid w:val="00C2313B"/>
    <w:rsid w:val="00C23CB3"/>
    <w:rsid w:val="00C25AEE"/>
    <w:rsid w:val="00C26D06"/>
    <w:rsid w:val="00C278DB"/>
    <w:rsid w:val="00C27D71"/>
    <w:rsid w:val="00C27EE0"/>
    <w:rsid w:val="00C320B0"/>
    <w:rsid w:val="00C322A5"/>
    <w:rsid w:val="00C3260A"/>
    <w:rsid w:val="00C337DA"/>
    <w:rsid w:val="00C3448E"/>
    <w:rsid w:val="00C3474B"/>
    <w:rsid w:val="00C35B72"/>
    <w:rsid w:val="00C35F43"/>
    <w:rsid w:val="00C36713"/>
    <w:rsid w:val="00C368C1"/>
    <w:rsid w:val="00C36D11"/>
    <w:rsid w:val="00C37FB0"/>
    <w:rsid w:val="00C4498E"/>
    <w:rsid w:val="00C45667"/>
    <w:rsid w:val="00C476BC"/>
    <w:rsid w:val="00C47CC1"/>
    <w:rsid w:val="00C50077"/>
    <w:rsid w:val="00C505CD"/>
    <w:rsid w:val="00C51302"/>
    <w:rsid w:val="00C51CFF"/>
    <w:rsid w:val="00C52328"/>
    <w:rsid w:val="00C52694"/>
    <w:rsid w:val="00C52A53"/>
    <w:rsid w:val="00C54B2D"/>
    <w:rsid w:val="00C559FC"/>
    <w:rsid w:val="00C56BBB"/>
    <w:rsid w:val="00C574C4"/>
    <w:rsid w:val="00C57714"/>
    <w:rsid w:val="00C60570"/>
    <w:rsid w:val="00C606E4"/>
    <w:rsid w:val="00C60745"/>
    <w:rsid w:val="00C62397"/>
    <w:rsid w:val="00C6281E"/>
    <w:rsid w:val="00C63A3B"/>
    <w:rsid w:val="00C63DA5"/>
    <w:rsid w:val="00C63FF4"/>
    <w:rsid w:val="00C65535"/>
    <w:rsid w:val="00C659E4"/>
    <w:rsid w:val="00C65E58"/>
    <w:rsid w:val="00C66053"/>
    <w:rsid w:val="00C66495"/>
    <w:rsid w:val="00C66A2B"/>
    <w:rsid w:val="00C674E2"/>
    <w:rsid w:val="00C67CA3"/>
    <w:rsid w:val="00C719E4"/>
    <w:rsid w:val="00C71C70"/>
    <w:rsid w:val="00C74107"/>
    <w:rsid w:val="00C759D7"/>
    <w:rsid w:val="00C75B7A"/>
    <w:rsid w:val="00C76A68"/>
    <w:rsid w:val="00C775A0"/>
    <w:rsid w:val="00C777C0"/>
    <w:rsid w:val="00C77C70"/>
    <w:rsid w:val="00C800A0"/>
    <w:rsid w:val="00C82950"/>
    <w:rsid w:val="00C82C1C"/>
    <w:rsid w:val="00C82D52"/>
    <w:rsid w:val="00C8399C"/>
    <w:rsid w:val="00C84507"/>
    <w:rsid w:val="00C84546"/>
    <w:rsid w:val="00C846AB"/>
    <w:rsid w:val="00C85752"/>
    <w:rsid w:val="00C8588E"/>
    <w:rsid w:val="00C86B8B"/>
    <w:rsid w:val="00C86D0B"/>
    <w:rsid w:val="00C86E27"/>
    <w:rsid w:val="00C907EF"/>
    <w:rsid w:val="00C909F2"/>
    <w:rsid w:val="00C91D85"/>
    <w:rsid w:val="00C9249C"/>
    <w:rsid w:val="00C92A38"/>
    <w:rsid w:val="00C92A5D"/>
    <w:rsid w:val="00C92A8C"/>
    <w:rsid w:val="00C9364E"/>
    <w:rsid w:val="00C93ACB"/>
    <w:rsid w:val="00C93CF1"/>
    <w:rsid w:val="00C94385"/>
    <w:rsid w:val="00C94467"/>
    <w:rsid w:val="00C948DE"/>
    <w:rsid w:val="00C94EEE"/>
    <w:rsid w:val="00C95DD1"/>
    <w:rsid w:val="00C95F4A"/>
    <w:rsid w:val="00C96CAD"/>
    <w:rsid w:val="00C97399"/>
    <w:rsid w:val="00C97A27"/>
    <w:rsid w:val="00CA012A"/>
    <w:rsid w:val="00CA1330"/>
    <w:rsid w:val="00CA135C"/>
    <w:rsid w:val="00CA289E"/>
    <w:rsid w:val="00CA31B7"/>
    <w:rsid w:val="00CA3408"/>
    <w:rsid w:val="00CA35AB"/>
    <w:rsid w:val="00CA40BE"/>
    <w:rsid w:val="00CA4974"/>
    <w:rsid w:val="00CA5166"/>
    <w:rsid w:val="00CA59AD"/>
    <w:rsid w:val="00CA606D"/>
    <w:rsid w:val="00CA649C"/>
    <w:rsid w:val="00CA6858"/>
    <w:rsid w:val="00CA6886"/>
    <w:rsid w:val="00CA69FE"/>
    <w:rsid w:val="00CA70AE"/>
    <w:rsid w:val="00CA7510"/>
    <w:rsid w:val="00CB2915"/>
    <w:rsid w:val="00CB2B7B"/>
    <w:rsid w:val="00CB319D"/>
    <w:rsid w:val="00CB33F7"/>
    <w:rsid w:val="00CB3404"/>
    <w:rsid w:val="00CB4296"/>
    <w:rsid w:val="00CB4975"/>
    <w:rsid w:val="00CB5D79"/>
    <w:rsid w:val="00CB73A6"/>
    <w:rsid w:val="00CB73B9"/>
    <w:rsid w:val="00CB74F2"/>
    <w:rsid w:val="00CB7988"/>
    <w:rsid w:val="00CC0FE6"/>
    <w:rsid w:val="00CC11C1"/>
    <w:rsid w:val="00CC1830"/>
    <w:rsid w:val="00CC1ADC"/>
    <w:rsid w:val="00CC210A"/>
    <w:rsid w:val="00CC2F12"/>
    <w:rsid w:val="00CC3DB8"/>
    <w:rsid w:val="00CC4745"/>
    <w:rsid w:val="00CC4FC9"/>
    <w:rsid w:val="00CC573E"/>
    <w:rsid w:val="00CC5A06"/>
    <w:rsid w:val="00CC5DF0"/>
    <w:rsid w:val="00CC680F"/>
    <w:rsid w:val="00CC72EC"/>
    <w:rsid w:val="00CD0C66"/>
    <w:rsid w:val="00CD1A75"/>
    <w:rsid w:val="00CD1AC3"/>
    <w:rsid w:val="00CD1C98"/>
    <w:rsid w:val="00CD1D29"/>
    <w:rsid w:val="00CD2CF6"/>
    <w:rsid w:val="00CD2F84"/>
    <w:rsid w:val="00CD39F3"/>
    <w:rsid w:val="00CD432E"/>
    <w:rsid w:val="00CD6420"/>
    <w:rsid w:val="00CD6B4C"/>
    <w:rsid w:val="00CD7107"/>
    <w:rsid w:val="00CD75F3"/>
    <w:rsid w:val="00CD7C0C"/>
    <w:rsid w:val="00CE0751"/>
    <w:rsid w:val="00CE1DEE"/>
    <w:rsid w:val="00CE2AED"/>
    <w:rsid w:val="00CE2E64"/>
    <w:rsid w:val="00CE3376"/>
    <w:rsid w:val="00CE36B9"/>
    <w:rsid w:val="00CE4514"/>
    <w:rsid w:val="00CE6D43"/>
    <w:rsid w:val="00CE6F31"/>
    <w:rsid w:val="00CE7DB1"/>
    <w:rsid w:val="00CE7EB6"/>
    <w:rsid w:val="00CF1571"/>
    <w:rsid w:val="00CF26DD"/>
    <w:rsid w:val="00CF2FAF"/>
    <w:rsid w:val="00CF32B4"/>
    <w:rsid w:val="00CF4E93"/>
    <w:rsid w:val="00CF76B1"/>
    <w:rsid w:val="00CF7BB7"/>
    <w:rsid w:val="00D00272"/>
    <w:rsid w:val="00D00CD1"/>
    <w:rsid w:val="00D01179"/>
    <w:rsid w:val="00D026DB"/>
    <w:rsid w:val="00D03D70"/>
    <w:rsid w:val="00D058F4"/>
    <w:rsid w:val="00D05E14"/>
    <w:rsid w:val="00D05F12"/>
    <w:rsid w:val="00D06845"/>
    <w:rsid w:val="00D06C72"/>
    <w:rsid w:val="00D0764E"/>
    <w:rsid w:val="00D079F5"/>
    <w:rsid w:val="00D1002E"/>
    <w:rsid w:val="00D105A2"/>
    <w:rsid w:val="00D12221"/>
    <w:rsid w:val="00D12E1A"/>
    <w:rsid w:val="00D13FAF"/>
    <w:rsid w:val="00D1457E"/>
    <w:rsid w:val="00D1560C"/>
    <w:rsid w:val="00D15C83"/>
    <w:rsid w:val="00D20B6C"/>
    <w:rsid w:val="00D21917"/>
    <w:rsid w:val="00D21ECE"/>
    <w:rsid w:val="00D237E2"/>
    <w:rsid w:val="00D23BA3"/>
    <w:rsid w:val="00D24B3F"/>
    <w:rsid w:val="00D257A1"/>
    <w:rsid w:val="00D26ABB"/>
    <w:rsid w:val="00D26F9F"/>
    <w:rsid w:val="00D271BD"/>
    <w:rsid w:val="00D2731A"/>
    <w:rsid w:val="00D30642"/>
    <w:rsid w:val="00D30C73"/>
    <w:rsid w:val="00D3153F"/>
    <w:rsid w:val="00D32BAC"/>
    <w:rsid w:val="00D338EA"/>
    <w:rsid w:val="00D33AA3"/>
    <w:rsid w:val="00D33F75"/>
    <w:rsid w:val="00D34025"/>
    <w:rsid w:val="00D35211"/>
    <w:rsid w:val="00D35DD7"/>
    <w:rsid w:val="00D35EEC"/>
    <w:rsid w:val="00D36787"/>
    <w:rsid w:val="00D41D59"/>
    <w:rsid w:val="00D428D1"/>
    <w:rsid w:val="00D4357E"/>
    <w:rsid w:val="00D43BC9"/>
    <w:rsid w:val="00D43F68"/>
    <w:rsid w:val="00D4496C"/>
    <w:rsid w:val="00D45A0C"/>
    <w:rsid w:val="00D45DED"/>
    <w:rsid w:val="00D47749"/>
    <w:rsid w:val="00D47AA4"/>
    <w:rsid w:val="00D47F2C"/>
    <w:rsid w:val="00D50831"/>
    <w:rsid w:val="00D50BBF"/>
    <w:rsid w:val="00D52401"/>
    <w:rsid w:val="00D52CF5"/>
    <w:rsid w:val="00D538C0"/>
    <w:rsid w:val="00D546C6"/>
    <w:rsid w:val="00D54EA6"/>
    <w:rsid w:val="00D55047"/>
    <w:rsid w:val="00D55698"/>
    <w:rsid w:val="00D55926"/>
    <w:rsid w:val="00D55E98"/>
    <w:rsid w:val="00D56287"/>
    <w:rsid w:val="00D57F21"/>
    <w:rsid w:val="00D604EE"/>
    <w:rsid w:val="00D62071"/>
    <w:rsid w:val="00D632A8"/>
    <w:rsid w:val="00D6381F"/>
    <w:rsid w:val="00D63B71"/>
    <w:rsid w:val="00D64552"/>
    <w:rsid w:val="00D668B2"/>
    <w:rsid w:val="00D66AB4"/>
    <w:rsid w:val="00D701D0"/>
    <w:rsid w:val="00D708E0"/>
    <w:rsid w:val="00D71FBF"/>
    <w:rsid w:val="00D72981"/>
    <w:rsid w:val="00D72C38"/>
    <w:rsid w:val="00D73CC2"/>
    <w:rsid w:val="00D746AB"/>
    <w:rsid w:val="00D75BD8"/>
    <w:rsid w:val="00D77CA2"/>
    <w:rsid w:val="00D81A71"/>
    <w:rsid w:val="00D832BA"/>
    <w:rsid w:val="00D83943"/>
    <w:rsid w:val="00D83D02"/>
    <w:rsid w:val="00D840DE"/>
    <w:rsid w:val="00D84B76"/>
    <w:rsid w:val="00D84D2B"/>
    <w:rsid w:val="00D8535D"/>
    <w:rsid w:val="00D85D7C"/>
    <w:rsid w:val="00D878CF"/>
    <w:rsid w:val="00D87B1E"/>
    <w:rsid w:val="00D903DA"/>
    <w:rsid w:val="00D90E96"/>
    <w:rsid w:val="00D91CC4"/>
    <w:rsid w:val="00D93073"/>
    <w:rsid w:val="00D9324E"/>
    <w:rsid w:val="00D9369E"/>
    <w:rsid w:val="00D93E7C"/>
    <w:rsid w:val="00D95F53"/>
    <w:rsid w:val="00D96B14"/>
    <w:rsid w:val="00D96F57"/>
    <w:rsid w:val="00D9701A"/>
    <w:rsid w:val="00D97468"/>
    <w:rsid w:val="00D97959"/>
    <w:rsid w:val="00D97D22"/>
    <w:rsid w:val="00D97D88"/>
    <w:rsid w:val="00DA014A"/>
    <w:rsid w:val="00DA1D46"/>
    <w:rsid w:val="00DA3492"/>
    <w:rsid w:val="00DA4A96"/>
    <w:rsid w:val="00DA4ADC"/>
    <w:rsid w:val="00DA4D72"/>
    <w:rsid w:val="00DA5924"/>
    <w:rsid w:val="00DA66F5"/>
    <w:rsid w:val="00DA70A7"/>
    <w:rsid w:val="00DA7145"/>
    <w:rsid w:val="00DB07C7"/>
    <w:rsid w:val="00DB0A38"/>
    <w:rsid w:val="00DB0FEB"/>
    <w:rsid w:val="00DB114B"/>
    <w:rsid w:val="00DB3136"/>
    <w:rsid w:val="00DB475C"/>
    <w:rsid w:val="00DB5099"/>
    <w:rsid w:val="00DB5AEE"/>
    <w:rsid w:val="00DB5DD4"/>
    <w:rsid w:val="00DB66C4"/>
    <w:rsid w:val="00DB7217"/>
    <w:rsid w:val="00DC036D"/>
    <w:rsid w:val="00DC17F7"/>
    <w:rsid w:val="00DC24E6"/>
    <w:rsid w:val="00DC4370"/>
    <w:rsid w:val="00DC4F01"/>
    <w:rsid w:val="00DC5CB3"/>
    <w:rsid w:val="00DC6CC0"/>
    <w:rsid w:val="00DD02EA"/>
    <w:rsid w:val="00DD04F4"/>
    <w:rsid w:val="00DD16AF"/>
    <w:rsid w:val="00DD1DA4"/>
    <w:rsid w:val="00DD2144"/>
    <w:rsid w:val="00DD247B"/>
    <w:rsid w:val="00DD2E0A"/>
    <w:rsid w:val="00DD2E14"/>
    <w:rsid w:val="00DD3B06"/>
    <w:rsid w:val="00DD4D9F"/>
    <w:rsid w:val="00DD58F2"/>
    <w:rsid w:val="00DD5C13"/>
    <w:rsid w:val="00DD5CF7"/>
    <w:rsid w:val="00DD6041"/>
    <w:rsid w:val="00DD6A82"/>
    <w:rsid w:val="00DD72D1"/>
    <w:rsid w:val="00DE0B42"/>
    <w:rsid w:val="00DE0CA9"/>
    <w:rsid w:val="00DE1141"/>
    <w:rsid w:val="00DE1753"/>
    <w:rsid w:val="00DE1DAA"/>
    <w:rsid w:val="00DE2D0F"/>
    <w:rsid w:val="00DE521F"/>
    <w:rsid w:val="00DE5921"/>
    <w:rsid w:val="00DE6DE3"/>
    <w:rsid w:val="00DE7F32"/>
    <w:rsid w:val="00DF0550"/>
    <w:rsid w:val="00DF163C"/>
    <w:rsid w:val="00DF1E12"/>
    <w:rsid w:val="00DF20EF"/>
    <w:rsid w:val="00DF28B8"/>
    <w:rsid w:val="00DF2961"/>
    <w:rsid w:val="00DF3612"/>
    <w:rsid w:val="00DF39AA"/>
    <w:rsid w:val="00DF4965"/>
    <w:rsid w:val="00DF4BDD"/>
    <w:rsid w:val="00DF510C"/>
    <w:rsid w:val="00DF5F37"/>
    <w:rsid w:val="00DF60F6"/>
    <w:rsid w:val="00DF6D63"/>
    <w:rsid w:val="00DF7A57"/>
    <w:rsid w:val="00DF7CDE"/>
    <w:rsid w:val="00DF7E41"/>
    <w:rsid w:val="00E008A3"/>
    <w:rsid w:val="00E00CFD"/>
    <w:rsid w:val="00E01A73"/>
    <w:rsid w:val="00E03A17"/>
    <w:rsid w:val="00E04652"/>
    <w:rsid w:val="00E04E00"/>
    <w:rsid w:val="00E04F39"/>
    <w:rsid w:val="00E051B7"/>
    <w:rsid w:val="00E05B55"/>
    <w:rsid w:val="00E06010"/>
    <w:rsid w:val="00E075B9"/>
    <w:rsid w:val="00E07A96"/>
    <w:rsid w:val="00E07B6B"/>
    <w:rsid w:val="00E111AC"/>
    <w:rsid w:val="00E120F1"/>
    <w:rsid w:val="00E1226B"/>
    <w:rsid w:val="00E125FB"/>
    <w:rsid w:val="00E12792"/>
    <w:rsid w:val="00E12E35"/>
    <w:rsid w:val="00E148C4"/>
    <w:rsid w:val="00E14C63"/>
    <w:rsid w:val="00E16134"/>
    <w:rsid w:val="00E16CE8"/>
    <w:rsid w:val="00E17479"/>
    <w:rsid w:val="00E179ED"/>
    <w:rsid w:val="00E17CD7"/>
    <w:rsid w:val="00E209C7"/>
    <w:rsid w:val="00E21D90"/>
    <w:rsid w:val="00E2322C"/>
    <w:rsid w:val="00E23AD1"/>
    <w:rsid w:val="00E24452"/>
    <w:rsid w:val="00E25418"/>
    <w:rsid w:val="00E25E85"/>
    <w:rsid w:val="00E26586"/>
    <w:rsid w:val="00E265B0"/>
    <w:rsid w:val="00E26887"/>
    <w:rsid w:val="00E26994"/>
    <w:rsid w:val="00E26A15"/>
    <w:rsid w:val="00E26B6C"/>
    <w:rsid w:val="00E2775A"/>
    <w:rsid w:val="00E27FAA"/>
    <w:rsid w:val="00E305AC"/>
    <w:rsid w:val="00E319B3"/>
    <w:rsid w:val="00E31C58"/>
    <w:rsid w:val="00E32076"/>
    <w:rsid w:val="00E32346"/>
    <w:rsid w:val="00E33C53"/>
    <w:rsid w:val="00E343A0"/>
    <w:rsid w:val="00E34FF3"/>
    <w:rsid w:val="00E35241"/>
    <w:rsid w:val="00E35E73"/>
    <w:rsid w:val="00E35ED1"/>
    <w:rsid w:val="00E35F16"/>
    <w:rsid w:val="00E36DA5"/>
    <w:rsid w:val="00E36E10"/>
    <w:rsid w:val="00E3728C"/>
    <w:rsid w:val="00E40008"/>
    <w:rsid w:val="00E4061D"/>
    <w:rsid w:val="00E412DE"/>
    <w:rsid w:val="00E41F9B"/>
    <w:rsid w:val="00E42D2D"/>
    <w:rsid w:val="00E437B3"/>
    <w:rsid w:val="00E4406C"/>
    <w:rsid w:val="00E44958"/>
    <w:rsid w:val="00E4518E"/>
    <w:rsid w:val="00E454FF"/>
    <w:rsid w:val="00E4656B"/>
    <w:rsid w:val="00E465D2"/>
    <w:rsid w:val="00E46FDD"/>
    <w:rsid w:val="00E47C40"/>
    <w:rsid w:val="00E50372"/>
    <w:rsid w:val="00E50459"/>
    <w:rsid w:val="00E509E7"/>
    <w:rsid w:val="00E52922"/>
    <w:rsid w:val="00E54277"/>
    <w:rsid w:val="00E548C0"/>
    <w:rsid w:val="00E548EE"/>
    <w:rsid w:val="00E54E98"/>
    <w:rsid w:val="00E5576E"/>
    <w:rsid w:val="00E55B0C"/>
    <w:rsid w:val="00E55B3D"/>
    <w:rsid w:val="00E55E33"/>
    <w:rsid w:val="00E56D6D"/>
    <w:rsid w:val="00E60165"/>
    <w:rsid w:val="00E6080E"/>
    <w:rsid w:val="00E60DB7"/>
    <w:rsid w:val="00E61B1F"/>
    <w:rsid w:val="00E61E0F"/>
    <w:rsid w:val="00E63D1E"/>
    <w:rsid w:val="00E63DF2"/>
    <w:rsid w:val="00E64C92"/>
    <w:rsid w:val="00E65FEA"/>
    <w:rsid w:val="00E669CB"/>
    <w:rsid w:val="00E672F9"/>
    <w:rsid w:val="00E67AF8"/>
    <w:rsid w:val="00E7086F"/>
    <w:rsid w:val="00E7169D"/>
    <w:rsid w:val="00E7329C"/>
    <w:rsid w:val="00E7337B"/>
    <w:rsid w:val="00E737DF"/>
    <w:rsid w:val="00E7383B"/>
    <w:rsid w:val="00E73FA6"/>
    <w:rsid w:val="00E75A0E"/>
    <w:rsid w:val="00E760E3"/>
    <w:rsid w:val="00E77DB7"/>
    <w:rsid w:val="00E800DD"/>
    <w:rsid w:val="00E814B6"/>
    <w:rsid w:val="00E8269C"/>
    <w:rsid w:val="00E82EC8"/>
    <w:rsid w:val="00E832D8"/>
    <w:rsid w:val="00E836D0"/>
    <w:rsid w:val="00E838C4"/>
    <w:rsid w:val="00E858BD"/>
    <w:rsid w:val="00E86267"/>
    <w:rsid w:val="00E86803"/>
    <w:rsid w:val="00E868D8"/>
    <w:rsid w:val="00E877F5"/>
    <w:rsid w:val="00E87980"/>
    <w:rsid w:val="00E907C1"/>
    <w:rsid w:val="00E90A8A"/>
    <w:rsid w:val="00E91A9A"/>
    <w:rsid w:val="00E91EFF"/>
    <w:rsid w:val="00E93AD7"/>
    <w:rsid w:val="00E94417"/>
    <w:rsid w:val="00E967DD"/>
    <w:rsid w:val="00E97BF1"/>
    <w:rsid w:val="00EA07FE"/>
    <w:rsid w:val="00EA4224"/>
    <w:rsid w:val="00EA47AA"/>
    <w:rsid w:val="00EA5B98"/>
    <w:rsid w:val="00EA6E2F"/>
    <w:rsid w:val="00EB0730"/>
    <w:rsid w:val="00EB0B38"/>
    <w:rsid w:val="00EB0F21"/>
    <w:rsid w:val="00EB180D"/>
    <w:rsid w:val="00EB1C90"/>
    <w:rsid w:val="00EB1F5A"/>
    <w:rsid w:val="00EB2793"/>
    <w:rsid w:val="00EB5B80"/>
    <w:rsid w:val="00EB6389"/>
    <w:rsid w:val="00EB71D6"/>
    <w:rsid w:val="00EC0107"/>
    <w:rsid w:val="00EC1585"/>
    <w:rsid w:val="00EC3A8F"/>
    <w:rsid w:val="00EC3BC2"/>
    <w:rsid w:val="00EC4FC2"/>
    <w:rsid w:val="00EC5024"/>
    <w:rsid w:val="00EC54C4"/>
    <w:rsid w:val="00EC6769"/>
    <w:rsid w:val="00EC7C92"/>
    <w:rsid w:val="00ED0BFD"/>
    <w:rsid w:val="00ED0CC9"/>
    <w:rsid w:val="00ED47E0"/>
    <w:rsid w:val="00ED4AAA"/>
    <w:rsid w:val="00ED57D8"/>
    <w:rsid w:val="00ED5BF0"/>
    <w:rsid w:val="00EE1642"/>
    <w:rsid w:val="00EE1974"/>
    <w:rsid w:val="00EE1C99"/>
    <w:rsid w:val="00EE2985"/>
    <w:rsid w:val="00EE29D8"/>
    <w:rsid w:val="00EE2C09"/>
    <w:rsid w:val="00EE3BB5"/>
    <w:rsid w:val="00EE3C36"/>
    <w:rsid w:val="00EE4025"/>
    <w:rsid w:val="00EE4353"/>
    <w:rsid w:val="00EE5968"/>
    <w:rsid w:val="00EE6569"/>
    <w:rsid w:val="00EE687D"/>
    <w:rsid w:val="00EE710E"/>
    <w:rsid w:val="00EE721B"/>
    <w:rsid w:val="00EF1539"/>
    <w:rsid w:val="00EF17BC"/>
    <w:rsid w:val="00EF18F6"/>
    <w:rsid w:val="00EF2689"/>
    <w:rsid w:val="00EF27A1"/>
    <w:rsid w:val="00EF3DCC"/>
    <w:rsid w:val="00EF3E47"/>
    <w:rsid w:val="00EF46B7"/>
    <w:rsid w:val="00EF4E07"/>
    <w:rsid w:val="00EF58D0"/>
    <w:rsid w:val="00EF5F21"/>
    <w:rsid w:val="00EF5F5C"/>
    <w:rsid w:val="00EF62BF"/>
    <w:rsid w:val="00EF750B"/>
    <w:rsid w:val="00EF7ADB"/>
    <w:rsid w:val="00F0002D"/>
    <w:rsid w:val="00F01682"/>
    <w:rsid w:val="00F0295B"/>
    <w:rsid w:val="00F03DDB"/>
    <w:rsid w:val="00F04153"/>
    <w:rsid w:val="00F04AA8"/>
    <w:rsid w:val="00F06668"/>
    <w:rsid w:val="00F06D75"/>
    <w:rsid w:val="00F07005"/>
    <w:rsid w:val="00F0756B"/>
    <w:rsid w:val="00F10417"/>
    <w:rsid w:val="00F109E7"/>
    <w:rsid w:val="00F125FE"/>
    <w:rsid w:val="00F12C0A"/>
    <w:rsid w:val="00F1302D"/>
    <w:rsid w:val="00F13821"/>
    <w:rsid w:val="00F139F0"/>
    <w:rsid w:val="00F143C0"/>
    <w:rsid w:val="00F15499"/>
    <w:rsid w:val="00F15516"/>
    <w:rsid w:val="00F1554C"/>
    <w:rsid w:val="00F16C24"/>
    <w:rsid w:val="00F17092"/>
    <w:rsid w:val="00F174BE"/>
    <w:rsid w:val="00F1780A"/>
    <w:rsid w:val="00F17E5E"/>
    <w:rsid w:val="00F20A76"/>
    <w:rsid w:val="00F21A66"/>
    <w:rsid w:val="00F22329"/>
    <w:rsid w:val="00F22784"/>
    <w:rsid w:val="00F22FDC"/>
    <w:rsid w:val="00F23402"/>
    <w:rsid w:val="00F24153"/>
    <w:rsid w:val="00F2448E"/>
    <w:rsid w:val="00F262B8"/>
    <w:rsid w:val="00F263F4"/>
    <w:rsid w:val="00F265E4"/>
    <w:rsid w:val="00F2755E"/>
    <w:rsid w:val="00F3130F"/>
    <w:rsid w:val="00F31ECA"/>
    <w:rsid w:val="00F321F2"/>
    <w:rsid w:val="00F33B6E"/>
    <w:rsid w:val="00F33D40"/>
    <w:rsid w:val="00F33D6C"/>
    <w:rsid w:val="00F34BAF"/>
    <w:rsid w:val="00F35157"/>
    <w:rsid w:val="00F3568F"/>
    <w:rsid w:val="00F3590B"/>
    <w:rsid w:val="00F35A20"/>
    <w:rsid w:val="00F37C01"/>
    <w:rsid w:val="00F40C2D"/>
    <w:rsid w:val="00F410AD"/>
    <w:rsid w:val="00F41153"/>
    <w:rsid w:val="00F4157E"/>
    <w:rsid w:val="00F41D63"/>
    <w:rsid w:val="00F42731"/>
    <w:rsid w:val="00F45631"/>
    <w:rsid w:val="00F45B7B"/>
    <w:rsid w:val="00F45F5B"/>
    <w:rsid w:val="00F46393"/>
    <w:rsid w:val="00F467BE"/>
    <w:rsid w:val="00F476D3"/>
    <w:rsid w:val="00F47A08"/>
    <w:rsid w:val="00F508D3"/>
    <w:rsid w:val="00F51C09"/>
    <w:rsid w:val="00F522E7"/>
    <w:rsid w:val="00F52A4F"/>
    <w:rsid w:val="00F534E8"/>
    <w:rsid w:val="00F5360D"/>
    <w:rsid w:val="00F54CBB"/>
    <w:rsid w:val="00F54F6B"/>
    <w:rsid w:val="00F558C7"/>
    <w:rsid w:val="00F55B61"/>
    <w:rsid w:val="00F561FC"/>
    <w:rsid w:val="00F5689B"/>
    <w:rsid w:val="00F56F67"/>
    <w:rsid w:val="00F571E7"/>
    <w:rsid w:val="00F60369"/>
    <w:rsid w:val="00F60395"/>
    <w:rsid w:val="00F608CF"/>
    <w:rsid w:val="00F61003"/>
    <w:rsid w:val="00F61FCA"/>
    <w:rsid w:val="00F620C1"/>
    <w:rsid w:val="00F6362A"/>
    <w:rsid w:val="00F64266"/>
    <w:rsid w:val="00F64765"/>
    <w:rsid w:val="00F64DA4"/>
    <w:rsid w:val="00F6522E"/>
    <w:rsid w:val="00F65A19"/>
    <w:rsid w:val="00F65A37"/>
    <w:rsid w:val="00F66427"/>
    <w:rsid w:val="00F66EE8"/>
    <w:rsid w:val="00F67040"/>
    <w:rsid w:val="00F67244"/>
    <w:rsid w:val="00F678D8"/>
    <w:rsid w:val="00F67BA6"/>
    <w:rsid w:val="00F73587"/>
    <w:rsid w:val="00F743C2"/>
    <w:rsid w:val="00F7610B"/>
    <w:rsid w:val="00F76B33"/>
    <w:rsid w:val="00F80D7A"/>
    <w:rsid w:val="00F81A50"/>
    <w:rsid w:val="00F81FB2"/>
    <w:rsid w:val="00F82993"/>
    <w:rsid w:val="00F83B3F"/>
    <w:rsid w:val="00F83E79"/>
    <w:rsid w:val="00F84DE5"/>
    <w:rsid w:val="00F855CB"/>
    <w:rsid w:val="00F86778"/>
    <w:rsid w:val="00F86AA2"/>
    <w:rsid w:val="00F86C05"/>
    <w:rsid w:val="00F879A5"/>
    <w:rsid w:val="00F909D8"/>
    <w:rsid w:val="00F91E6A"/>
    <w:rsid w:val="00F92AF7"/>
    <w:rsid w:val="00F93816"/>
    <w:rsid w:val="00F93822"/>
    <w:rsid w:val="00F942E9"/>
    <w:rsid w:val="00F948A2"/>
    <w:rsid w:val="00F95DCF"/>
    <w:rsid w:val="00FA0612"/>
    <w:rsid w:val="00FA122A"/>
    <w:rsid w:val="00FA202F"/>
    <w:rsid w:val="00FA25A3"/>
    <w:rsid w:val="00FA2D43"/>
    <w:rsid w:val="00FA33F3"/>
    <w:rsid w:val="00FA4063"/>
    <w:rsid w:val="00FA47FA"/>
    <w:rsid w:val="00FA5C4D"/>
    <w:rsid w:val="00FA6536"/>
    <w:rsid w:val="00FA6845"/>
    <w:rsid w:val="00FB0138"/>
    <w:rsid w:val="00FB0CC4"/>
    <w:rsid w:val="00FB3466"/>
    <w:rsid w:val="00FB3EF8"/>
    <w:rsid w:val="00FB43DD"/>
    <w:rsid w:val="00FB6340"/>
    <w:rsid w:val="00FB6F75"/>
    <w:rsid w:val="00FB729C"/>
    <w:rsid w:val="00FC0A4F"/>
    <w:rsid w:val="00FC1799"/>
    <w:rsid w:val="00FC1A77"/>
    <w:rsid w:val="00FC2CED"/>
    <w:rsid w:val="00FC32C5"/>
    <w:rsid w:val="00FC35CF"/>
    <w:rsid w:val="00FC3F8B"/>
    <w:rsid w:val="00FC52A2"/>
    <w:rsid w:val="00FC5832"/>
    <w:rsid w:val="00FC5DFB"/>
    <w:rsid w:val="00FC7EAB"/>
    <w:rsid w:val="00FD0336"/>
    <w:rsid w:val="00FD0F13"/>
    <w:rsid w:val="00FD2A3C"/>
    <w:rsid w:val="00FD30D3"/>
    <w:rsid w:val="00FD35C6"/>
    <w:rsid w:val="00FD3C4B"/>
    <w:rsid w:val="00FD3DA7"/>
    <w:rsid w:val="00FD3E31"/>
    <w:rsid w:val="00FD56DE"/>
    <w:rsid w:val="00FD5A7F"/>
    <w:rsid w:val="00FD5F14"/>
    <w:rsid w:val="00FD6C11"/>
    <w:rsid w:val="00FD6CA1"/>
    <w:rsid w:val="00FD6D05"/>
    <w:rsid w:val="00FD7978"/>
    <w:rsid w:val="00FD7C20"/>
    <w:rsid w:val="00FD7D74"/>
    <w:rsid w:val="00FE030C"/>
    <w:rsid w:val="00FE07A5"/>
    <w:rsid w:val="00FE0AD2"/>
    <w:rsid w:val="00FE0DF3"/>
    <w:rsid w:val="00FE2B8C"/>
    <w:rsid w:val="00FE2EC1"/>
    <w:rsid w:val="00FE3208"/>
    <w:rsid w:val="00FE36AC"/>
    <w:rsid w:val="00FE4A7F"/>
    <w:rsid w:val="00FE4AB3"/>
    <w:rsid w:val="00FE5925"/>
    <w:rsid w:val="00FE5E4B"/>
    <w:rsid w:val="00FF0E36"/>
    <w:rsid w:val="00FF10FB"/>
    <w:rsid w:val="00FF2373"/>
    <w:rsid w:val="00FF2952"/>
    <w:rsid w:val="00FF467B"/>
    <w:rsid w:val="00FF4790"/>
    <w:rsid w:val="00FF4A8A"/>
    <w:rsid w:val="00FF54C7"/>
    <w:rsid w:val="00FF67B3"/>
    <w:rsid w:val="00FF6E1A"/>
    <w:rsid w:val="00FF77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259D6BD"/>
  <w15:chartTrackingRefBased/>
  <w15:docId w15:val="{7F65F683-7EDE-492E-BDFA-6F457B4100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a-D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E0FB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E0FB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E0FB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E0FB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E0FB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E0FB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E0FB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E0FB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E0FB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E0FB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E0FB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E0FB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E0FB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E0FB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E0FB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E0FB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E0FB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E0FB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E0FB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E0F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E0FB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E0FB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E0FB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E0FB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E0FB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E0FB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E0FB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E0FB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E0FBC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9A4A9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A4A9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A4A9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4A9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4A9E"/>
    <w:rPr>
      <w:b/>
      <w:bCs/>
      <w:sz w:val="20"/>
      <w:szCs w:val="20"/>
    </w:rPr>
  </w:style>
  <w:style w:type="paragraph" w:styleId="NoSpacing">
    <w:name w:val="No Spacing"/>
    <w:uiPriority w:val="1"/>
    <w:qFormat/>
    <w:rsid w:val="007949EB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ED4AAA"/>
    <w:rPr>
      <w:color w:val="467886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D4AAA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F64266"/>
    <w:rPr>
      <w:color w:val="96607D" w:themeColor="followed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65D22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65D22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65D22"/>
    <w:rPr>
      <w:vertAlign w:val="superscript"/>
    </w:rPr>
  </w:style>
  <w:style w:type="character" w:styleId="Strong">
    <w:name w:val="Strong"/>
    <w:basedOn w:val="DefaultParagraphFont"/>
    <w:uiPriority w:val="22"/>
    <w:qFormat/>
    <w:rsid w:val="002412F2"/>
    <w:rPr>
      <w:b/>
      <w:bCs/>
    </w:rPr>
  </w:style>
  <w:style w:type="table" w:styleId="TableGrid">
    <w:name w:val="Table Grid"/>
    <w:basedOn w:val="TableNormal"/>
    <w:rsid w:val="002412F2"/>
    <w:pPr>
      <w:spacing w:after="0" w:line="240" w:lineRule="auto"/>
    </w:pPr>
    <w:rPr>
      <w:rFonts w:ascii="Calibri" w:eastAsia="Calibri" w:hAnsi="Calibri" w:cs="Times New Roman"/>
      <w:kern w:val="0"/>
      <w:lang w:eastAsia="da-DK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C43B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43BF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934CB9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86614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6614D"/>
  </w:style>
  <w:style w:type="paragraph" w:styleId="Footer">
    <w:name w:val="footer"/>
    <w:basedOn w:val="Normal"/>
    <w:link w:val="FooterChar"/>
    <w:uiPriority w:val="99"/>
    <w:unhideWhenUsed/>
    <w:rsid w:val="0086614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6614D"/>
  </w:style>
  <w:style w:type="character" w:styleId="LineNumber">
    <w:name w:val="line number"/>
    <w:basedOn w:val="DefaultParagraphFont"/>
    <w:uiPriority w:val="99"/>
    <w:semiHidden/>
    <w:unhideWhenUsed/>
    <w:rsid w:val="004C4B9E"/>
  </w:style>
  <w:style w:type="character" w:customStyle="1" w:styleId="UnresolvedMention">
    <w:name w:val="Unresolved Mention"/>
    <w:basedOn w:val="DefaultParagraphFont"/>
    <w:uiPriority w:val="99"/>
    <w:semiHidden/>
    <w:unhideWhenUsed/>
    <w:rsid w:val="00E82EC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6326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32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29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69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94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28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2777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0218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1871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04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98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27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102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8367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0673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image" Target="media/image1.png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7428F9ADE1872E4FA280D30F14A22712" ma:contentTypeVersion="13" ma:contentTypeDescription="Opret et nyt dokument." ma:contentTypeScope="" ma:versionID="a72511f7c69cd295ba5bff1366fd9a15">
  <xsd:schema xmlns:xsd="http://www.w3.org/2001/XMLSchema" xmlns:xs="http://www.w3.org/2001/XMLSchema" xmlns:p="http://schemas.microsoft.com/office/2006/metadata/properties" xmlns:ns3="3cc92b9e-27fb-46b5-a01e-e1235025896f" targetNamespace="http://schemas.microsoft.com/office/2006/metadata/properties" ma:root="true" ma:fieldsID="d372b9b5cab9bcc9a51580f3457ef0f5" ns3:_="">
    <xsd:import namespace="3cc92b9e-27fb-46b5-a01e-e1235025896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MediaServiceSystemTags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MediaServiceDateTaken" minOccurs="0"/>
                <xsd:element ref="ns3:MediaServiceOCR" minOccurs="0"/>
                <xsd:element ref="ns3:MediaServiceLocation" minOccurs="0"/>
                <xsd:element ref="ns3:MediaServiceSearchProperties" minOccurs="0"/>
                <xsd:element ref="ns3:_activity" minOccurs="0"/>
                <xsd:element ref="ns3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cc92b9e-27fb-46b5-a01e-e1235025896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11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SearchProperties" ma:index="18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_activity" ma:index="19" nillable="true" ma:displayName="_activity" ma:hidden="true" ma:internalName="_activity">
      <xsd:simpleType>
        <xsd:restriction base="dms:Note"/>
      </xsd:simpleType>
    </xsd:element>
    <xsd:element name="MediaServiceBillingMetadata" ma:index="20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dhol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3cc92b9e-27fb-46b5-a01e-e1235025896f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E11A5D8-03DA-4C53-8712-2E6A683B196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cc92b9e-27fb-46b5-a01e-e1235025896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05EA7A7-8D10-41F8-A64B-66DC060EE994}">
  <ds:schemaRefs>
    <ds:schemaRef ds:uri="http://schemas.microsoft.com/office/2006/metadata/properties"/>
    <ds:schemaRef ds:uri="http://schemas.microsoft.com/office/infopath/2007/PartnerControls"/>
    <ds:schemaRef ds:uri="3cc92b9e-27fb-46b5-a01e-e1235025896f"/>
  </ds:schemaRefs>
</ds:datastoreItem>
</file>

<file path=customXml/itemProps3.xml><?xml version="1.0" encoding="utf-8"?>
<ds:datastoreItem xmlns:ds="http://schemas.openxmlformats.org/officeDocument/2006/customXml" ds:itemID="{5DE1711C-6151-462F-B96D-24E9177DB0AF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FE41DE81-F025-4BF6-9449-B1CB70F11CF8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61fd1d36-fecb-47ca-b7d7-d0df0370a198}" enabled="0" method="" siteId="{61fd1d36-fecb-47ca-b7d7-d0df0370a19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3</Pages>
  <Words>369</Words>
  <Characters>1683</Characters>
  <Application>Microsoft Office Word</Application>
  <DocSecurity>0</DocSecurity>
  <Lines>187</Lines>
  <Paragraphs>17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rhus University</Company>
  <LinksUpToDate>false</LinksUpToDate>
  <CharactersWithSpaces>1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erik Duch Bromer</dc:creator>
  <cp:keywords/>
  <dc:description/>
  <cp:lastModifiedBy>E738186</cp:lastModifiedBy>
  <cp:revision>49</cp:revision>
  <cp:lastPrinted>2024-10-23T08:26:00Z</cp:lastPrinted>
  <dcterms:created xsi:type="dcterms:W3CDTF">2025-05-23T20:37:00Z</dcterms:created>
  <dcterms:modified xsi:type="dcterms:W3CDTF">2025-09-18T23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076f2748-8846-347c-982b-25d7c50d3751</vt:lpwstr>
  </property>
  <property fmtid="{D5CDD505-2E9C-101B-9397-08002B2CF9AE}" pid="4" name="Mendeley Citation Style_1">
    <vt:lpwstr>http://www.zotero.org/styles/american-medical-association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 6th edition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17th edition (author-date)</vt:lpwstr>
  </property>
  <property fmtid="{D5CDD505-2E9C-101B-9397-08002B2CF9AE}" pid="11" name="Mendeley Recent Style Id 3_1">
    <vt:lpwstr>http://www.zotero.org/styles/elsevier-vancouver</vt:lpwstr>
  </property>
  <property fmtid="{D5CDD505-2E9C-101B-9397-08002B2CF9AE}" pid="12" name="Mendeley Recent Style Name 3_1">
    <vt:lpwstr>Elsevier - Vancouver</vt:lpwstr>
  </property>
  <property fmtid="{D5CDD505-2E9C-101B-9397-08002B2CF9AE}" pid="13" name="Mendeley Recent Style Id 4_1">
    <vt:lpwstr>http://www.zotero.org/styles/elsevier-vancouver-author-date</vt:lpwstr>
  </property>
  <property fmtid="{D5CDD505-2E9C-101B-9397-08002B2CF9AE}" pid="14" name="Mendeley Recent Style Name 4_1">
    <vt:lpwstr>Elsevier - Vancouver (author-date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journal-of-cachexia-sarcopenia-and-muscle</vt:lpwstr>
  </property>
  <property fmtid="{D5CDD505-2E9C-101B-9397-08002B2CF9AE}" pid="18" name="Mendeley Recent Style Name 6_1">
    <vt:lpwstr>Journal of Cachexia, Sarcopenia and Muscle</vt:lpwstr>
  </property>
  <property fmtid="{D5CDD505-2E9C-101B-9397-08002B2CF9AE}" pid="19" name="Mendeley Recent Style Id 7_1">
    <vt:lpwstr>http://www.zotero.org/styles/journal-of-medical-internet-research</vt:lpwstr>
  </property>
  <property fmtid="{D5CDD505-2E9C-101B-9397-08002B2CF9AE}" pid="20" name="Mendeley Recent Style Name 7_1">
    <vt:lpwstr>Journal of Medical Internet Research</vt:lpwstr>
  </property>
  <property fmtid="{D5CDD505-2E9C-101B-9397-08002B2CF9AE}" pid="21" name="Mendeley Recent Style Id 8_1">
    <vt:lpwstr>http://www.zotero.org/styles/modern-humanities-research-association</vt:lpwstr>
  </property>
  <property fmtid="{D5CDD505-2E9C-101B-9397-08002B2CF9AE}" pid="22" name="Mendeley Recent Style Name 8_1">
    <vt:lpwstr>Modern Humanities Research Association 3rd edition (note with bibliography)</vt:lpwstr>
  </property>
  <property fmtid="{D5CDD505-2E9C-101B-9397-08002B2CF9AE}" pid="23" name="Mendeley Recent Style Id 9_1">
    <vt:lpwstr>http://www.zotero.org/styles/modern-language-association</vt:lpwstr>
  </property>
  <property fmtid="{D5CDD505-2E9C-101B-9397-08002B2CF9AE}" pid="24" name="Mendeley Recent Style Name 9_1">
    <vt:lpwstr>Modern Language Association 8th edition</vt:lpwstr>
  </property>
  <property fmtid="{D5CDD505-2E9C-101B-9397-08002B2CF9AE}" pid="25" name="ContentTypeId">
    <vt:lpwstr>0x0101007428F9ADE1872E4FA280D30F14A22712</vt:lpwstr>
  </property>
  <property fmtid="{D5CDD505-2E9C-101B-9397-08002B2CF9AE}" pid="26" name="ContentRemapped">
    <vt:lpwstr>true</vt:lpwstr>
  </property>
</Properties>
</file>